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D81" w:rsidRDefault="00F66724">
      <w:bookmarkStart w:id="0" w:name="_GoBack"/>
      <w:bookmarkEnd w:id="0"/>
      <w:r>
        <w:t>Figure S1. Schematic structures of the plasmids constructed and employed in the course of the present study.</w:t>
      </w:r>
    </w:p>
    <w:p w:rsidR="00F66724" w:rsidRDefault="00F66724" w:rsidP="00F66724">
      <w:pPr>
        <w:pStyle w:val="ListParagraph"/>
        <w:numPr>
          <w:ilvl w:val="0"/>
          <w:numId w:val="1"/>
        </w:numPr>
      </w:pPr>
      <w:r>
        <w:t>pLuxRI2-based plasmids</w:t>
      </w:r>
    </w:p>
    <w:p w:rsidR="00F66724" w:rsidRDefault="00F66724"/>
    <w:p w:rsidR="00F66724" w:rsidRDefault="00F66724" w:rsidP="00F66724">
      <w:r w:rsidRPr="00F6672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FE6831" wp14:editId="2C121550">
                <wp:simplePos x="0" y="0"/>
                <wp:positionH relativeFrom="column">
                  <wp:posOffset>161925</wp:posOffset>
                </wp:positionH>
                <wp:positionV relativeFrom="paragraph">
                  <wp:posOffset>26035</wp:posOffset>
                </wp:positionV>
                <wp:extent cx="5088963" cy="5831424"/>
                <wp:effectExtent l="0" t="1905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8963" cy="5831424"/>
                          <a:chOff x="0" y="0"/>
                          <a:chExt cx="5088963" cy="5831424"/>
                        </a:xfrm>
                      </wpg:grpSpPr>
                      <wps:wsp>
                        <wps:cNvPr id="3" name="TextBox 166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812FA4F5-F20E-4352-8D47-7810FCD87677}"/>
                            </a:ext>
                          </a:extLst>
                        </wps:cNvPr>
                        <wps:cNvSpPr txBox="1"/>
                        <wps:spPr>
                          <a:xfrm>
                            <a:off x="1014500" y="1810969"/>
                            <a:ext cx="325755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4" name="Group 4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1DA0BE6-7D24-45C7-8716-87D747DC2288}"/>
                            </a:ext>
                          </a:extLst>
                        </wpg:cNvPr>
                        <wpg:cNvGrpSpPr/>
                        <wpg:grpSpPr>
                          <a:xfrm>
                            <a:off x="1354669" y="1448635"/>
                            <a:ext cx="2381197" cy="1415800"/>
                            <a:chOff x="1354669" y="1448635"/>
                            <a:chExt cx="2381197" cy="1415800"/>
                          </a:xfrm>
                        </wpg:grpSpPr>
                        <wpg:grpSp>
                          <wpg:cNvPr id="58" name="Group 58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818AD43-E95C-4039-8260-189791F0456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455689" y="1448635"/>
                              <a:ext cx="2239817" cy="1033719"/>
                              <a:chOff x="1455689" y="1448635"/>
                              <a:chExt cx="5484585" cy="2209007"/>
                            </a:xfrm>
                          </wpg:grpSpPr>
                          <wps:wsp>
                            <wps:cNvPr id="65" name="Rectangle: Rounded Corners 175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DD52384-144E-4685-B73A-1541D9DA4A5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455689" y="1752642"/>
                                <a:ext cx="5484585" cy="1905000"/>
                              </a:xfrm>
                              <a:prstGeom prst="roundRect">
                                <a:avLst/>
                              </a:prstGeom>
                              <a:noFill/>
                              <a:ln w="57150"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pLuxRI2-pazoR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66" name="Arrow: Left 176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777ED33-5337-4949-9F99-6E792A09289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939774" y="1448635"/>
                                <a:ext cx="1562100" cy="622299"/>
                              </a:xfrm>
                              <a:prstGeom prst="leftArrow">
                                <a:avLst/>
                              </a:prstGeom>
                              <a:solidFill>
                                <a:schemeClr val="accent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Cm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59" name="Arrow: Left 169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D2D4B68-F224-48CC-9162-687358DC4637}"/>
                              </a:ext>
                            </a:extLst>
                          </wps:cNvPr>
                          <wps:cNvSpPr/>
                          <wps:spPr>
                            <a:xfrm>
                              <a:off x="1801536" y="2320206"/>
                              <a:ext cx="561932" cy="314591"/>
                            </a:xfrm>
                            <a:prstGeom prst="leftArrow">
                              <a:avLst/>
                            </a:prstGeom>
                            <a:solidFill>
                              <a:srgbClr val="FF0000"/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66724" w:rsidRDefault="00F66724" w:rsidP="00F6672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FFFFFF"/>
                                    <w:kern w:val="24"/>
                                    <w:sz w:val="28"/>
                                    <w:szCs w:val="28"/>
                                  </w:rPr>
                                  <w:t>luxI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0" name="Arrow: Left 170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DFE0E7D-B4A5-40F0-B61B-42FDB7F7A4A2}"/>
                              </a:ext>
                            </a:extLst>
                          </wps:cNvPr>
                          <wps:cNvSpPr/>
                          <wps:spPr>
                            <a:xfrm>
                              <a:off x="2411977" y="2335732"/>
                              <a:ext cx="579783" cy="278609"/>
                            </a:xfrm>
                            <a:prstGeom prst="leftArrow">
                              <a:avLst/>
                            </a:prstGeom>
                            <a:solidFill>
                              <a:srgbClr val="FF0000"/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66724" w:rsidRDefault="00F66724" w:rsidP="00F6672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FFFFFF"/>
                                    <w:kern w:val="24"/>
                                    <w:sz w:val="28"/>
                                    <w:szCs w:val="28"/>
                                  </w:rPr>
                                  <w:t>luxR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1" name="Oval 61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75341DC-4738-4030-AC9D-D68AE590BE1B}"/>
                              </a:ext>
                            </a:extLst>
                          </wps:cNvPr>
                          <wps:cNvSpPr/>
                          <wps:spPr>
                            <a:xfrm>
                              <a:off x="3026450" y="2430253"/>
                              <a:ext cx="114102" cy="106603"/>
                            </a:xfrm>
                            <a:prstGeom prst="ellipse">
                              <a:avLst/>
                            </a:prstGeom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2" name="Connector: Elbow 172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E42EA42D-CB99-47E9-ADF3-E38C5C5C97C7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rot="10800000">
                              <a:off x="2894322" y="2274563"/>
                              <a:ext cx="183993" cy="149747"/>
                            </a:xfrm>
                            <a:prstGeom prst="bentConnector3">
                              <a:avLst>
                                <a:gd name="adj1" fmla="val 2080"/>
                              </a:avLst>
                            </a:prstGeom>
                            <a:ln w="381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" name="TextBox 173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33ED912-0F15-487D-9779-7DEED7D0E01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818926" y="2511375"/>
                              <a:ext cx="916940" cy="353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66724" w:rsidRDefault="00F66724" w:rsidP="00F667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position w:val="-7"/>
                                    <w:sz w:val="28"/>
                                    <w:szCs w:val="28"/>
                                    <w:vertAlign w:val="subscript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azoR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4" name="Rectangle 64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A34F553-B277-48CA-9AAC-4F3D1AF9AC3F}"/>
                              </a:ext>
                            </a:extLst>
                          </wps:cNvPr>
                          <wps:cNvSpPr/>
                          <wps:spPr>
                            <a:xfrm>
                              <a:off x="1354669" y="1707829"/>
                              <a:ext cx="183993" cy="63232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66724" w:rsidRDefault="00F66724" w:rsidP="00F6672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ColE1</w:t>
                                </w:r>
                              </w:p>
                            </w:txbxContent>
                          </wps:txbx>
                          <wps:bodyPr vert="vert" wrap="square" rtlCol="0" anchor="ctr"/>
                        </wps:wsp>
                      </wpg:grpSp>
                      <wpg:grpSp>
                        <wpg:cNvPr id="5" name="Group 5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7963E96-0094-44C9-8609-DBA970F51754}"/>
                            </a:ext>
                          </a:extLst>
                        </wpg:cNvPr>
                        <wpg:cNvGrpSpPr/>
                        <wpg:grpSpPr>
                          <a:xfrm>
                            <a:off x="101020" y="2940059"/>
                            <a:ext cx="2239817" cy="1033719"/>
                            <a:chOff x="101020" y="2940059"/>
                            <a:chExt cx="5484585" cy="2209007"/>
                          </a:xfrm>
                        </wpg:grpSpPr>
                        <wps:wsp>
                          <wps:cNvPr id="56" name="Rectangle: Rounded Corners 187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964B68A-6490-44A4-9F82-DFBBA6561CEA}"/>
                              </a:ext>
                            </a:extLst>
                          </wps:cNvPr>
                          <wps:cNvSpPr/>
                          <wps:spPr>
                            <a:xfrm>
                              <a:off x="101020" y="3244066"/>
                              <a:ext cx="5484585" cy="1905000"/>
                            </a:xfrm>
                            <a:prstGeom prst="roundRect">
                              <a:avLst/>
                            </a:prstGeom>
                            <a:noFill/>
                            <a:ln w="5715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66724" w:rsidRDefault="00F66724" w:rsidP="00F6672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pLuxRI2-pazoR-C55</w:t>
                                </w:r>
                                <w:proofErr w:type="gramEnd"/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7" name="Arrow: Left 188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F30E84E-6BD9-42CA-BC18-C091C4888F87}"/>
                              </a:ext>
                            </a:extLst>
                          </wps:cNvPr>
                          <wps:cNvSpPr/>
                          <wps:spPr>
                            <a:xfrm>
                              <a:off x="1585105" y="2940059"/>
                              <a:ext cx="1562100" cy="622299"/>
                            </a:xfrm>
                            <a:prstGeom prst="leftArrow">
                              <a:avLst/>
                            </a:prstGeom>
                            <a:solidFill>
                              <a:schemeClr val="accent2"/>
                            </a:solidFill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66724" w:rsidRDefault="00F66724" w:rsidP="00F6672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FFFFFF"/>
                                    <w:kern w:val="24"/>
                                    <w:sz w:val="28"/>
                                    <w:szCs w:val="28"/>
                                  </w:rPr>
                                  <w:t>CmR</w:t>
                                </w:r>
                                <w:proofErr w:type="spellEnd"/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6" name="Arrow: Left 181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294F4FF1-DAAC-498E-88FB-D03864A5F56D}"/>
                            </a:ext>
                          </a:extLst>
                        </wps:cNvPr>
                        <wps:cNvSpPr/>
                        <wps:spPr>
                          <a:xfrm>
                            <a:off x="446867" y="3811630"/>
                            <a:ext cx="561932" cy="314591"/>
                          </a:xfrm>
                          <a:prstGeom prst="leftArrow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luxI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Arrow: Left 182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E080DEBF-523D-4119-B692-668D53828320}"/>
                            </a:ext>
                          </a:extLst>
                        </wps:cNvPr>
                        <wps:cNvSpPr/>
                        <wps:spPr>
                          <a:xfrm flipH="1">
                            <a:off x="1637091" y="3827156"/>
                            <a:ext cx="585604" cy="298277"/>
                          </a:xfrm>
                          <a:prstGeom prst="leftArrow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luxR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TextBox 185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59CE1D1-214D-44F0-A0E5-FDC0DDE8CAB8}"/>
                            </a:ext>
                          </a:extLst>
                        </wps:cNvPr>
                        <wps:cNvSpPr txBox="1"/>
                        <wps:spPr>
                          <a:xfrm>
                            <a:off x="1280587" y="4010476"/>
                            <a:ext cx="916940" cy="353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P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azo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Rectangle 9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3FEE06B-FF8B-4094-9E84-9ABE05E68A60}"/>
                            </a:ext>
                          </a:extLst>
                        </wps:cNvPr>
                        <wps:cNvSpPr/>
                        <wps:spPr>
                          <a:xfrm>
                            <a:off x="0" y="3199253"/>
                            <a:ext cx="183993" cy="63232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>ColE1</w:t>
                              </w:r>
                            </w:p>
                          </w:txbxContent>
                        </wps:txbx>
                        <wps:bodyPr vert="vert" wrap="square" rtlCol="0" anchor="ctr"/>
                      </wps:wsp>
                      <pic:pic xmlns:pic="http://schemas.openxmlformats.org/drawingml/2006/picture">
                        <pic:nvPicPr>
                          <pic:cNvPr id="10" name="Picture 10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D85ADC0-1686-403F-BB46-30F07393AFF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1392103" y="3647120"/>
                            <a:ext cx="403218" cy="4160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84B609D-DD6E-441F-813C-402128B6040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866341" y="3644200"/>
                            <a:ext cx="403218" cy="41601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TextBox 236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5C5B3A2-7378-4BB9-9937-C3E5D5C49389}"/>
                            </a:ext>
                          </a:extLst>
                        </wps:cNvPr>
                        <wps:cNvSpPr txBox="1"/>
                        <wps:spPr>
                          <a:xfrm>
                            <a:off x="846624" y="4048446"/>
                            <a:ext cx="556260" cy="353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P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5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46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4EDA9047-2927-4B30-88D1-AB36B032EEB3}"/>
                            </a:ext>
                          </a:extLst>
                        </wps:cNvPr>
                        <wps:cNvSpPr txBox="1"/>
                        <wps:spPr>
                          <a:xfrm>
                            <a:off x="4503026" y="697312"/>
                            <a:ext cx="496570" cy="858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99"/>
                                  <w:szCs w:val="99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Straight Arrow Connector 14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C162DA1-1FAC-423D-8445-E44824B95893}"/>
                            </a:ext>
                          </a:extLst>
                        </wps:cNvPr>
                        <wps:cNvCnPr/>
                        <wps:spPr>
                          <a:xfrm>
                            <a:off x="2619463" y="2682037"/>
                            <a:ext cx="252182" cy="267537"/>
                          </a:xfrm>
                          <a:prstGeom prst="straightConnector1">
                            <a:avLst/>
                          </a:prstGeom>
                          <a:ln w="508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873111C4-E65F-4A2A-92B2-AC4B8DAE0D9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603907" y="2686672"/>
                            <a:ext cx="248556" cy="301555"/>
                          </a:xfrm>
                          <a:prstGeom prst="straightConnector1">
                            <a:avLst/>
                          </a:prstGeom>
                          <a:ln w="508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BA0CD25-AC45-41D5-AB7C-F8AB332FC34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438062" y="1134786"/>
                            <a:ext cx="0" cy="357566"/>
                          </a:xfrm>
                          <a:prstGeom prst="straightConnector1">
                            <a:avLst/>
                          </a:prstGeom>
                          <a:ln w="508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10057D1-F4FB-4942-91AD-425D1324A967}"/>
                            </a:ext>
                          </a:extLst>
                        </wps:cNvPr>
                        <wps:cNvCnPr/>
                        <wps:spPr>
                          <a:xfrm>
                            <a:off x="3549245" y="4061048"/>
                            <a:ext cx="0" cy="357566"/>
                          </a:xfrm>
                          <a:prstGeom prst="straightConnector1">
                            <a:avLst/>
                          </a:prstGeom>
                          <a:ln w="508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8" name="Group 18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F320943-1ADC-4000-8085-014F1B8D4A71}"/>
                            </a:ext>
                          </a:extLst>
                        </wpg:cNvPr>
                        <wpg:cNvGrpSpPr/>
                        <wpg:grpSpPr>
                          <a:xfrm>
                            <a:off x="977909" y="0"/>
                            <a:ext cx="2765653" cy="1415897"/>
                            <a:chOff x="977909" y="0"/>
                            <a:chExt cx="2765653" cy="1415897"/>
                          </a:xfrm>
                        </wpg:grpSpPr>
                        <wps:wsp>
                          <wps:cNvPr id="45" name="TextBox 68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765EEB3-6367-4B9F-80FF-989656AF48F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977909" y="385145"/>
                              <a:ext cx="340158" cy="40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66724" w:rsidRDefault="00F66724" w:rsidP="00F667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46" name="Group 46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D9C88B4-D2A2-4358-88EC-F2E482684E1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362365" y="0"/>
                              <a:ext cx="2381197" cy="1415897"/>
                              <a:chOff x="1362365" y="0"/>
                              <a:chExt cx="2381197" cy="1415897"/>
                            </a:xfrm>
                          </wpg:grpSpPr>
                          <wpg:grpSp>
                            <wpg:cNvPr id="47" name="Group 47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1C2190D-EA82-4CBA-8209-82A1B2E7DA4A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463385" y="0"/>
                                <a:ext cx="2239817" cy="1033719"/>
                                <a:chOff x="1463385" y="0"/>
                                <a:chExt cx="5484585" cy="2209007"/>
                              </a:xfrm>
                            </wpg:grpSpPr>
                            <wps:wsp>
                              <wps:cNvPr id="54" name="Rectangle: Rounded Corners 145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1ABCA3AF-1075-4097-A316-F10575E8310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463385" y="304007"/>
                                  <a:ext cx="5484585" cy="1905000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57150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66724" w:rsidRDefault="00F66724" w:rsidP="00F667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pLuxRI2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55" name="Arrow: Left 146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5752368-C660-4BB0-911B-2AB4A39EF0A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947470" y="0"/>
                                  <a:ext cx="1562100" cy="622299"/>
                                </a:xfrm>
                                <a:prstGeom prst="leftArrow">
                                  <a:avLst/>
                                </a:prstGeom>
                                <a:solidFill>
                                  <a:schemeClr val="accent2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66724" w:rsidRDefault="00F66724" w:rsidP="00F667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CmR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48" name="Arrow: Left 140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82FA13E6-82F7-4339-BF8B-ED3F503847D5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809232" y="871571"/>
                                <a:ext cx="561932" cy="314591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I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9" name="Arrow: Left 141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4001470-4F07-4CE2-8A6A-136A08CB265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419673" y="887097"/>
                                <a:ext cx="579783" cy="278609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R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0" name="Oval 50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4C0A17B8-5136-4A52-BE98-BBB8BD9EA15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034146" y="981618"/>
                                <a:ext cx="114102" cy="10660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51" name="Connector: Elbow 143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89E4BDC-EE01-4C9C-ABFB-98FED43C5E02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rot="10800000">
                                <a:off x="2902018" y="825928"/>
                                <a:ext cx="183993" cy="149747"/>
                              </a:xfrm>
                              <a:prstGeom prst="bentConnector3">
                                <a:avLst>
                                  <a:gd name="adj1" fmla="val 2080"/>
                                </a:avLst>
                              </a:prstGeom>
                              <a:ln w="381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" name="TextBox 144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7284047-D3E8-4052-90AF-D10147B6AE3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826622" y="1062837"/>
                                <a:ext cx="916940" cy="3530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position w:val="-7"/>
                                      <w:sz w:val="28"/>
                                      <w:szCs w:val="2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lac/</w:t>
                                  </w: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ar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53" name="Rectangle 53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61EDCAE-38A3-4320-93AC-C5D1E68C476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362365" y="259194"/>
                                <a:ext cx="183993" cy="632327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ColE1</w:t>
                                  </w:r>
                                </w:p>
                              </w:txbxContent>
                            </wps:txbx>
                            <wps:bodyPr vert="vert" wrap="square" rtlCol="0" anchor="ctr"/>
                          </wps:wsp>
                        </wpg:grpSp>
                      </wpg:grpSp>
                      <wps:wsp>
                        <wps:cNvPr id="19" name="TextBox 178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75166C0-4945-473F-94DA-DC3B00ACE5A8}"/>
                            </a:ext>
                          </a:extLst>
                        </wps:cNvPr>
                        <wps:cNvSpPr txBox="1"/>
                        <wps:spPr>
                          <a:xfrm>
                            <a:off x="255497" y="2658441"/>
                            <a:ext cx="320922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0" name="Group 20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6B172A7-1D7F-466F-9CC7-DC8BC5BC1E8A}"/>
                            </a:ext>
                          </a:extLst>
                        </wpg:cNvPr>
                        <wpg:cNvGrpSpPr/>
                        <wpg:grpSpPr>
                          <a:xfrm>
                            <a:off x="2432018" y="2665431"/>
                            <a:ext cx="2383837" cy="1645351"/>
                            <a:chOff x="2432018" y="2665431"/>
                            <a:chExt cx="2383837" cy="1645351"/>
                          </a:xfrm>
                        </wpg:grpSpPr>
                        <wps:wsp>
                          <wps:cNvPr id="34" name="TextBox 201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017A901-3DCD-4F0E-B756-2FD97D1FFCE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281683" y="2665431"/>
                              <a:ext cx="346570" cy="40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66724" w:rsidRDefault="00F66724" w:rsidP="00F667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35" name="Group 35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E56A05F9-6AD7-4CEE-9EF3-12F6502B6DE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432018" y="2906427"/>
                              <a:ext cx="2383837" cy="1404355"/>
                              <a:chOff x="2432018" y="2906427"/>
                              <a:chExt cx="2383837" cy="1404355"/>
                            </a:xfrm>
                          </wpg:grpSpPr>
                          <wpg:grpSp>
                            <wpg:cNvPr id="36" name="Group 36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0A8B290-1232-4F0D-A841-A8B3ADF83F0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533038" y="2906427"/>
                                <a:ext cx="2239817" cy="1033719"/>
                                <a:chOff x="2533038" y="2906427"/>
                                <a:chExt cx="5484585" cy="2209007"/>
                              </a:xfrm>
                            </wpg:grpSpPr>
                            <wps:wsp>
                              <wps:cNvPr id="43" name="Rectangle: Rounded Corners 210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C7A6613-5D4C-455A-A3AA-A38DAED2E09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533038" y="3210434"/>
                                  <a:ext cx="5484585" cy="1905000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57150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66724" w:rsidRDefault="00F66724" w:rsidP="00F667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pLuxRI2-2PG3-65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44" name="Arrow: Left 211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EBCD566D-EB32-4BFD-BC58-58B578898F7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017123" y="2906427"/>
                                  <a:ext cx="1562100" cy="622299"/>
                                </a:xfrm>
                                <a:prstGeom prst="leftArrow">
                                  <a:avLst/>
                                </a:prstGeom>
                                <a:solidFill>
                                  <a:schemeClr val="accent2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66724" w:rsidRDefault="00F66724" w:rsidP="00F667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CmR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37" name="Arrow: Left 204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F4DBEE4F-A7CF-4199-BDC4-9263AD97B6D2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878885" y="3777998"/>
                                <a:ext cx="561932" cy="314591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I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8" name="Arrow: Left 205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83C62D9-5B60-4CC2-8451-CBC7F783263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489326" y="3793524"/>
                                <a:ext cx="579783" cy="278609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R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9" name="Oval 39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2DAAE5C6-85B1-46E8-8E40-B51D25D8A13D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103799" y="3888045"/>
                                <a:ext cx="114102" cy="10660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0" name="Connector: Elbow 207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2673113-AAD6-4EC6-ACB2-AFC60704CE92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rot="10800000">
                                <a:off x="3971671" y="3732355"/>
                                <a:ext cx="183993" cy="149747"/>
                              </a:xfrm>
                              <a:prstGeom prst="bentConnector3">
                                <a:avLst>
                                  <a:gd name="adj1" fmla="val 2080"/>
                                </a:avLst>
                              </a:prstGeom>
                              <a:ln w="381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" name="TextBox 208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416AA82A-5D03-4338-ACA3-7DD6C51259D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776995" y="3957722"/>
                                <a:ext cx="1038860" cy="3530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position w:val="-7"/>
                                      <w:sz w:val="28"/>
                                      <w:szCs w:val="2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2PG3-6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2" name="Rectangle 42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4EC1331C-C109-4D19-9DE3-2D8FC36E1340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432018" y="3165621"/>
                                <a:ext cx="183993" cy="632327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ColE1</w:t>
                                  </w:r>
                                </w:p>
                              </w:txbxContent>
                            </wps:txbx>
                            <wps:bodyPr vert="vert" wrap="square" rtlCol="0" anchor="ctr"/>
                          </wps:wsp>
                        </wpg:grpSp>
                      </wpg:grpSp>
                      <wpg:grpSp>
                        <wpg:cNvPr id="21" name="Group 21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8F508625-8B67-452B-BEFB-091BDB222377}"/>
                            </a:ext>
                          </a:extLst>
                        </wpg:cNvPr>
                        <wpg:cNvGrpSpPr/>
                        <wpg:grpSpPr>
                          <a:xfrm>
                            <a:off x="2056845" y="4388405"/>
                            <a:ext cx="3032118" cy="1443019"/>
                            <a:chOff x="2056845" y="4388405"/>
                            <a:chExt cx="3032118" cy="1443019"/>
                          </a:xfrm>
                        </wpg:grpSpPr>
                        <wps:wsp>
                          <wps:cNvPr id="22" name="TextBox 214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E29FE6F-34FC-4ADD-8607-FF1C7323D26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56845" y="4776340"/>
                              <a:ext cx="309700" cy="400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66724" w:rsidRDefault="00F66724" w:rsidP="00F667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23" name="Group 23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96C6BFE-A17B-4332-B2B9-913728A699B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425406" y="4388405"/>
                              <a:ext cx="2663557" cy="1443019"/>
                              <a:chOff x="2425406" y="4388405"/>
                              <a:chExt cx="2663557" cy="1443019"/>
                            </a:xfrm>
                          </wpg:grpSpPr>
                          <wpg:grpSp>
                            <wpg:cNvPr id="24" name="Group 24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941D943-DF22-41B9-8089-B75B7B6346AA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526426" y="4388405"/>
                                <a:ext cx="2239817" cy="1033719"/>
                                <a:chOff x="2526426" y="4388405"/>
                                <a:chExt cx="5484585" cy="2209007"/>
                              </a:xfrm>
                            </wpg:grpSpPr>
                            <wps:wsp>
                              <wps:cNvPr id="32" name="Rectangle: Rounded Corners 223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F0AF4820-D5C9-4C2E-A07F-724A74D644B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526426" y="4692412"/>
                                  <a:ext cx="5484585" cy="1905000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57150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66724" w:rsidRDefault="00F66724" w:rsidP="00F667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pLuxRI2-2PG3-65-</w:t>
                                    </w:r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yhaJ(</w:t>
                                    </w:r>
                                    <w:proofErr w:type="gramEnd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G2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33" name="Arrow: Left 224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F9A1FF9-B6BB-465C-8DDE-E40F80061B5E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010511" y="4388405"/>
                                  <a:ext cx="1562100" cy="622299"/>
                                </a:xfrm>
                                <a:prstGeom prst="leftArrow">
                                  <a:avLst/>
                                </a:prstGeom>
                                <a:solidFill>
                                  <a:schemeClr val="accent2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F66724" w:rsidRDefault="00F66724" w:rsidP="00F667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CmR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25" name="Arrow: Left 217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3E8E528-ACB7-48C9-B89A-604DAC299D4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872273" y="5259976"/>
                                <a:ext cx="561932" cy="314591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I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6" name="Arrow: Left 218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AEF039A-F0F2-428A-9DCA-F1D21234F6E5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482714" y="5275502"/>
                                <a:ext cx="579783" cy="278609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R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7" name="Oval 27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A2F3549-0EE3-4E88-BDDB-BAF8DCEC6BA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097187" y="5370023"/>
                                <a:ext cx="114102" cy="106603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8" name="Connector: Elbow 220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DFAB595-1AD8-4FFB-AD7E-1469C376D726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rot="10800000">
                                <a:off x="3965059" y="5214333"/>
                                <a:ext cx="183993" cy="149747"/>
                              </a:xfrm>
                              <a:prstGeom prst="bentConnector3">
                                <a:avLst>
                                  <a:gd name="adj1" fmla="val 2080"/>
                                </a:avLst>
                              </a:prstGeom>
                              <a:ln w="381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TextBox 221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BBDED2C-FB80-46EA-8617-638521FD538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434153" y="5478364"/>
                                <a:ext cx="1654810" cy="3530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position w:val="-7"/>
                                      <w:sz w:val="28"/>
                                      <w:szCs w:val="2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C55/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position w:val="-7"/>
                                      <w:sz w:val="28"/>
                                      <w:szCs w:val="2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2PG3-65/71</w:t>
                                  </w:r>
                                  <w:proofErr w:type="gram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0" name="Rectangle 30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D3D8E9D-E952-4828-9AB8-9D0CC55ADC8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425406" y="4647599"/>
                                <a:ext cx="183993" cy="632327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ColE1</w:t>
                                  </w:r>
                                </w:p>
                              </w:txbxContent>
                            </wps:txbx>
                            <wps:bodyPr vert="vert" wrap="square" rtlCol="0" anchor="ctr"/>
                          </wps:wsp>
                          <wps:wsp>
                            <wps:cNvPr id="31" name="Arrow: Left 26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E8ADD78-E847-4549-89A9-D13411DB4496}"/>
                                </a:ext>
                              </a:extLst>
                            </wps:cNvPr>
                            <wps:cNvSpPr/>
                            <wps:spPr>
                              <a:xfrm rot="16200000">
                                <a:off x="4351532" y="4817883"/>
                                <a:ext cx="816020" cy="276373"/>
                              </a:xfrm>
                              <a:prstGeom prst="leftArrow">
                                <a:avLst>
                                  <a:gd name="adj1" fmla="val 67902"/>
                                  <a:gd name="adj2" fmla="val 50000"/>
                                </a:avLst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66724" w:rsidRDefault="00F66724" w:rsidP="00F667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Calibr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2"/>
                                      <w:szCs w:val="22"/>
                                    </w:rPr>
                                    <w:t>yhaJ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proofErr w:type="gramEnd"/>
                                  <w:r>
                                    <w:rPr>
                                      <w:rFonts w:ascii="Calibr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2"/>
                                      <w:szCs w:val="22"/>
                                    </w:rPr>
                                    <w:t>G2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9FE6831" id="Group 1" o:spid="_x0000_s1026" style="position:absolute;margin-left:12.75pt;margin-top:2.05pt;width:400.7pt;height:459.15pt;z-index:251659264" coordsize="50889,583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6" o:spid="_x0000_s1027" type="#_x0000_t202" style="position:absolute;left:10145;top:18109;width:3257;height:401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F66724" w:rsidRDefault="00F66724" w:rsidP="00F667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  <v:group id="Group 4" o:spid="_x0000_s1028" style="position:absolute;left:13546;top:14486;width:23812;height:14158" coordorigin="13546,14486" coordsize="23811,141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group id="Group 58" o:spid="_x0000_s1029" style="position:absolute;left:14556;top:14486;width:22399;height:10337" coordorigin="14556,14486" coordsize="54845,220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<v:roundrect id="Rectangle: Rounded Corners 175" o:spid="_x0000_s1030" style="position:absolute;left:14556;top:17526;width:54846;height:1905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sb1MQA&#10;AADbAAAADwAAAGRycy9kb3ducmV2LnhtbESPT2vCQBTE74LfYXlCb7qx/qFNsxErtGhvRu35kX0m&#10;0ezbkN2a+O27BaHHYWZ+wySr3tTiRq2rLCuYTiIQxLnVFRcKjoeP8QsI55E11pZJwZ0crNLhIMFY&#10;2473dMt8IQKEXYwKSu+bWEqXl2TQTWxDHLyzbQ36INtC6ha7ADe1fI6ipTRYcVgosaFNSfk1+zEK&#10;dNbtit3X+/fp83XeX+bZcXZyV6WeRv36DYSn3v+HH+2tVrBcwN+X8ANk+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LG9TEAAAA2wAAAA8AAAAAAAAAAAAAAAAAmAIAAGRycy9k&#10;b3ducmV2LnhtbFBLBQYAAAAABAAEAPUAAACJAwAAAAA=&#10;" filled="f" strokecolor="#1f4d78 [1604]" strokeweight="4.5pt">
                      <v:stroke joinstyle="miter"/>
                      <v:textbox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pLuxRI2-pazoR</w:t>
                            </w:r>
                            <w:proofErr w:type="gramEnd"/>
                          </w:p>
                        </w:txbxContent>
                      </v:textbox>
                    </v:roundrect>
                    <v:shapetype id="_x0000_t66" coordsize="21600,21600" o:spt="66" adj="5400,5400" path="m@0,l@0@1,21600@1,21600@2@0@2@0,21600,,10800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@0,0;0,10800;@0,21600;21600,10800" o:connectangles="270,180,90,0" textboxrect="@4,@1,21600,@2"/>
                      <v:handles>
                        <v:h position="#0,#1" xrange="0,21600" yrange="0,10800"/>
                      </v:handles>
                    </v:shapetype>
                    <v:shape id="Arrow: Left 176" o:spid="_x0000_s1031" type="#_x0000_t66" style="position:absolute;left:29397;top:14486;width:15621;height:62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JTrsMA&#10;AADbAAAADwAAAGRycy9kb3ducmV2LnhtbESPT4vCMBTE7wt+h/AEb2uqh7pUo4j/ENnLWsHrs3m2&#10;xealNFGrn34jCB6HmfkNM5m1phI3alxpWcGgH4EgzqwuOVdwSNffPyCcR9ZYWSYFD3Iwm3a+Jpho&#10;e+c/uu19LgKEXYIKCu/rREqXFWTQ9W1NHLyzbQz6IJtc6gbvAW4qOYyiWBosOSwUWNOioOyyvxoF&#10;pyozl99hm26Pq80yuqab3XNklOp12/kYhKfWf8Lv9lYriGN4fQk/QE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+JTrsMAAADbAAAADwAAAAAAAAAAAAAAAACYAgAAZHJzL2Rv&#10;d25yZXYueG1sUEsFBgAAAAAEAAQA9QAAAIgDAAAAAA==&#10;" adj="4302" fillcolor="#ed7d31 [3205]" strokecolor="#1f4d78 [1604]" strokeweight="1pt">
                      <v:textbox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CmR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shape id="Arrow: Left 169" o:spid="_x0000_s1032" type="#_x0000_t66" style="position:absolute;left:18015;top:23202;width:5619;height:31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P/zsMA&#10;AADbAAAADwAAAGRycy9kb3ducmV2LnhtbESPQYvCMBSE74L/ITzBm6bqKlqN4i4s7OpBWgWvj+bZ&#10;FpuX0mS1/nuzIHgcZuYbZrVpTSVu1LjSsoLRMAJBnFldcq7gdPwezEE4j6yxskwKHuRgs+52Vhhr&#10;e+eEbqnPRYCwi1FB4X0dS+myggy6oa2Jg3exjUEfZJNL3eA9wE0lx1E0kwZLDgsF1vRVUHZN/4wC&#10;/vg8lqNd+5smE+tnWXQ4J/uLUv1eu12C8NT6d/jV/tEKpgv4/xJ+gF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AP/zsMAAADbAAAADwAAAAAAAAAAAAAAAACYAgAAZHJzL2Rv&#10;d25yZXYueG1sUEsFBgAAAAAEAAQA9QAAAIgDAAAAAA==&#10;" adj="6046" fillcolor="red" strokecolor="#1f4d78 [1604]" strokeweight="1pt">
                    <v:textbox>
                      <w:txbxContent>
                        <w:p w:rsidR="00F66724" w:rsidRDefault="00F66724" w:rsidP="00F6672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FFFFFF"/>
                              <w:kern w:val="24"/>
                              <w:sz w:val="28"/>
                              <w:szCs w:val="28"/>
                            </w:rPr>
                            <w:t>luxI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  <v:shape id="Arrow: Left 170" o:spid="_x0000_s1033" type="#_x0000_t66" style="position:absolute;left:24119;top:23357;width:5798;height:27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EKusUA&#10;AADbAAAADwAAAGRycy9kb3ducmV2LnhtbESPwWrCQBCG70LfYZlCL9JsKlRLmlVKoSAeKkaL1zE7&#10;TUKzsyG7mvTtnYPgcfjn/2a+fDW6Vl2oD41nAy9JCoq49LbhysBh//X8BipEZIutZzLwTwFWy4dJ&#10;jpn1A+/oUsRKCYRDhgbqGLtM61DW5DAkviOW7Nf3DqOMfaVtj4PAXatnaTrXDhuWCzV29FlT+Vec&#10;nYFuuhjCdvN93Ex/BHU6l8fXUzDm6XH8eAcVaYz35Vt7bQ3M5XtxEQ/Qy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oQq6xQAAANsAAAAPAAAAAAAAAAAAAAAAAJgCAABkcnMv&#10;ZG93bnJldi54bWxQSwUGAAAAAAQABAD1AAAAigMAAAAA&#10;" adj="5190" fillcolor="red" strokecolor="#1f4d78 [1604]" strokeweight="1pt">
                    <v:textbox>
                      <w:txbxContent>
                        <w:p w:rsidR="00F66724" w:rsidRDefault="00F66724" w:rsidP="00F6672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FFFFFF"/>
                              <w:kern w:val="24"/>
                              <w:sz w:val="28"/>
                              <w:szCs w:val="28"/>
                            </w:rPr>
                            <w:t>luxR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  <v:oval id="Oval 61" o:spid="_x0000_s1034" style="position:absolute;left:30264;top:24302;width:1141;height:10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MGccUA&#10;AADbAAAADwAAAGRycy9kb3ducmV2LnhtbESPQWvCQBSE74L/YXmF3nQTKVpSV6lCoQcpTaKgt0f2&#10;NQnJvg3ZbZL++25B6HGYmW+Y7X4yrRiod7VlBfEyAkFcWF1zqeCcvy2eQTiPrLG1TAp+yMF+N59t&#10;MdF25JSGzJciQNglqKDyvkukdEVFBt3SdsTB+7K9QR9kX0rd4xjgppWrKFpLgzWHhQo7OlZUNNm3&#10;UfBxPQzuRo255PIpan06njanT6UeH6bXFxCeJv8fvrfftYJ1DH9fwg+Qu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YwZxxQAAANsAAAAPAAAAAAAAAAAAAAAAAJgCAABkcnMv&#10;ZG93bnJldi54bWxQSwUGAAAAAAQABAD1AAAAigMAAAAA&#10;" fillcolor="#a8d08d [1945]" strokecolor="black [3213]" strokeweight="3pt">
                    <v:stroke joinstyle="miter"/>
                  </v:oval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172" o:spid="_x0000_s1035" type="#_x0000_t34" style="position:absolute;left:28943;top:22745;width:1840;height:1498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2Ir9MMAAADbAAAADwAAAGRycy9kb3ducmV2LnhtbESPQWvCQBSE74L/YXmF3nRTC1FSV6mF&#10;godKMXrp7bH7mqTNexuyW43/3hUKHoeZ+YZZrgdu1Yn60Hgx8DTNQJFY7xqpDBwP75MFqBBRHLZe&#10;yMCFAqxX49ESC+fPsqdTGSuVIBIKNFDH2BVaB1sTY5j6jiR5375njEn2lXY9nhOcWz3LslwzNpIW&#10;auzorSb7W/6xAbt5zr8+d/Mf5BI5zLuPlrfWmMeH4fUFVKQh3sP/7a0zkM/g9iX9AL26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diK/TDAAAA2wAAAA8AAAAAAAAAAAAA&#10;AAAAoQIAAGRycy9kb3ducmV2LnhtbFBLBQYAAAAABAAEAPkAAACRAwAAAAA=&#10;" adj="449" strokecolor="black [3213]" strokeweight="3pt">
                    <v:stroke endarrow="block"/>
                    <o:lock v:ext="edit" shapetype="f"/>
                  </v:shape>
                  <v:shape id="TextBox 173" o:spid="_x0000_s1036" type="#_x0000_t202" style="position:absolute;left:28189;top:25113;width:9169;height:3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eKMs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sXu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V4oywgAAANsAAAAPAAAAAAAAAAAAAAAAAJgCAABkcnMvZG93&#10;bnJldi54bWxQSwUGAAAAAAQABAD1AAAAhwMAAAAA&#10;" filled="f" stroked="f">
                    <v:textbox style="mso-fit-shape-to-text:t">
                      <w:txbxContent>
                        <w:p w:rsidR="00F66724" w:rsidRDefault="00F66724" w:rsidP="00F667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position w:val="-7"/>
                              <w:sz w:val="28"/>
                              <w:szCs w:val="28"/>
                              <w:vertAlign w:val="subscript"/>
                            </w:rPr>
                            <w:t>P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azoR</w:t>
                          </w:r>
                        </w:p>
                      </w:txbxContent>
                    </v:textbox>
                  </v:shape>
                  <v:rect id="Rectangle 64" o:spid="_x0000_s1037" style="position:absolute;left:13546;top:17078;width:1840;height:63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OZq8YA&#10;AADbAAAADwAAAGRycy9kb3ducmV2LnhtbESPQWvCQBSE74X+h+UVeil106Jpja5SLYKIPTQtPT+y&#10;zyQk+zbubjX+e1cQPA4z8w0znfemFQdyvras4GWQgCAurK65VPD7s3p+B+EDssbWMik4kYf57P5u&#10;ipm2R/6mQx5KESHsM1RQhdBlUvqiIoN+YDvi6O2sMxiidKXUDo8Rblr5miSpNFhzXKiwo2VFRZP/&#10;GwVutBrtF3/6Ke3GX81ns11u3na5Uo8P/ccERKA+3MLX9lorSIdw+RJ/gJy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MOZq8YAAADbAAAADwAAAAAAAAAAAAAAAACYAgAAZHJz&#10;L2Rvd25yZXYueG1sUEsFBgAAAAAEAAQA9QAAAIsDAAAAAA==&#10;" fillcolor="#5b9bd5 [3204]" strokecolor="#1f4d78 [1604]" strokeweight="1pt">
                    <v:textbox style="layout-flow:vertical">
                      <w:txbxContent>
                        <w:p w:rsidR="00F66724" w:rsidRDefault="00F66724" w:rsidP="00F6672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ColE1</w:t>
                          </w:r>
                        </w:p>
                      </w:txbxContent>
                    </v:textbox>
                  </v:rect>
                </v:group>
                <v:group id="Group 5" o:spid="_x0000_s1038" style="position:absolute;left:1010;top:29400;width:22398;height:10337" coordorigin="1010,29400" coordsize="54845,220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roundrect id="Rectangle: Rounded Corners 187" o:spid="_x0000_s1039" style="position:absolute;left:1010;top:32440;width:54846;height:1905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VPHsQA&#10;AADbAAAADwAAAGRycy9kb3ducmV2LnhtbESPT2vCQBTE74LfYXlCb7qx/qFNsxErtGhvRu35kX0m&#10;0ezbkN2a+O27BaHHYWZ+wySr3tTiRq2rLCuYTiIQxLnVFRcKjoeP8QsI55E11pZJwZ0crNLhIMFY&#10;2473dMt8IQKEXYwKSu+bWEqXl2TQTWxDHLyzbQ36INtC6ha7ADe1fI6ipTRYcVgosaFNSfk1+zEK&#10;dNbtit3X+/fp83XeX+bZcXZyV6WeRv36DYSn3v+HH+2tVrBYwt+X8ANk+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1Tx7EAAAA2wAAAA8AAAAAAAAAAAAAAAAAmAIAAGRycy9k&#10;b3ducmV2LnhtbFBLBQYAAAAABAAEAPUAAACJAwAAAAA=&#10;" filled="f" strokecolor="#1f4d78 [1604]" strokeweight="4.5pt">
                    <v:stroke joinstyle="miter"/>
                    <v:textbox>
                      <w:txbxContent>
                        <w:p w:rsidR="00F66724" w:rsidRDefault="00F66724" w:rsidP="00F6672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pLuxRI2-pazoR-C55</w:t>
                          </w:r>
                          <w:proofErr w:type="gramEnd"/>
                        </w:p>
                      </w:txbxContent>
                    </v:textbox>
                  </v:roundrect>
                  <v:shape id="Arrow: Left 188" o:spid="_x0000_s1040" type="#_x0000_t66" style="position:absolute;left:15851;top:29400;width:15621;height:62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I8iMUA&#10;AADbAAAADwAAAGRycy9kb3ducmV2LnhtbESPQWvCQBSE74X+h+UJvenGQLVEVynVBilemhR6fWZf&#10;k2D2bchuTOqv7wpCj8PMfMOst6NpxIU6V1tWMJ9FIIgLq2suFXzl79MXEM4ja2wsk4JfcrDdPD6s&#10;MdF24E+6ZL4UAcIuQQWV920ipSsqMuhmtiUO3o/tDPogu1LqDocAN42Mo2ghDdYcFips6a2i4pz1&#10;RsGpKcz5GI/54Xuf7qI+Tz+uS6PU02R8XYHwNPr/8L190Aqel3D7En6A3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wjyIxQAAANsAAAAPAAAAAAAAAAAAAAAAAJgCAABkcnMv&#10;ZG93bnJldi54bWxQSwUGAAAAAAQABAD1AAAAigMAAAAA&#10;" adj="4302" fillcolor="#ed7d31 [3205]" strokecolor="#1f4d78 [1604]" strokeweight="1pt">
                    <v:textbox>
                      <w:txbxContent>
                        <w:p w:rsidR="00F66724" w:rsidRDefault="00F66724" w:rsidP="00F6672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FFFFFF"/>
                              <w:kern w:val="24"/>
                              <w:sz w:val="28"/>
                              <w:szCs w:val="28"/>
                            </w:rPr>
                            <w:t>CmR</w:t>
                          </w:r>
                          <w:proofErr w:type="spellEnd"/>
                        </w:p>
                      </w:txbxContent>
                    </v:textbox>
                  </v:shape>
                </v:group>
                <v:shape id="Arrow: Left 181" o:spid="_x0000_s1041" type="#_x0000_t66" style="position:absolute;left:4468;top:38116;width:5619;height:31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1YocEA&#10;AADaAAAADwAAAGRycy9kb3ducmV2LnhtbESPQYvCMBSE74L/ITzBm6bqUqQaRQVB3cPSKnh9NM+2&#10;2LyUJmr992ZhYY/DzHzDLNedqcWTWldZVjAZRyCIc6srLhRczvvRHITzyBpry6TgTQ7Wq35viYm2&#10;L07pmflCBAi7BBWU3jeJlC4vyaAb24Y4eDfbGvRBtoXULb4C3NRyGkWxNFhxWCixoV1J+T17GAX8&#10;tT1Xk1N3zNKZ9XEe/VzT75tSw0G3WYDw1Pn/8F/7oBXE8Hsl3AC5+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TtWKHBAAAA2gAAAA8AAAAAAAAAAAAAAAAAmAIAAGRycy9kb3du&#10;cmV2LnhtbFBLBQYAAAAABAAEAPUAAACGAwAAAAA=&#10;" adj="6046" fillcolor="red" strokecolor="#1f4d78 [1604]" strokeweight="1pt">
                  <v:textbox>
                    <w:txbxContent>
                      <w:p w:rsidR="00F66724" w:rsidRDefault="00F66724" w:rsidP="00F6672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FFFFFF"/>
                            <w:kern w:val="24"/>
                            <w:sz w:val="28"/>
                            <w:szCs w:val="28"/>
                          </w:rPr>
                          <w:t>luxI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Arrow: Left 182" o:spid="_x0000_s1042" type="#_x0000_t66" style="position:absolute;left:16370;top:38271;width:5856;height:2983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uI2MMA&#10;AADaAAAADwAAAGRycy9kb3ducmV2LnhtbESPT2sCMRTE74V+h/AEL6Wb1dYqq1FKseJN/AN7fWye&#10;yeLmZdmkun77plDwOMzMb5jFqneNuFIXas8KRlkOgrjyumaj4HT8fp2BCBFZY+OZFNwpwGr5/LTA&#10;Qvsb7+l6iEYkCIcCFdgY20LKUFlyGDLfEifv7DuHMcnOSN3hLcFdI8d5/iEd1pwWLLb0Zam6HH6c&#10;gu3LelO+mbY0O7N/nzo72kwmjVLDQf85BxGpj4/wf3urFUzh70q6AX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UuI2MMAAADaAAAADwAAAAAAAAAAAAAAAACYAgAAZHJzL2Rv&#10;d25yZXYueG1sUEsFBgAAAAAEAAQA9QAAAIgDAAAAAA==&#10;" adj="5501" fillcolor="red" strokecolor="#1f4d78 [1604]" strokeweight="1pt">
                  <v:textbox>
                    <w:txbxContent>
                      <w:p w:rsidR="00F66724" w:rsidRDefault="00F66724" w:rsidP="00F6672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FFFFFF"/>
                            <w:kern w:val="24"/>
                            <w:sz w:val="28"/>
                            <w:szCs w:val="28"/>
                          </w:rPr>
                          <w:t>luxR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Box 185" o:spid="_x0000_s1043" type="#_x0000_t202" style="position:absolute;left:12805;top:40104;width:9170;height:3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F66724" w:rsidRDefault="00F66724" w:rsidP="00F667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P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azoR</w:t>
                        </w:r>
                      </w:p>
                    </w:txbxContent>
                  </v:textbox>
                </v:shape>
                <v:rect id="Rectangle 9" o:spid="_x0000_s1044" style="position:absolute;top:31992;width:1839;height:63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PfucQA&#10;AADaAAAADwAAAGRycy9kb3ducmV2LnhtbESPQWvCQBSE7wX/w/IKvYhuFNSauopaBCl6aCw9P7LP&#10;JCT7Nu5uNf33bkHocZiZb5jFqjONuJLzlWUFo2ECgji3uuJCwddpN3gF4QOyxsYyKfglD6tl72mB&#10;qbY3/qRrFgoRIexTVFCG0KZS+rwkg35oW+Lona0zGKJ0hdQObxFuGjlOkqk0WHFcKLGlbUl5nf0Y&#10;BW6ym1w237o/befH+r0+bD9m50ypl+du/QYiUBf+w4/2XiuYw9+VeAPk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37nEAAAA2gAAAA8AAAAAAAAAAAAAAAAAmAIAAGRycy9k&#10;b3ducmV2LnhtbFBLBQYAAAAABAAEAPUAAACJAwAAAAA=&#10;" fillcolor="#5b9bd5 [3204]" strokecolor="#1f4d78 [1604]" strokeweight="1pt">
                  <v:textbox style="layout-flow:vertical">
                    <w:txbxContent>
                      <w:p w:rsidR="00F66724" w:rsidRDefault="00F66724" w:rsidP="00F6672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>ColE1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45" type="#_x0000_t75" style="position:absolute;left:13921;top:36471;width:4032;height:4160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YQty/DAAAA2wAAAA8AAABkcnMvZG93bnJldi54bWxEj0tvwjAQhO9I/Q/WIvUGDj0USDGoQorU&#10;Qy+8xHUVbx4iXke2G9J/zx6QuO1qZme+3exG16mBQmw9G1jMM1DEpbct1wbOp2K2AhUTssXOMxn4&#10;pwi77dtkg7n1dz7QcEy1khCOORpoUupzrWPZkMM49z2xaJUPDpOsodY24F3CXac/suxTO2xZGhrs&#10;ad9QeTv+OQOpvq7GYl/xuvi9ncvlpVpfwmDM+3T8/gKVaEwv8/P6xwq+0MsvMoDeP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hC3L8MAAADbAAAADwAAAAAAAAAAAAAAAACf&#10;AgAAZHJzL2Rvd25yZXYueG1sUEsFBgAAAAAEAAQA9wAAAI8DAAAAAA==&#10;">
                  <v:imagedata r:id="rId6" o:title=""/>
                  <v:path arrowok="t"/>
                </v:shape>
                <v:shape id="Picture 11" o:spid="_x0000_s1046" type="#_x0000_t75" style="position:absolute;left:8663;top:36442;width:4032;height:4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8eKIfCAAAA2wAAAA8AAABkcnMvZG93bnJldi54bWxET01rwkAQvRf8D8sUequbCC0luoo0CIIt&#10;pUmk1yE7TaLZ2ZBdk/TfdwXB2zze56w2k2nFQL1rLCuI5xEI4tLqhisFRb57fgPhPLLG1jIp+CMH&#10;m/XsYYWJtiN/05D5SoQQdgkqqL3vEildWZNBN7cdceB+bW/QB9hXUvc4hnDTykUUvUqDDYeGGjt6&#10;r6k8ZxejYJuecvTHn8J8RYdjZj7zj5c8VerpcdouQXia/F18c+91mB/D9ZdwgFz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PHiiHwgAAANsAAAAPAAAAAAAAAAAAAAAAAJ8C&#10;AABkcnMvZG93bnJldi54bWxQSwUGAAAAAAQABAD3AAAAjgMAAAAA&#10;">
                  <v:imagedata r:id="rId6" o:title=""/>
                  <v:path arrowok="t"/>
                </v:shape>
                <v:shape id="TextBox 236" o:spid="_x0000_s1047" type="#_x0000_t202" style="position:absolute;left:8466;top:40484;width:5562;height:3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F66724" w:rsidRDefault="00F66724" w:rsidP="00F667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P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C55</w:t>
                        </w:r>
                      </w:p>
                    </w:txbxContent>
                  </v:textbox>
                </v:shape>
                <v:shape id="TextBox 46" o:spid="_x0000_s1048" type="#_x0000_t202" style="position:absolute;left:45030;top:6973;width:4965;height:85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F66724" w:rsidRDefault="00F66724" w:rsidP="00F667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99"/>
                            <w:szCs w:val="99"/>
                          </w:rPr>
                          <w:t>+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49" type="#_x0000_t32" style="position:absolute;left:26194;top:26820;width:2522;height:26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Pe58EAAADbAAAADwAAAGRycy9kb3ducmV2LnhtbERPzWrCQBC+F/oOyxR6azYWEZu6igiF&#10;QPVg6gMM2WkSkp1Nd0eNb98VCr3Nx/c7q83kBnWhEDvPBmZZDoq49rbjxsDp6+NlCSoKssXBMxm4&#10;UYTN+vFhhYX1Vz7SpZJGpRCOBRpoRcZC61i35DBmfiRO3LcPDiXB0Ggb8JrC3aBf83yhHXacGloc&#10;addS3VdnZ6A8y036qt/vfk6xnofy8PY5iDHPT9P2HZTQJP/iP3dp0/w53H9JB+j1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4Q97nwQAAANsAAAAPAAAAAAAAAAAAAAAA&#10;AKECAABkcnMvZG93bnJldi54bWxQSwUGAAAAAAQABAD5AAAAjwMAAAAA&#10;" strokecolor="black [3213]" strokeweight="4pt">
                  <v:stroke endarrow="block" joinstyle="miter"/>
                </v:shape>
                <v:shape id="Straight Arrow Connector 15" o:spid="_x0000_s1050" type="#_x0000_t32" style="position:absolute;left:16039;top:26866;width:2485;height:301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lUA8EAAADbAAAADwAAAGRycy9kb3ducmV2LnhtbERPTYvCMBC9C/6HMMJeZE0VFe0aRQrC&#10;HhSxCnsdmtm22kxKE2v992Zhwds83uesNp2pREuNKy0rGI8iEMSZ1SXnCi7n3ecChPPIGivLpOBJ&#10;Djbrfm+FsbYPPlGb+lyEEHYxKii8r2MpXVaQQTeyNXHgfm1j0AfY5FI3+AjhppKTKJpLgyWHhgJr&#10;SgrKbundKGj312Mnb8t9e/iZDdMEkyVPE6U+Bt32C4Snzr/F/+5vHebP4O+XcIBc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4CVQDwQAAANsAAAAPAAAAAAAAAAAAAAAA&#10;AKECAABkcnMvZG93bnJldi54bWxQSwUGAAAAAAQABAD5AAAAjwMAAAAA&#10;" strokecolor="black [3213]" strokeweight="4pt">
                  <v:stroke endarrow="block" joinstyle="miter"/>
                  <o:lock v:ext="edit" shapetype="f"/>
                </v:shape>
                <v:shape id="Straight Arrow Connector 16" o:spid="_x0000_s1051" type="#_x0000_t32" style="position:absolute;left:24380;top:11347;width:0;height:357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3lC8AAAADbAAAADwAAAGRycy9kb3ducmV2LnhtbERPzWrCQBC+C32HZQredGMRsamriFAI&#10;tD2Y+gBDdpqEZGfT3VHj23cLgrf5+H5nsxtdry4UYuvZwGKegSKuvG25NnD6fp+tQUVBtth7JgM3&#10;irDbPk02mFt/5SNdSqlVCuGYo4FGZMi1jlVDDuPcD8SJ+/HBoSQYam0DXlO46/VLlq20w5ZTQ4MD&#10;HRqquvLsDBRnuUlXdp+H31OslqH4ev3oxZjp87h/AyU0ykN8dxc2zV/B/y/pAL39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fd5QvAAAAA2wAAAA8AAAAAAAAAAAAAAAAA&#10;oQIAAGRycy9kb3ducmV2LnhtbFBLBQYAAAAABAAEAPkAAACOAwAAAAA=&#10;" strokecolor="black [3213]" strokeweight="4pt">
                  <v:stroke endarrow="block" joinstyle="miter"/>
                  <o:lock v:ext="edit" shapetype="f"/>
                </v:shape>
                <v:shape id="Straight Arrow Connector 17" o:spid="_x0000_s1052" type="#_x0000_t32" style="position:absolute;left:35492;top:40610;width:0;height:357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FAkMEAAADbAAAADwAAAGRycy9kb3ducmV2LnhtbERPzWrCQBC+F/oOyxR6qxultDa6ShGE&#10;QOuh0QcYstMkJDub7o4a374rCN7m4/ud5Xp0vTpRiK1nA9NJBoq48rbl2sBhv32Zg4qCbLH3TAYu&#10;FGG9enxYYm79mX/oVEqtUgjHHA00IkOudawachgnfiBO3K8PDiXBUGsb8JzCXa9nWfamHbacGhoc&#10;aNNQ1ZVHZ6A4ykW6svve/B1i9RqK3cdXL8Y8P42fC1BCo9zFN3dh0/x3uP6SDtCr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kUCQwQAAANsAAAAPAAAAAAAAAAAAAAAA&#10;AKECAABkcnMvZG93bnJldi54bWxQSwUGAAAAAAQABAD5AAAAjwMAAAAA&#10;" strokecolor="black [3213]" strokeweight="4pt">
                  <v:stroke endarrow="block" joinstyle="miter"/>
                </v:shape>
                <v:group id="Group 18" o:spid="_x0000_s1053" style="position:absolute;left:9779;width:27656;height:14158" coordorigin="9779" coordsize="27656,141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TextBox 68" o:spid="_x0000_s1054" type="#_x0000_t202" style="position:absolute;left:9779;top:3851;width:3401;height:40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R2Xs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xv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HZewgAAANsAAAAPAAAAAAAAAAAAAAAAAJgCAABkcnMvZG93&#10;bnJldi54bWxQSwUGAAAAAAQABAD1AAAAhwMAAAAA&#10;" filled="f" stroked="f">
                    <v:textbox style="mso-fit-shape-to-text:t">
                      <w:txbxContent>
                        <w:p w:rsidR="00F66724" w:rsidRDefault="00F66724" w:rsidP="00F667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A</w:t>
                          </w:r>
                        </w:p>
                      </w:txbxContent>
                    </v:textbox>
                  </v:shape>
                  <v:group id="Group 46" o:spid="_x0000_s1055" style="position:absolute;left:13623;width:23812;height:14158" coordorigin="13623" coordsize="23811,141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<v:group id="Group 47" o:spid="_x0000_s1056" style="position:absolute;left:14633;width:22399;height:10337" coordorigin="14633" coordsize="54845,220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    <v:roundrect id="Rectangle: Rounded Corners 145" o:spid="_x0000_s1057" style="position:absolute;left:14633;top:3040;width:54846;height:1905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2t08sQA&#10;AADbAAAADwAAAGRycy9kb3ducmV2LnhtbESPQWvCQBSE7wX/w/IEb3XTGqWmWaUKlerN1Hh+ZF+T&#10;1OzbkN2a+O+7QqHHYWa+YdL1YBpxpc7VlhU8TSMQxIXVNZcKTp/vjy8gnEfW2FgmBTdysF6NHlJM&#10;tO35SNfMlyJA2CWooPK+TaR0RUUG3dS2xMH7sp1BH2RXSt1hH+Cmkc9RtJAGaw4LFba0rai4ZD9G&#10;gc76fbk/bM75bhkP33F2muXuotRkPLy9gvA0+P/wX/tDK5jHcP8Sfo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NrdPLEAAAA2wAAAA8AAAAAAAAAAAAAAAAAmAIAAGRycy9k&#10;b3ducmV2LnhtbFBLBQYAAAAABAAEAPUAAACJAwAAAAA=&#10;" filled="f" strokecolor="#1f4d78 [1604]" strokeweight="4.5pt">
                        <v:stroke joinstyle="miter"/>
                        <v:textbo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LuxRI2</w:t>
                              </w:r>
                            </w:p>
                          </w:txbxContent>
                        </v:textbox>
                      </v:roundrect>
                      <v:shape id="Arrow: Left 146" o:spid="_x0000_s1058" type="#_x0000_t66" style="position:absolute;left:29474;width:15621;height:62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wHZMMA&#10;AADbAAAADwAAAGRycy9kb3ducmV2LnhtbESPT4vCMBTE7wt+h/AEb5oquC7VKOI/RLysFbw+m2db&#10;bF5KE7XrpzeCsMdhZn7DTGaNKcWdaldYVtDvRSCIU6sLzhQck3X3B4TzyBpLy6TgjxzMpq2vCcba&#10;PviX7gefiQBhF6OC3PsqltKlORl0PVsRB+9ia4M+yDqTusZHgJtSDqLoWxosOCzkWNEip/R6uBkF&#10;5zI11/2gSban1WYZ3ZLN7jkySnXazXwMwlPj/8Of9lYrGA7h/SX8ADl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VwHZMMAAADbAAAADwAAAAAAAAAAAAAAAACYAgAAZHJzL2Rv&#10;d25yZXYueG1sUEsFBgAAAAAEAAQA9QAAAIgDAAAAAA==&#10;" adj="4302" fillcolor="#ed7d31 [3205]" strokecolor="#1f4d78 [1604]" strokeweight="1pt">
                        <v:textbo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CmR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  <v:shape id="Arrow: Left 140" o:spid="_x0000_s1059" type="#_x0000_t66" style="position:absolute;left:18092;top:8715;width:5619;height:31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bMiMEA&#10;AADbAAAADwAAAGRycy9kb3ducmV2LnhtbERPTWvCQBC9F/wPywi9NRttCCVmFRUEWw+SWPA6ZMck&#10;mJ0N2VXTf989CB4f7ztfjaYTdxpca1nBLIpBEFdWt1wr+D3tPr5AOI+ssbNMCv7IwWo5ecsx0/bB&#10;Bd1LX4sQwi5DBY33fSalqxoy6CLbEwfuYgeDPsChlnrARwg3nZzHcSoNthwaGuxp21B1LW9GASeb&#10;Uzv7Gb/L4tP6tIqP5+JwUep9Oq4XIDyN/iV+uvdaQRLGhi/hB8j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aWzIjBAAAA2wAAAA8AAAAAAAAAAAAAAAAAmAIAAGRycy9kb3du&#10;cmV2LnhtbFBLBQYAAAAABAAEAPUAAACGAwAAAAA=&#10;" adj="6046" fillcolor="red" strokecolor="#1f4d78 [1604]" strokeweight="1pt">
                      <v:textbox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I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Arrow: Left 141" o:spid="_x0000_s1060" type="#_x0000_t66" style="position:absolute;left:24196;top:8870;width:5798;height:27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7/R8QA&#10;AADbAAAADwAAAGRycy9kb3ducmV2LnhtbESPS4vCQBCE74L/YWhhL6KTlV0f0VEWYWHxoPjCa5tp&#10;k2CmJ2RGE/+9Iyx4LKrqK2q2aEwh7lS53LKCz34EgjixOudUwWH/2xuDcB5ZY2GZFDzIwWLebs0w&#10;1rbmLd13PhUBwi5GBZn3ZSylSzIy6Pq2JA7exVYGfZBVKnWFdYCbQg6iaCgN5hwWMixpmVFy3d2M&#10;grI7qt1mtT6tuseAOt+S0/fZKfXRaX6mIDw1/h3+b/9pBV8TeH0JP0D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u/0fEAAAA2wAAAA8AAAAAAAAAAAAAAAAAmAIAAGRycy9k&#10;b3ducmV2LnhtbFBLBQYAAAAABAAEAPUAAACJAwAAAAA=&#10;" adj="5190" fillcolor="red" strokecolor="#1f4d78 [1604]" strokeweight="1pt">
                      <v:textbox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R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oval id="Oval 50" o:spid="_x0000_s1061" style="position:absolute;left:30341;top:9816;width:1141;height:10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NpV8IA&#10;AADbAAAADwAAAGRycy9kb3ducmV2LnhtbERPTWvCQBC9C/0PyxR6M5uWVkt0DW2h0IOIJhX0NmSn&#10;SUh2NmS3Sfz37kHw+Hjf63QyrRiod7VlBc9RDIK4sLrmUsFv/j1/B+E8ssbWMim4kIN08zBbY6Lt&#10;yAcaMl+KEMIuQQWV910ipSsqMugi2xEH7s/2Bn2AfSl1j2MIN618ieOFNFhzaKiwo6+Kiib7Nwp2&#10;p8/Bnakxx1y+xq0/jNvldq/U0+P0sQLhafJ38c39oxW8hfXhS/gBcnM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Q2lXwgAAANsAAAAPAAAAAAAAAAAAAAAAAJgCAABkcnMvZG93&#10;bnJldi54bWxQSwUGAAAAAAQABAD1AAAAhwMAAAAA&#10;" fillcolor="#a8d08d [1945]" strokecolor="black [3213]" strokeweight="3pt">
                      <v:stroke joinstyle="miter"/>
                    </v:oval>
                    <v:shape id="Connector: Elbow 143" o:spid="_x0000_s1062" type="#_x0000_t34" style="position:absolute;left:29020;top:8259;width:1840;height:1497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x/PsMAAADbAAAADwAAAGRycy9kb3ducmV2LnhtbESPQWvCQBSE7wX/w/IEb3WjUpXUVVpB&#10;8GApTXvx9th9TaJ5b0N21fjvu4VCj8PMfMOsNj036kpdqL0YmIwzUCTWu1pKA1+fu8clqBBRHDZe&#10;yMCdAmzWg4cV5s7f5IOuRSxVgkjI0UAVY5trHWxFjGHsW5LkffuOMSbZldp1eEtwbvQ0y+aasZa0&#10;UGFL24rsubiwAfs6mx/f3xYn5AI5LNpDw3trzGjYvzyDitTH//Bfe+8MPE3g90v6AXr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ncfz7DAAAA2wAAAA8AAAAAAAAAAAAA&#10;AAAAoQIAAGRycy9kb3ducmV2LnhtbFBLBQYAAAAABAAEAPkAAACRAwAAAAA=&#10;" adj="449" strokecolor="black [3213]" strokeweight="3pt">
                      <v:stroke endarrow="block"/>
                      <o:lock v:ext="edit" shapetype="f"/>
                    </v:shape>
                    <v:shape id="TextBox 144" o:spid="_x0000_s1063" type="#_x0000_t202" style="position:absolute;left:28266;top:10628;width:9169;height:3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flFM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7Mp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N35RTBAAAA2wAAAA8AAAAAAAAAAAAAAAAAmAIAAGRycy9kb3du&#10;cmV2LnhtbFBLBQYAAAAABAAEAPUAAACGAwAAAAA=&#10;" filled="f" stroked="f">
                      <v:textbox style="mso-fit-shape-to-text:t"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position w:val="-7"/>
                                <w:sz w:val="28"/>
                                <w:szCs w:val="2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lac/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ara</w:t>
                            </w:r>
                            <w:proofErr w:type="spellEnd"/>
                          </w:p>
                        </w:txbxContent>
                      </v:textbox>
                    </v:shape>
                    <v:rect id="Rectangle 53" o:spid="_x0000_s1064" style="position:absolute;left:13623;top:2591;width:1840;height:63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bLYsYA&#10;AADbAAAADwAAAGRycy9kb3ducmV2LnhtbESPQWvCQBSE74X+h+UVeil100psja5SLYKIPTQtPT+y&#10;zyQk+zbubjX+e1cQPA4z8w0znfemFQdyvras4GWQgCAurK65VPD7s3p+B+EDssbWMik4kYf57P5u&#10;ipm2R/6mQx5KESHsM1RQhdBlUvqiIoN+YDvi6O2sMxiidKXUDo8Rblr5miQjabDmuFBhR8uKiib/&#10;Nwpcukr3iz/9NOrGX81ns11u3na5Uo8P/ccERKA+3MLX9lorSIdw+RJ/gJy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UbLYsYAAADbAAAADwAAAAAAAAAAAAAAAACYAgAAZHJz&#10;L2Rvd25yZXYueG1sUEsFBgAAAAAEAAQA9QAAAIsDAAAAAA==&#10;" fillcolor="#5b9bd5 [3204]" strokecolor="#1f4d78 [1604]" strokeweight="1pt">
                      <v:textbox style="layout-flow:vertical"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ColE1</w:t>
                            </w:r>
                          </w:p>
                        </w:txbxContent>
                      </v:textbox>
                    </v:rect>
                  </v:group>
                </v:group>
                <v:shape id="TextBox 178" o:spid="_x0000_s1065" type="#_x0000_t202" style="position:absolute;left:2554;top:26584;width:3210;height:40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:rsidR="00F66724" w:rsidRDefault="00F66724" w:rsidP="00F667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group id="Group 20" o:spid="_x0000_s1066" style="position:absolute;left:24320;top:26654;width:23838;height:16453" coordorigin="24320,26654" coordsize="23838,164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TextBox 201" o:spid="_x0000_s1067" type="#_x0000_t202" style="position:absolute;left:42816;top:26654;width:3466;height:40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      <v:textbox style="mso-fit-shape-to-text:t">
                      <w:txbxContent>
                        <w:p w:rsidR="00F66724" w:rsidRDefault="00F66724" w:rsidP="00F667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D</w:t>
                          </w:r>
                        </w:p>
                      </w:txbxContent>
                    </v:textbox>
                  </v:shape>
                  <v:group id="Group 35" o:spid="_x0000_s1068" style="position:absolute;left:24320;top:29064;width:23838;height:14043" coordorigin="24320,29064" coordsize="23838,140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  <v:group id="Group 36" o:spid="_x0000_s1069" style="position:absolute;left:25330;top:29064;width:22398;height:10337" coordorigin="25330,29064" coordsize="54845,220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    <v:roundrect id="Rectangle: Rounded Corners 210" o:spid="_x0000_s1070" style="position:absolute;left:25330;top:32104;width:54846;height:1905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t6W8QA&#10;AADbAAAADwAAAGRycy9kb3ducmV2LnhtbESPQWvCQBSE7wX/w/KE3symNRQbs5G2UNHejNrzI/tM&#10;UrNvQ3Y18d93C0KPw8x8w2Sr0bTiSr1rLCt4imIQxKXVDVcKDvvP2QKE88gaW8uk4EYOVvnkIcNU&#10;24F3dC18JQKEXYoKau+7VEpX1mTQRbYjDt7J9gZ9kH0ldY9DgJtWPsfxizTYcFiosaOPmspzcTEK&#10;dDFsq+3X+/dx/ZqMP0lxmB/dWanH6fi2BOFp9P/he3ujFSRz+PsSfoDM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belvEAAAA2wAAAA8AAAAAAAAAAAAAAAAAmAIAAGRycy9k&#10;b3ducmV2LnhtbFBLBQYAAAAABAAEAPUAAACJAwAAAAA=&#10;" filled="f" strokecolor="#1f4d78 [1604]" strokeweight="4.5pt">
                        <v:stroke joinstyle="miter"/>
                        <v:textbo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LuxRI2-2PG3-65</w:t>
                              </w:r>
                              <w:proofErr w:type="gramEnd"/>
                            </w:p>
                          </w:txbxContent>
                        </v:textbox>
                      </v:roundrect>
                      <v:shape id="Arrow: Left 211" o:spid="_x0000_s1071" type="#_x0000_t66" style="position:absolute;left:40171;top:29064;width:15621;height:62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k0IsMA&#10;AADbAAAADwAAAGRycy9kb3ducmV2LnhtbESPT4vCMBTE7wt+h/AEb5oqsi7VKOI/RLysFbw+m2db&#10;bF5KE7XrpzeCsMdhZn7DTGaNKcWdaldYVtDvRSCIU6sLzhQck3X3B4TzyBpLy6TgjxzMpq2vCcba&#10;PviX7gefiQBhF6OC3PsqltKlORl0PVsRB+9ia4M+yDqTusZHgJtSDqLoWxosOCzkWNEip/R6uBkF&#10;5zI11/2gSban1WYZ3ZLN7jkySnXazXwMwlPj/8Of9lYrGA7h/SX8ADl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8k0IsMAAADbAAAADwAAAAAAAAAAAAAAAACYAgAAZHJzL2Rv&#10;d25yZXYueG1sUEsFBgAAAAAEAAQA9QAAAIgDAAAAAA==&#10;" adj="4302" fillcolor="#ed7d31 [3205]" strokecolor="#1f4d78 [1604]" strokeweight="1pt">
                        <v:textbo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CmR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  <v:shape id="Arrow: Left 204" o:spid="_x0000_s1072" type="#_x0000_t66" style="position:absolute;left:28788;top:37779;width:5620;height:31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8rh8IA&#10;AADbAAAADwAAAGRycy9kb3ducmV2LnhtbESPQYvCMBSE78L+h/AEb5qqi0o1yioI7nqQVsHro3m2&#10;xealNFHrv98IgsdhZr5hFqvWVOJOjSstKxgOIhDEmdUl5wpOx21/BsJ5ZI2VZVLwJAer5VdngbG2&#10;D07onvpcBAi7GBUU3texlC4ryKAb2Jo4eBfbGPRBNrnUDT4C3FRyFEUTabDksFBgTZuCsmt6Mwr4&#10;e30sh3/tb5qMrZ9k0eGc7C9K9brtzxyEp9Z/wu/2TisYT+H1JfwAuf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DyuHwgAAANsAAAAPAAAAAAAAAAAAAAAAAJgCAABkcnMvZG93&#10;bnJldi54bWxQSwUGAAAAAAQABAD1AAAAhwMAAAAA&#10;" adj="6046" fillcolor="red" strokecolor="#1f4d78 [1604]" strokeweight="1pt">
                      <v:textbox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I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Arrow: Left 205" o:spid="_x0000_s1073" type="#_x0000_t66" style="position:absolute;left:34893;top:37935;width:5798;height:27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QpocQA&#10;AADbAAAADwAAAGRycy9kb3ducmV2LnhtbESPTWvCQBCG74X+h2UKvYhubPGD6CpSKBQPFb/wOmbH&#10;JJidDdnVxH/vHAo9Du+8z8wzX3auUndqQunZwHCQgCLOvC05N3DYf/enoEJEtlh5JgMPCrBcvL7M&#10;MbW+5S3ddzFXAuGQooEixjrVOmQFOQwDXxNLdvGNwyhjk2vbYCtwV+mPJBlrhyXLhQJr+ioou+5u&#10;zkDdm7Rhs/49rXtHQZ1v2Wl0Dsa8v3WrGahIXfxf/mv/WAOf8qy4iAfox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kKaHEAAAA2wAAAA8AAAAAAAAAAAAAAAAAmAIAAGRycy9k&#10;b3ducmV2LnhtbFBLBQYAAAAABAAEAPUAAACJAwAAAAA=&#10;" adj="5190" fillcolor="red" strokecolor="#1f4d78 [1604]" strokeweight="1pt">
                      <v:textbox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R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oval id="Oval 39" o:spid="_x0000_s1074" style="position:absolute;left:41037;top:38880;width:1142;height:10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YlasQA&#10;AADbAAAADwAAAGRycy9kb3ducmV2LnhtbESPT2vCQBTE7wW/w/IEb3WjlqrRVVQo9CBS/4HeHtln&#10;Esy+DdltEr+9KxR6HGbmN8x82ZpC1FS53LKCQT8CQZxYnXOq4HT8ep+AcB5ZY2GZFDzIwXLReZtj&#10;rG3De6oPPhUBwi5GBZn3ZSylSzIy6Pq2JA7ezVYGfZBVKnWFTYCbQg6j6FMazDksZFjSJqPkfvg1&#10;CnaXde2udDfno/yICr9vtuPtj1K9bruagfDU+v/wX/tbKxhN4fUl/AC5e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6mJWrEAAAA2wAAAA8AAAAAAAAAAAAAAAAAmAIAAGRycy9k&#10;b3ducmV2LnhtbFBLBQYAAAAABAAEAPUAAACJAwAAAAA=&#10;" fillcolor="#a8d08d [1945]" strokecolor="black [3213]" strokeweight="3pt">
                      <v:stroke joinstyle="miter"/>
                    </v:oval>
                    <v:shape id="Connector: Elbow 207" o:spid="_x0000_s1075" type="#_x0000_t34" style="position:absolute;left:39716;top:37323;width:1840;height:1498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0lMeMAAAADbAAAADwAAAGRycy9kb3ducmV2LnhtbERPTWvCQBC9C/0PyxR6001tUYmu0gqC&#10;h4oYvXgbdqdJ2sxsyK6a/vvuQfD4eN+LVc+NulIXai8GXkcZKBLrXS2lgdNxM5yBChHFYeOFDPxR&#10;gNXyabDA3PmbHOhaxFKlEAk5GqhibHOtg62IMYx8S5K4b98xxgS7UrsObymcGz3OsolmrCU1VNjS&#10;uiL7W1zYgP18m5z3u+kPcoEcpu1Xw1trzMtz/zEHFamPD/HdvXUG3tP69CX9AL38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NJTHjAAAAA2wAAAA8AAAAAAAAAAAAAAAAA&#10;oQIAAGRycy9kb3ducmV2LnhtbFBLBQYAAAAABAAEAPkAAACOAwAAAAA=&#10;" adj="449" strokecolor="black [3213]" strokeweight="3pt">
                      <v:stroke endarrow="block"/>
                      <o:lock v:ext="edit" shapetype="f"/>
                    </v:shape>
                    <v:shape id="TextBox 208" o:spid="_x0000_s1076" type="#_x0000_t202" style="position:absolute;left:37769;top:39577;width:10389;height:3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ztvsIA&#10;AADbAAAADwAAAGRycy9kb3ducmV2LnhtbESPzWrDMBCE74W+g9hCb43s0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fO2+wgAAANsAAAAPAAAAAAAAAAAAAAAAAJgCAABkcnMvZG93&#10;bnJldi54bWxQSwUGAAAAAAQABAD1AAAAhwMAAAAA&#10;" filled="f" stroked="f">
                      <v:textbox style="mso-fit-shape-to-text:t"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position w:val="-7"/>
                                <w:sz w:val="28"/>
                                <w:szCs w:val="2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2PG3-65</w:t>
                            </w:r>
                          </w:p>
                        </w:txbxContent>
                      </v:textbox>
                    </v:shape>
                    <v:rect id="Rectangle 42" o:spid="_x0000_s1077" style="position:absolute;left:24320;top:31656;width:1840;height:63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P4JMYA&#10;AADbAAAADwAAAGRycy9kb3ducmV2LnhtbESPT2vCQBTE74V+h+UVvBTdVOq/1FWqIpSiB6N4fmSf&#10;SUj2bbq7avrtu4VCj8PM/IaZLzvTiBs5X1lW8DJIQBDnVldcKDgdt/0pCB+QNTaWScE3eVguHh/m&#10;mGp75wPdslCICGGfooIyhDaV0uclGfQD2xJH72KdwRClK6R2eI9w08hhkoylwYrjQoktrUvK6+xq&#10;FLjRdvS1OuvncTvb15t6t/6cXDKlek/d+xuIQF34D/+1P7SC1yH8fok/QC5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9P4JMYAAADbAAAADwAAAAAAAAAAAAAAAACYAgAAZHJz&#10;L2Rvd25yZXYueG1sUEsFBgAAAAAEAAQA9QAAAIsDAAAAAA==&#10;" fillcolor="#5b9bd5 [3204]" strokecolor="#1f4d78 [1604]" strokeweight="1pt">
                      <v:textbox style="layout-flow:vertical"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ColE1</w:t>
                            </w:r>
                          </w:p>
                        </w:txbxContent>
                      </v:textbox>
                    </v:rect>
                  </v:group>
                </v:group>
                <v:group id="Group 21" o:spid="_x0000_s1078" style="position:absolute;left:20568;top:43884;width:30321;height:14430" coordorigin="20568,43884" coordsize="30321,144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TextBox 214" o:spid="_x0000_s1079" type="#_x0000_t202" style="position:absolute;left:20568;top:47763;width:3097;height:40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  <v:textbox style="mso-fit-shape-to-text:t">
                      <w:txbxContent>
                        <w:p w:rsidR="00F66724" w:rsidRDefault="00F66724" w:rsidP="00F667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E</w:t>
                          </w:r>
                        </w:p>
                      </w:txbxContent>
                    </v:textbox>
                  </v:shape>
                  <v:group id="Group 23" o:spid="_x0000_s1080" style="position:absolute;left:24254;top:43884;width:26635;height:14430" coordorigin="24254,43884" coordsize="26635,144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<v:group id="Group 24" o:spid="_x0000_s1081" style="position:absolute;left:25264;top:43884;width:22398;height:10337" coordorigin="25264,43884" coordsize="54845,220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  <v:roundrect id="Rectangle: Rounded Corners 223" o:spid="_x0000_s1082" style="position:absolute;left:25264;top:46924;width:54846;height:1905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GsvcQA&#10;AADbAAAADwAAAGRycy9kb3ducmV2LnhtbESPQWvCQBSE7wX/w/IEb7oxhlJTV7EFS9Nbo/b8yL4m&#10;abJvQ3Zr0n/vCkKPw8x8w2x2o2nFhXpXW1awXEQgiAuray4VnI6H+RMI55E1tpZJwR852G0nDxtM&#10;tR34ky65L0WAsEtRQeV9l0rpiooMuoXtiIP3bXuDPsi+lLrHIcBNK+MoepQGaw4LFXb0WlHR5L9G&#10;gc6HrMw+Xr7Ob+tk/Eny0+rsGqVm03H/DMLT6P/D9/a7VrCK4fYl/AC5v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RrL3EAAAA2wAAAA8AAAAAAAAAAAAAAAAAmAIAAGRycy9k&#10;b3ducmV2LnhtbFBLBQYAAAAABAAEAPUAAACJAwAAAAA=&#10;" filled="f" strokecolor="#1f4d78 [1604]" strokeweight="4.5pt">
                        <v:stroke joinstyle="miter"/>
                        <v:textbo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LuxRI2-2PG3-65-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yhaJ(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G2)</w:t>
                              </w:r>
                            </w:p>
                          </w:txbxContent>
                        </v:textbox>
                      </v:roundrect>
                      <v:shape id="Arrow: Left 224" o:spid="_x0000_s1083" type="#_x0000_t66" style="position:absolute;left:40105;top:43884;width:15621;height:62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bfK8MA&#10;AADbAAAADwAAAGRycy9kb3ducmV2LnhtbESPT4vCMBTE7wt+h/AEb5qqsC7VKOI/RLysFbw+m2db&#10;bF5KE7XrpzeCsMdhZn7DTGaNKcWdaldYVtDvRSCIU6sLzhQck3X3B4TzyBpLy6TgjxzMpq2vCcba&#10;PviX7gefiQBhF6OC3PsqltKlORl0PVsRB+9ia4M+yDqTusZHgJtSDqLoWxosOCzkWNEip/R6uBkF&#10;5zI11/2gSban1WYZ3ZLN7jkySnXazXwMwlPj/8Of9lYrGA7h/SX8ADl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CbfK8MAAADbAAAADwAAAAAAAAAAAAAAAACYAgAAZHJzL2Rv&#10;d25yZXYueG1sUEsFBgAAAAAEAAQA9QAAAIgDAAAAAA==&#10;" adj="4302" fillcolor="#ed7d31 [3205]" strokecolor="#1f4d78 [1604]" strokeweight="1pt">
                        <v:textbox>
                          <w:txbxContent>
                            <w:p w:rsidR="00F66724" w:rsidRDefault="00F66724" w:rsidP="00F667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CmR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  <v:shape id="Arrow: Left 217" o:spid="_x0000_s1084" type="#_x0000_t66" style="position:absolute;left:28722;top:52599;width:5620;height:31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iGtsQA&#10;AADbAAAADwAAAGRycy9kb3ducmV2LnhtbESPQWvCQBSE7wX/w/KE3pqN1gaJWcUWCtUeShLB6yP7&#10;TILZtyG7Nem/dwuFHoeZ+YbJdpPpxI0G11pWsIhiEMSV1S3XCk7l+9MahPPIGjvLpOCHHOy2s4cM&#10;U21HzulW+FoECLsUFTTe96mUrmrIoItsTxy8ix0M+iCHWuoBxwA3nVzGcSINthwWGuzpraHqWnwb&#10;Bbx6LdvFcToU+bP1SRV/nfPPi1KP82m/AeFp8v/hv/aHVrB8gd8v4QfI7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IhrbEAAAA2wAAAA8AAAAAAAAAAAAAAAAAmAIAAGRycy9k&#10;b3ducmV2LnhtbFBLBQYAAAAABAAEAPUAAACJAwAAAAA=&#10;" adj="6046" fillcolor="red" strokecolor="#1f4d78 [1604]" strokeweight="1pt">
                      <v:textbox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I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Arrow: Left 218" o:spid="_x0000_s1085" type="#_x0000_t66" style="position:absolute;left:34827;top:52755;width:5797;height:27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6OlcQA&#10;AADbAAAADwAAAGRycy9kb3ducmV2LnhtbESPQWvCQBSE74L/YXmFXkQ3ClpJXUWEQsnBolVyfcm+&#10;JqHZtyG7Jum/7wqCx2FmvmE2u8HUoqPWVZYVzGcRCOLc6ooLBZfvj+kahPPIGmvLpOCPHOy249EG&#10;Y217PlF39oUIEHYxKii9b2IpXV6SQTezDXHwfmxr0AfZFlK32Ae4qeUiilbSYMVhocSGDiXlv+eb&#10;UdBM3nr3lRzTZHINqOyWp8vMKfX6MuzfQXga/DP8aH9qBYsV3L+EHyC3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9ujpXEAAAA2wAAAA8AAAAAAAAAAAAAAAAAmAIAAGRycy9k&#10;b3ducmV2LnhtbFBLBQYAAAAABAAEAPUAAACJAwAAAAA=&#10;" adj="5190" fillcolor="red" strokecolor="#1f4d78 [1604]" strokeweight="1pt">
                      <v:textbox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R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oval id="Oval 27" o:spid="_x0000_s1086" style="position:absolute;left:40971;top:53700;width:1141;height:10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yCXsMA&#10;AADbAAAADwAAAGRycy9kb3ducmV2LnhtbESPQYvCMBSE78L+h/AWvGmqiEo1igqCB5HV7oLeHs2z&#10;LTYvpYlt/febhQWPw8x8wyzXnSlFQ7UrLCsYDSMQxKnVBWcKvpP9YA7CeWSNpWVS8CIH69VHb4mx&#10;ti2fqbn4TAQIuxgV5N5XsZQuzcmgG9qKOHh3Wxv0QdaZ1DW2AW5KOY6iqTRYcFjIsaJdTunj8jQK&#10;Ttdt4270MD+JnESlP7fH2fFLqf5nt1mA8NT5d/i/fdAKxjP4+xJ+gF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yCXsMAAADbAAAADwAAAAAAAAAAAAAAAACYAgAAZHJzL2Rv&#10;d25yZXYueG1sUEsFBgAAAAAEAAQA9QAAAIgDAAAAAA==&#10;" fillcolor="#a8d08d [1945]" strokecolor="black [3213]" strokeweight="3pt">
                      <v:stroke joinstyle="miter"/>
                    </v:oval>
                    <v:shape id="Connector: Elbow 220" o:spid="_x0000_s1087" type="#_x0000_t34" style="position:absolute;left:39650;top:52143;width:1840;height:1497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Cl3sAAAADbAAAADwAAAGRycy9kb3ducmV2LnhtbERPTWvCQBC9C/0PyxS86aYKKqmb0BYK&#10;Hipi7KW3YXeapM3MhuxW03/vHgSPj/e9LUfu1JmG0Hox8DTPQJFY71qpDXye3mcbUCGiOOy8kIF/&#10;ClAWD5Mt5s5f5EjnKtYqhUjI0UATY59rHWxDjGHue5LEffuBMSY41NoNeEnh3OlFlq00YyupocGe&#10;3hqyv9UfG7Cvy9XXYb/+Qa6Qw7r/6HhnjZk+ji/PoCKN8S6+uXfOwCKNTV/SD9DFF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Dgpd7AAAAA2wAAAA8AAAAAAAAAAAAAAAAA&#10;oQIAAGRycy9kb3ducmV2LnhtbFBLBQYAAAAABAAEAPkAAACOAwAAAAA=&#10;" adj="449" strokecolor="black [3213]" strokeweight="3pt">
                      <v:stroke endarrow="block"/>
                      <o:lock v:ext="edit" shapetype="f"/>
                    </v:shape>
                    <v:shape id="TextBox 221" o:spid="_x0000_s1088" type="#_x0000_t202" style="position:absolute;left:34341;top:54783;width:16548;height:3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    <v:textbox style="mso-fit-shape-to-text:t"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position w:val="-7"/>
                                <w:sz w:val="28"/>
                                <w:szCs w:val="2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C55/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position w:val="-7"/>
                                <w:sz w:val="28"/>
                                <w:szCs w:val="2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2PG3-65/71</w:t>
                            </w:r>
                            <w:proofErr w:type="gramEnd"/>
                          </w:p>
                        </w:txbxContent>
                      </v:textbox>
                    </v:shape>
                    <v:rect id="Rectangle 30" o:spid="_x0000_s1089" style="position:absolute;left:24254;top:46475;width:1839;height:63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uwtcMA&#10;AADbAAAADwAAAGRycy9kb3ducmV2LnhtbERPz2vCMBS+C/4P4Q12kTV1Qzc7oziHIKKHdcPzo3m2&#10;pc1LTTLt/vvlIHj8+H7Pl71pxYWcry0rGCcpCOLC6ppLBT/fm6c3ED4ga2wtk4I/8rBcDAdzzLS9&#10;8hdd8lCKGMI+QwVVCF0mpS8qMugT2xFH7mSdwRChK6V2eI3hppXPaTqVBmuODRV2tK6oaPJfo8BN&#10;NpPzx1GPpt3s0Hw2+/Xu9ZQr9fjQr95BBOrDXXxzb7WCl7g+fok/QC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EuwtcMAAADbAAAADwAAAAAAAAAAAAAAAACYAgAAZHJzL2Rv&#10;d25yZXYueG1sUEsFBgAAAAAEAAQA9QAAAIgDAAAAAA==&#10;" fillcolor="#5b9bd5 [3204]" strokecolor="#1f4d78 [1604]" strokeweight="1pt">
                      <v:textbox style="layout-flow:vertical"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ColE1</w:t>
                            </w:r>
                          </w:p>
                        </w:txbxContent>
                      </v:textbox>
                    </v:rect>
                    <v:shape id="Arrow: Left 26" o:spid="_x0000_s1090" type="#_x0000_t66" style="position:absolute;left:43515;top:48178;width:8160;height:2764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blaMMA&#10;AADbAAAADwAAAGRycy9kb3ducmV2LnhtbESPQUvDQBSE70L/w/IKXqTdFwUtsdsigtqrqbQeH9ln&#10;EpN9G3bXNv57VxA8DjPzDbPeTm5QJw6x82KgWCIoltrbThoDb/unxQpUTCSWBi9s4JsjbDezizWV&#10;1p/llU9ValSGSCzJQJvSWGod65YdxaUfWbL34YOjlGVotA10znA36GvEW+2ok7zQ0siPLdd99eUM&#10;9FjU1cvhbjwG7K9w94zvn4jGXM6nh3tQiaf0H/5r76yBmwJ+v+Qfo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4blaMMAAADbAAAADwAAAAAAAAAAAAAAAACYAgAAZHJzL2Rv&#10;d25yZXYueG1sUEsFBgAAAAAEAAQA9QAAAIgDAAAAAA==&#10;" adj="3658,3467" fillcolor="#00b0f0" strokecolor="#1f4d78 [1604]" strokeweight="1pt">
                      <v:textbox>
                        <w:txbxContent>
                          <w:p w:rsidR="00F66724" w:rsidRDefault="00F66724" w:rsidP="00F667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2"/>
                                <w:szCs w:val="22"/>
                              </w:rPr>
                              <w:t>yhaJ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2"/>
                                <w:szCs w:val="22"/>
                              </w:rPr>
                              <w:t>G2)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/>
    <w:p w:rsidR="00F66724" w:rsidRDefault="00F66724">
      <w:r>
        <w:br w:type="page"/>
      </w:r>
    </w:p>
    <w:p w:rsidR="00F66724" w:rsidRDefault="00F66724" w:rsidP="00F66724"/>
    <w:p w:rsidR="00F66724" w:rsidRDefault="0073445C" w:rsidP="0073445C">
      <w:pPr>
        <w:pStyle w:val="ListParagraph"/>
        <w:numPr>
          <w:ilvl w:val="0"/>
          <w:numId w:val="1"/>
        </w:numPr>
      </w:pPr>
      <w:proofErr w:type="spellStart"/>
      <w:r w:rsidRPr="0073445C">
        <w:t>pLuxI-luxPl</w:t>
      </w:r>
      <w:proofErr w:type="spellEnd"/>
      <w:r>
        <w:t xml:space="preserve"> plasmids</w:t>
      </w:r>
    </w:p>
    <w:p w:rsidR="00F66724" w:rsidRDefault="0073445C" w:rsidP="0073445C">
      <w:r w:rsidRPr="0073445C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A5A7A40" wp14:editId="02F7B1FE">
                <wp:simplePos x="0" y="0"/>
                <wp:positionH relativeFrom="column">
                  <wp:posOffset>0</wp:posOffset>
                </wp:positionH>
                <wp:positionV relativeFrom="paragraph">
                  <wp:posOffset>18415</wp:posOffset>
                </wp:positionV>
                <wp:extent cx="3978733" cy="6856930"/>
                <wp:effectExtent l="0" t="19050" r="0" b="0"/>
                <wp:wrapNone/>
                <wp:docPr id="139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8733" cy="6856930"/>
                          <a:chOff x="0" y="0"/>
                          <a:chExt cx="3978733" cy="6856930"/>
                        </a:xfrm>
                      </wpg:grpSpPr>
                      <wpg:grpSp>
                        <wpg:cNvPr id="140" name="Group 140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8774E9A-914A-4F02-BC76-68FBA50B49C6}"/>
                            </a:ext>
                          </a:extLst>
                        </wpg:cNvPr>
                        <wpg:cNvGrpSpPr/>
                        <wpg:grpSpPr>
                          <a:xfrm>
                            <a:off x="348218" y="6105364"/>
                            <a:ext cx="3630515" cy="751566"/>
                            <a:chOff x="348218" y="6105364"/>
                            <a:chExt cx="3630515" cy="751566"/>
                          </a:xfrm>
                        </wpg:grpSpPr>
                        <wps:wsp>
                          <wps:cNvPr id="141" name="TextBox 302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3CFD963-BFE0-42D5-8EB3-CB4B67CF26B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48218" y="6105364"/>
                              <a:ext cx="1057910" cy="353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position w:val="-7"/>
                                    <w:sz w:val="28"/>
                                    <w:szCs w:val="28"/>
                                    <w:vertAlign w:val="subscript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luxI-luxRI2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2" name="TextBox 303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8892EE78-4859-4408-9C8D-7BA75F146A5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616032" y="6503870"/>
                              <a:ext cx="983615" cy="353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position w:val="-7"/>
                                    <w:sz w:val="28"/>
                                    <w:szCs w:val="28"/>
                                    <w:vertAlign w:val="subscript"/>
                                  </w:rPr>
                                  <w:t>p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luxI-luxR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3" name="TextBox 304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B85A012-953F-42E5-A5C7-3359FC18E98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051633" y="6268371"/>
                              <a:ext cx="927100" cy="353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position w:val="-7"/>
                                    <w:sz w:val="28"/>
                                    <w:szCs w:val="28"/>
                                    <w:vertAlign w:val="subscript"/>
                                  </w:rPr>
                                  <w:t>p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luxI-luxI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44" name="Straight Arrow Connector 144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46E3873-8C70-4166-A4B9-C91416E625BE}"/>
                            </a:ext>
                          </a:extLst>
                        </wps:cNvPr>
                        <wps:cNvCnPr/>
                        <wps:spPr>
                          <a:xfrm>
                            <a:off x="1835468" y="2561225"/>
                            <a:ext cx="6804" cy="251904"/>
                          </a:xfrm>
                          <a:prstGeom prst="straightConnector1">
                            <a:avLst/>
                          </a:prstGeom>
                          <a:ln w="508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45" name="Group 145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C84301F-5815-4615-9C10-C4F21193BB15}"/>
                            </a:ext>
                          </a:extLst>
                        </wpg:cNvPr>
                        <wpg:cNvGrpSpPr/>
                        <wpg:grpSpPr>
                          <a:xfrm>
                            <a:off x="51376" y="1375899"/>
                            <a:ext cx="3087538" cy="1425770"/>
                            <a:chOff x="51376" y="1375899"/>
                            <a:chExt cx="3087538" cy="1425770"/>
                          </a:xfrm>
                        </wpg:grpSpPr>
                        <wps:wsp>
                          <wps:cNvPr id="146" name="TextBox 79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B8E5069-0872-46D5-A683-86FE5CB48B0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1376" y="1747612"/>
                              <a:ext cx="197485" cy="4089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1"/>
                                    <w:szCs w:val="41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47" name="Group 147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665961F-4C0D-4950-8FFE-212624F5479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55409" y="1375899"/>
                              <a:ext cx="2683505" cy="1425770"/>
                              <a:chOff x="455409" y="1375899"/>
                              <a:chExt cx="4436744" cy="2251466"/>
                            </a:xfrm>
                          </wpg:grpSpPr>
                          <wpg:grpSp>
                            <wpg:cNvPr id="148" name="Group 148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74C5330-894B-4300-B51E-EB20138C0B69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637715" y="1610654"/>
                                <a:ext cx="4254438" cy="2016711"/>
                                <a:chOff x="637715" y="1610654"/>
                                <a:chExt cx="5672583" cy="2688945"/>
                              </a:xfrm>
                            </wpg:grpSpPr>
                            <wps:wsp>
                              <wps:cNvPr id="149" name="Rectangle: Rounded Corners 150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C0D0FA8-FD7E-455C-BEE3-104FA985E93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37715" y="1610654"/>
                                  <a:ext cx="5484585" cy="1905000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57150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73445C" w:rsidRDefault="0073445C" w:rsidP="0073445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spellStart"/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pLuxI-luxPl</w:t>
                                    </w:r>
                                    <w:proofErr w:type="spellEnd"/>
                                    <w:proofErr w:type="gramEnd"/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50" name="Oval 150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40807503-7A6B-4ADD-9038-B149CBC85B0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5368137" y="3401749"/>
                                  <a:ext cx="279401" cy="227806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1" name="Connector: Elbow 152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1B81255-41A6-411E-BE7B-D7192D82DA0A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>
                                  <a:off x="5068455" y="3047413"/>
                                  <a:ext cx="450537" cy="320001"/>
                                </a:xfrm>
                                <a:prstGeom prst="bentConnector3">
                                  <a:avLst>
                                    <a:gd name="adj1" fmla="val 2080"/>
                                  </a:avLst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2" name="TextBox 153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BAF8183-FFA9-499F-8D11-B4065E8E9A2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983262" y="3556233"/>
                                  <a:ext cx="1327036" cy="74336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3445C" w:rsidRDefault="0073445C" w:rsidP="0073445C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position w:val="-7"/>
                                        <w:sz w:val="28"/>
                                        <w:szCs w:val="28"/>
                                        <w:vertAlign w:val="subscript"/>
                                      </w:rPr>
                                      <w:t>p</w:t>
                                    </w: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luxI</w:t>
                                    </w:r>
                                    <w:proofErr w:type="spellEnd"/>
                                    <w:proofErr w:type="gram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53" name="Arrow: Right 148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7667B81-8283-44F4-8995-2BDFA763EDA0}"/>
                                </a:ext>
                              </a:extLst>
                            </wps:cNvPr>
                            <wps:cNvSpPr/>
                            <wps:spPr>
                              <a:xfrm flipH="1">
                                <a:off x="2266986" y="1375899"/>
                                <a:ext cx="1192534" cy="484731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Kan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54" name="Arrow: Left 149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4FB6258-EF23-4CC0-A1B0-3605D3730DF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908147" y="2800687"/>
                                <a:ext cx="3174471" cy="443368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</w:rPr>
                                    <w:t>luxCDABE</w:t>
                                  </w:r>
                                  <w:proofErr w:type="gram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</w:rPr>
                                    <w:t xml:space="preserve"> (P.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 w:themeColor="light1"/>
                                      <w:kern w:val="24"/>
                                    </w:rPr>
                                    <w:t>luminescens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55" name="Rectangle 155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E4B3764-6DB8-45D0-AE33-CD681466CB8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55409" y="1860630"/>
                                <a:ext cx="342607" cy="78533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p15A</w:t>
                                  </w:r>
                                </w:p>
                              </w:txbxContent>
                            </wps:txbx>
                            <wps:bodyPr vert="vert" wrap="square" rtlCol="0" anchor="ctr"/>
                          </wps:wsp>
                        </wpg:grpSp>
                      </wpg:grpSp>
                      <wpg:grpSp>
                        <wpg:cNvPr id="156" name="Group 156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3F4D6F4-D6A1-4BB7-8A3A-B3A9438BD6D6}"/>
                            </a:ext>
                          </a:extLst>
                        </wpg:cNvPr>
                        <wpg:cNvGrpSpPr/>
                        <wpg:grpSpPr>
                          <a:xfrm>
                            <a:off x="44807" y="2789999"/>
                            <a:ext cx="3076029" cy="1425728"/>
                            <a:chOff x="44807" y="2789999"/>
                            <a:chExt cx="3076029" cy="1425728"/>
                          </a:xfrm>
                        </wpg:grpSpPr>
                        <wps:wsp>
                          <wps:cNvPr id="157" name="TextBox 190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1C95AF1-48EC-4742-8863-799469D7090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4807" y="3141332"/>
                              <a:ext cx="215265" cy="4089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1"/>
                                    <w:szCs w:val="41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60" name="Group 160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73BF897-E75E-4C3B-9424-8AA3CD4C03F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37329" y="2789999"/>
                              <a:ext cx="2683507" cy="1425728"/>
                              <a:chOff x="437329" y="2789998"/>
                              <a:chExt cx="4436747" cy="2251399"/>
                            </a:xfrm>
                          </wpg:grpSpPr>
                          <wpg:grpSp>
                            <wpg:cNvPr id="161" name="Group 161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298FF2B-D265-405B-83EA-8BC27B6941E9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619634" y="3024752"/>
                                <a:ext cx="4254442" cy="2016645"/>
                                <a:chOff x="619634" y="3024753"/>
                                <a:chExt cx="5672589" cy="2688859"/>
                              </a:xfrm>
                            </wpg:grpSpPr>
                            <wps:wsp>
                              <wps:cNvPr id="162" name="Rectangle: Rounded Corners 196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1617E602-21CC-4CC4-8EF3-74BB49A3B39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19634" y="3024753"/>
                                  <a:ext cx="5484587" cy="1905000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57150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73445C" w:rsidRDefault="0073445C" w:rsidP="0073445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spellStart"/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pLuxI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-</w:t>
                                    </w: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luxPl</w:t>
                                    </w:r>
                                    <w:proofErr w:type="spellEnd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-Amp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3" name="Oval 163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542A3A6-F2CB-45A3-BB3F-6D6F51672FB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5350057" y="4815850"/>
                                  <a:ext cx="279401" cy="227806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4" name="Connector: Elbow 198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2A6507B-CC3A-4120-8538-14826FA60176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>
                                  <a:off x="5050375" y="4461514"/>
                                  <a:ext cx="450537" cy="320001"/>
                                </a:xfrm>
                                <a:prstGeom prst="bentConnector3">
                                  <a:avLst>
                                    <a:gd name="adj1" fmla="val 2080"/>
                                  </a:avLst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5" name="TextBox 199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5CA7395-A547-4AA0-B284-85F2885E595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965187" y="4970246"/>
                                  <a:ext cx="1327036" cy="74336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3445C" w:rsidRDefault="0073445C" w:rsidP="0073445C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position w:val="-7"/>
                                        <w:sz w:val="28"/>
                                        <w:szCs w:val="28"/>
                                        <w:vertAlign w:val="subscript"/>
                                      </w:rPr>
                                      <w:t>p</w:t>
                                    </w: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luxI</w:t>
                                    </w:r>
                                    <w:proofErr w:type="spellEnd"/>
                                    <w:proofErr w:type="gram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66" name="Arrow: Right 193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9B56C60-FB91-44F1-A389-E054A0D667BA}"/>
                                </a:ext>
                              </a:extLst>
                            </wps:cNvPr>
                            <wps:cNvSpPr/>
                            <wps:spPr>
                              <a:xfrm flipH="1">
                                <a:off x="2248901" y="2789998"/>
                                <a:ext cx="1269353" cy="484731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92D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Amp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67" name="Arrow: Left 194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EDA6151-0BBB-488A-A423-F2B209D9F710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890067" y="4214786"/>
                                <a:ext cx="3174471" cy="443368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</w:rPr>
                                    <w:t>luxCDABE</w:t>
                                  </w:r>
                                  <w:proofErr w:type="gram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</w:rPr>
                                    <w:t xml:space="preserve"> (P.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 w:themeColor="light1"/>
                                      <w:kern w:val="24"/>
                                    </w:rPr>
                                    <w:t>luminescens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68" name="Rectangle 168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ECCD892B-4FF1-4F8D-BF4A-5FBF45E2DA3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37329" y="3274729"/>
                                <a:ext cx="342607" cy="78533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p15A</w:t>
                                  </w:r>
                                </w:p>
                              </w:txbxContent>
                            </wps:txbx>
                            <wps:bodyPr vert="vert" wrap="square" rtlCol="0" anchor="ctr"/>
                          </wps:wsp>
                        </wpg:grpSp>
                      </wpg:grpSp>
                      <wpg:grpSp>
                        <wpg:cNvPr id="169" name="Group 169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F7E1109D-AF36-455F-81FE-9797BEE6A5EB}"/>
                            </a:ext>
                          </a:extLst>
                        </wpg:cNvPr>
                        <wpg:cNvGrpSpPr/>
                        <wpg:grpSpPr>
                          <a:xfrm>
                            <a:off x="76551" y="4154307"/>
                            <a:ext cx="3076517" cy="1425688"/>
                            <a:chOff x="76551" y="4154307"/>
                            <a:chExt cx="3076517" cy="1425688"/>
                          </a:xfrm>
                        </wpg:grpSpPr>
                        <wps:wsp>
                          <wps:cNvPr id="170" name="TextBox 254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7854544-568C-4AC3-A4F2-F6068780965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6551" y="4504826"/>
                              <a:ext cx="197485" cy="4089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1"/>
                                    <w:szCs w:val="41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71" name="Group 171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FA4C9091-A6D3-4E7A-9566-FD1203CF29F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68930" y="4154307"/>
                              <a:ext cx="2684138" cy="1425688"/>
                              <a:chOff x="468930" y="4154307"/>
                              <a:chExt cx="4437791" cy="2251336"/>
                            </a:xfrm>
                          </wpg:grpSpPr>
                          <wpg:grpSp>
                            <wpg:cNvPr id="172" name="Group 172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DE584CB-3431-459E-9274-D6541659D78A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651236" y="4389060"/>
                                <a:ext cx="4255485" cy="2016583"/>
                                <a:chOff x="651236" y="4389062"/>
                                <a:chExt cx="5673979" cy="2688777"/>
                              </a:xfrm>
                            </wpg:grpSpPr>
                            <wps:wsp>
                              <wps:cNvPr id="173" name="Rectangle: Rounded Corners 260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D81F7C3-6393-4767-AEC9-4125243F459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51236" y="4389062"/>
                                  <a:ext cx="5484586" cy="1905000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57150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73445C" w:rsidRDefault="0073445C" w:rsidP="0073445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spellStart"/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pLuxI-luxAf</w:t>
                                    </w:r>
                                    <w:proofErr w:type="spellEnd"/>
                                    <w:proofErr w:type="gramEnd"/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4" name="Oval 174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F2125C58-D90E-48FF-B413-5BC8B888537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5381658" y="6180159"/>
                                  <a:ext cx="279401" cy="227806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5" name="Connector: Elbow 262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21C86A7-3D21-4A37-B8BB-AD944195BB16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>
                                  <a:off x="5081976" y="5825823"/>
                                  <a:ext cx="450537" cy="320001"/>
                                </a:xfrm>
                                <a:prstGeom prst="bentConnector3">
                                  <a:avLst>
                                    <a:gd name="adj1" fmla="val 2080"/>
                                  </a:avLst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6" name="TextBox 263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9844AE0-5870-4ED5-ACD5-827F88A6B8C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996779" y="6334473"/>
                                  <a:ext cx="1328436" cy="74336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3445C" w:rsidRDefault="0073445C" w:rsidP="0073445C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position w:val="-7"/>
                                        <w:sz w:val="28"/>
                                        <w:szCs w:val="28"/>
                                        <w:vertAlign w:val="subscript"/>
                                      </w:rPr>
                                      <w:t>p</w:t>
                                    </w: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luxI</w:t>
                                    </w:r>
                                    <w:proofErr w:type="spellEnd"/>
                                    <w:proofErr w:type="gram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77" name="Arrow: Right 257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36A537C-4766-4735-9979-4FCFBBC5844D}"/>
                                </a:ext>
                              </a:extLst>
                            </wps:cNvPr>
                            <wps:cNvSpPr/>
                            <wps:spPr>
                              <a:xfrm flipH="1">
                                <a:off x="2280502" y="4154307"/>
                                <a:ext cx="1269353" cy="484731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92D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Amp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78" name="Arrow: Left 258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4E41DA2-4CF3-4EFA-910E-F89E614B6932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921668" y="5579095"/>
                                <a:ext cx="3174471" cy="443368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C0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</w:rPr>
                                    <w:t>luxCDABEG</w:t>
                                  </w:r>
                                  <w:proofErr w:type="gram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</w:rPr>
                                    <w:t xml:space="preserve"> (A. fischeri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79" name="Rectangle 179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B5697E4-AD51-41B0-88C1-2EAA8E51CAF5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68930" y="4639038"/>
                                <a:ext cx="342607" cy="78533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p15A</w:t>
                                  </w:r>
                                </w:p>
                              </w:txbxContent>
                            </wps:txbx>
                            <wps:bodyPr vert="vert" wrap="square" rtlCol="0" anchor="ctr"/>
                          </wps:wsp>
                        </wpg:grpSp>
                      </wpg:grpSp>
                      <wpg:grpSp>
                        <wpg:cNvPr id="180" name="Group 180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6FDF297-C6F6-4EBD-93D2-791E539C5D58}"/>
                            </a:ext>
                          </a:extLst>
                        </wpg:cNvPr>
                        <wpg:cNvGrpSpPr/>
                        <wpg:grpSpPr>
                          <a:xfrm>
                            <a:off x="0" y="5400835"/>
                            <a:ext cx="3799026" cy="1181271"/>
                            <a:chOff x="0" y="5400835"/>
                            <a:chExt cx="3799026" cy="1181271"/>
                          </a:xfrm>
                        </wpg:grpSpPr>
                        <wps:wsp>
                          <wps:cNvPr id="181" name="Straight Arrow Connector 181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9CB318B-37E2-44B1-B601-7B74E3C0F646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464936" y="5602750"/>
                              <a:ext cx="246981" cy="526785"/>
                            </a:xfrm>
                            <a:prstGeom prst="straightConnector1">
                              <a:avLst/>
                            </a:prstGeom>
                            <a:ln w="508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2" name="Straight Arrow Connector 182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88BB641-EC67-4CD8-9837-F906B53D9BC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940420" y="5602851"/>
                              <a:ext cx="93919" cy="363379"/>
                            </a:xfrm>
                            <a:prstGeom prst="straightConnector1">
                              <a:avLst/>
                            </a:prstGeom>
                            <a:ln w="508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3" name="Straight Arrow Connector 183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045E330-1814-4F59-BBD2-3D31C9648F9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741461" y="5461195"/>
                              <a:ext cx="772401" cy="372210"/>
                            </a:xfrm>
                            <a:prstGeom prst="straightConnector1">
                              <a:avLst/>
                            </a:prstGeom>
                            <a:ln w="508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84" name="Group 184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8DF9A809-4594-477A-9F00-30CA53CA448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5674985"/>
                              <a:ext cx="1775637" cy="473011"/>
                              <a:chOff x="0" y="5674985"/>
                              <a:chExt cx="1775637" cy="473011"/>
                            </a:xfrm>
                          </wpg:grpSpPr>
                          <wps:wsp>
                            <wps:cNvPr id="185" name="Straight Connector 185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47D1A19D-CF38-4942-B432-962D734D0CCE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0" y="6001034"/>
                                <a:ext cx="1775637" cy="0"/>
                              </a:xfrm>
                              <a:prstGeom prst="line">
                                <a:avLst/>
                              </a:prstGeom>
                              <a:ln w="47625">
                                <a:solidFill>
                                  <a:srgbClr val="0070C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6" name="Arrow: Left 277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6DD356E-90E1-4FE4-84D0-D576C302510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26584" y="5833405"/>
                                <a:ext cx="561932" cy="314591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I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pic:pic xmlns:pic="http://schemas.openxmlformats.org/drawingml/2006/picture">
                            <pic:nvPicPr>
                              <pic:cNvPr id="187" name="Picture 187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A793D34-AF73-4838-B4D9-2E9DB2C91B33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 flipH="1">
                                <a:off x="898525" y="5674985"/>
                                <a:ext cx="403218" cy="41601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88" name="Picture 188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EF46F5AD-BCE2-4372-9C8D-51825A185E5C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95307" y="5677092"/>
                                <a:ext cx="403218" cy="41601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89" name="Arrow: Left 280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75885C5-8764-49BD-9374-A1DD4B03DA7E}"/>
                                </a:ext>
                              </a:extLst>
                            </wps:cNvPr>
                            <wps:cNvSpPr/>
                            <wps:spPr>
                              <a:xfrm flipH="1">
                                <a:off x="1095306" y="5849719"/>
                                <a:ext cx="585604" cy="298277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R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g:grpSp>
                          <wpg:cNvPr id="190" name="Group 190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8FAAD502-565B-42E9-8C91-ACA41A6C9E7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474071" y="6109095"/>
                              <a:ext cx="1280330" cy="473011"/>
                              <a:chOff x="1474071" y="6109095"/>
                              <a:chExt cx="1280330" cy="473011"/>
                            </a:xfrm>
                          </wpg:grpSpPr>
                          <wps:wsp>
                            <wps:cNvPr id="191" name="Straight Connector 191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89DDB791-6E6C-4382-A2E2-2876093980C9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1578049" y="6435144"/>
                                <a:ext cx="1176352" cy="18526"/>
                              </a:xfrm>
                              <a:prstGeom prst="line">
                                <a:avLst/>
                              </a:prstGeom>
                              <a:ln w="47625">
                                <a:solidFill>
                                  <a:srgbClr val="0070C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pic:pic xmlns:pic="http://schemas.openxmlformats.org/drawingml/2006/picture">
                            <pic:nvPicPr>
                              <pic:cNvPr id="192" name="Picture 192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F554D2F-C3EC-4BBB-8193-BE7F20257D79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 flipH="1">
                                <a:off x="1877289" y="6109095"/>
                                <a:ext cx="403218" cy="41601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93" name="Picture 193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E4A28EE1-7867-4C2D-A707-3B5F41E04001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474071" y="6111202"/>
                                <a:ext cx="403218" cy="41601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94" name="Arrow: Left 287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1F74A7DC-67CE-4D31-B43F-3D093E8D466F}"/>
                                </a:ext>
                              </a:extLst>
                            </wps:cNvPr>
                            <wps:cNvSpPr/>
                            <wps:spPr>
                              <a:xfrm flipH="1">
                                <a:off x="2074070" y="6283829"/>
                                <a:ext cx="585604" cy="298277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R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g:grpSp>
                          <wpg:cNvPr id="195" name="Group 195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3308268-F486-4B81-B309-C766B73A1EFF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751216" y="5859462"/>
                              <a:ext cx="1047810" cy="492170"/>
                              <a:chOff x="2751216" y="5859462"/>
                              <a:chExt cx="1047810" cy="492170"/>
                            </a:xfrm>
                          </wpg:grpSpPr>
                          <wps:wsp>
                            <wps:cNvPr id="196" name="Straight Connector 196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E1D64B1-4275-48FB-A4F5-25282B462E3E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2751216" y="6190276"/>
                                <a:ext cx="1047810" cy="14394"/>
                              </a:xfrm>
                              <a:prstGeom prst="line">
                                <a:avLst/>
                              </a:prstGeom>
                              <a:ln w="47625">
                                <a:solidFill>
                                  <a:srgbClr val="0070C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7" name="Arrow: Left 293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90DDA2DB-6287-4B49-855A-550F56D077D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877800" y="6037041"/>
                                <a:ext cx="561932" cy="314591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luxI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pic:pic xmlns:pic="http://schemas.openxmlformats.org/drawingml/2006/picture">
                            <pic:nvPicPr>
                              <pic:cNvPr id="198" name="Picture 198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714A4E9-C1A6-427D-95B8-AA9C88ECFE5B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246523" y="5859462"/>
                                <a:ext cx="403218" cy="41601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199" name="TextBox 299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E8B8475-8D4E-4AFF-AD48-32610A19A58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175955" y="5569038"/>
                              <a:ext cx="197485" cy="4089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1"/>
                                    <w:szCs w:val="41"/>
                                  </w:rPr>
                                  <w:t>J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0" name="TextBox 126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E8B8475-8D4E-4AFF-AD48-32610A19A58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28627" y="5829461"/>
                              <a:ext cx="197485" cy="4089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1"/>
                                    <w:szCs w:val="41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1" name="TextBox 127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E8B8475-8D4E-4AFF-AD48-32610A19A58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36942" y="5400835"/>
                              <a:ext cx="197485" cy="4089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1"/>
                                    <w:szCs w:val="41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02" name="Group 202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C84301F-5815-4615-9C10-C4F21193BB15}"/>
                            </a:ext>
                          </a:extLst>
                        </wpg:cNvPr>
                        <wpg:cNvGrpSpPr/>
                        <wpg:grpSpPr>
                          <a:xfrm>
                            <a:off x="150641" y="0"/>
                            <a:ext cx="3014085" cy="1425811"/>
                            <a:chOff x="150641" y="0"/>
                            <a:chExt cx="3014085" cy="1425811"/>
                          </a:xfrm>
                        </wpg:grpSpPr>
                        <wps:wsp>
                          <wps:cNvPr id="203" name="TextBox 131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B8E5069-0872-46D5-A683-86FE5CB48B0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0641" y="407445"/>
                              <a:ext cx="197485" cy="4089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3445C" w:rsidRDefault="0073445C" w:rsidP="0073445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1"/>
                                    <w:szCs w:val="41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204" name="Group 204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665961F-4C0D-4950-8FFE-212624F5479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81224" y="0"/>
                              <a:ext cx="2683502" cy="1425811"/>
                              <a:chOff x="481224" y="0"/>
                              <a:chExt cx="4436739" cy="2251530"/>
                            </a:xfrm>
                          </wpg:grpSpPr>
                          <wpg:grpSp>
                            <wpg:cNvPr id="205" name="Group 205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74C5330-894B-4300-B51E-EB20138C0B69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663530" y="234755"/>
                                <a:ext cx="4254433" cy="2016775"/>
                                <a:chOff x="663530" y="234755"/>
                                <a:chExt cx="5672577" cy="2689030"/>
                              </a:xfrm>
                            </wpg:grpSpPr>
                            <wps:wsp>
                              <wps:cNvPr id="206" name="Rectangle: Rounded Corners 150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C0D0FA8-FD7E-455C-BEE3-104FA985E93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63530" y="234755"/>
                                  <a:ext cx="5484585" cy="1905000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57150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73445C" w:rsidRDefault="0073445C" w:rsidP="0073445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pLuxI-lacZ-CcdB3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07" name="Oval 207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40807503-7A6B-4ADD-9038-B149CBC85B0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5393952" y="2025850"/>
                                  <a:ext cx="279401" cy="227806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accent6">
                                    <a:lumMod val="60000"/>
                                    <a:lumOff val="40000"/>
                                  </a:schemeClr>
                                </a:solidFill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08" name="Connector: Elbow 152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C1B81255-41A6-411E-BE7B-D7192D82DA0A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0800000">
                                  <a:off x="5094270" y="1671514"/>
                                  <a:ext cx="450537" cy="320001"/>
                                </a:xfrm>
                                <a:prstGeom prst="bentConnector3">
                                  <a:avLst>
                                    <a:gd name="adj1" fmla="val 2080"/>
                                  </a:avLst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9" name="TextBox 155">
                                <a:extLst>
                                  <a:ext uri="{FF2B5EF4-FFF2-40B4-BE49-F238E27FC236}">
  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BAF8183-FFA9-499F-8D11-B4065E8E9A2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009071" y="2180419"/>
                                  <a:ext cx="1327036" cy="74336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3445C" w:rsidRDefault="0073445C" w:rsidP="0073445C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position w:val="-7"/>
                                        <w:sz w:val="28"/>
                                        <w:szCs w:val="28"/>
                                        <w:vertAlign w:val="subscript"/>
                                      </w:rPr>
                                      <w:t>p</w:t>
                                    </w:r>
                                    <w:proofErr w:type="spellStart"/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  <w:t>luxI</w:t>
                                    </w:r>
                                    <w:proofErr w:type="spellEnd"/>
                                    <w:proofErr w:type="gram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210" name="Arrow: Right 148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A7667B81-8283-44F4-8995-2BDFA763EDA0}"/>
                                </a:ext>
                              </a:extLst>
                            </wps:cNvPr>
                            <wps:cNvSpPr/>
                            <wps:spPr>
                              <a:xfrm flipH="1">
                                <a:off x="2292801" y="0"/>
                                <a:ext cx="1192534" cy="484731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  <w:t>Kan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11" name="Arrow: Left 149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54FB6258-EF23-4CC0-A1B0-3605D3730DFA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357744" y="1424788"/>
                                <a:ext cx="1709460" cy="459596"/>
                              </a:xfrm>
                              <a:prstGeom prst="leftArrow">
                                <a:avLst/>
                              </a:prstGeom>
                              <a:solidFill>
                                <a:schemeClr val="accent2">
                                  <a:lumMod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FFFFFF"/>
                                      <w:kern w:val="24"/>
                                    </w:rPr>
                                    <w:t>lacZ-CcdB3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12" name="Rectangle 212">
                              <a:extLst>
                                <a:ext uri="{FF2B5EF4-FFF2-40B4-BE49-F238E27FC236}">
  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DE4B3764-6DB8-45D0-AE33-CD681466CB8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81224" y="484731"/>
                                <a:ext cx="342607" cy="78533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73445C" w:rsidRDefault="0073445C" w:rsidP="007344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FFFFFF" w:themeColor="light1"/>
                                      <w:kern w:val="24"/>
                                      <w:sz w:val="28"/>
                                      <w:szCs w:val="28"/>
                                    </w:rPr>
                                    <w:t>p15A</w:t>
                                  </w:r>
                                </w:p>
                              </w:txbxContent>
                            </wps:txbx>
                            <wps:bodyPr vert="vert" wrap="square" rtlCol="0" anchor="ctr"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A5A7A40" id="Group 6" o:spid="_x0000_s1091" style="position:absolute;margin-left:0;margin-top:1.45pt;width:313.3pt;height:539.9pt;z-index:251661312" coordsize="39787,685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">
                <v:group id="Group 140" o:spid="_x0000_s1092" style="position:absolute;left:3482;top:61053;width:36305;height:7516" coordorigin="3482,61053" coordsize="36305,75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a4jnM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+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driOcxgAAANwA&#10;AAAPAAAAAAAAAAAAAAAAAKoCAABkcnMvZG93bnJldi54bWxQSwUGAAAAAAQABAD6AAAAnQMAAAAA&#10;">
                  <v:shape id="TextBox 302" o:spid="_x0000_s1093" type="#_x0000_t202" style="position:absolute;left:3482;top:61053;width:10579;height:3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KuosAA&#10;AADcAAAADwAAAGRycy9kb3ducmV2LnhtbERPS2vCQBC+F/oflin0VjeRVkp0FfEBHnrRxvuQnWZD&#10;s7MhO5r4712h0Nt8fM9ZrEbfqiv1sQlsIJ9koIirYBuuDZTf+7dPUFGQLbaBycCNIqyWz08LLGwY&#10;+EjXk9QqhXAs0IAT6QqtY+XIY5yEjjhxP6H3KAn2tbY9Dinct3qaZTPtseHU4LCjjaPq93TxBkTs&#10;Or+VOx8P5/FrO7is+sDSmNeXcT0HJTTKv/jPfbBp/nsO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/KuosAAAADcAAAADwAAAAAAAAAAAAAAAACYAgAAZHJzL2Rvd25y&#10;ZXYueG1sUEsFBgAAAAAEAAQA9QAAAIUDAAAAAA==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position w:val="-7"/>
                              <w:sz w:val="28"/>
                              <w:szCs w:val="28"/>
                              <w:vertAlign w:val="subscript"/>
                            </w:rPr>
                            <w:t>p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luxI-luxRI2</w:t>
                          </w:r>
                          <w:proofErr w:type="gramEnd"/>
                        </w:p>
                      </w:txbxContent>
                    </v:textbox>
                  </v:shape>
                  <v:shape id="TextBox 303" o:spid="_x0000_s1094" type="#_x0000_t202" style="position:absolute;left:16160;top:65038;width:9836;height:3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Aw1cAA&#10;AADcAAAADwAAAGRycy9kb3ducmV2LnhtbERPS2vCQBC+F/wPyxR6qxulFUldRXyAh17UeB+y02xo&#10;djZkRxP/vSsUepuP7zmL1eAbdaMu1oENTMYZKOIy2JorA8V5/z4HFQXZYhOYDNwpwmo5ellgbkPP&#10;R7qdpFIphGOOBpxIm2sdS0ce4zi0xIn7CZ1HSbCrtO2wT+G+0dMsm2mPNacGhy1tHJW/p6s3IGLX&#10;k3ux8/FwGb63vcvKTyyMeXsd1l+ghAb5F/+5DzbN/5jC85l0gV4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yAw1cAAAADcAAAADwAAAAAAAAAAAAAAAACYAgAAZHJzL2Rvd25y&#10;ZXYueG1sUEsFBgAAAAAEAAQA9QAAAIUDAAAAAA==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position w:val="-7"/>
                              <w:sz w:val="28"/>
                              <w:szCs w:val="28"/>
                              <w:vertAlign w:val="subscript"/>
                            </w:rPr>
                            <w:t>p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luxI-luxR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  <v:shape id="TextBox 304" o:spid="_x0000_s1095" type="#_x0000_t202" style="position:absolute;left:30516;top:62683;width:9271;height:3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yVTsAA&#10;AADcAAAADwAAAGRycy9kb3ducmV2LnhtbERPTWvCQBC9F/wPywi91Y3aSkldRdSCBy/VeB+y02xo&#10;djZkRxP/fbdQ8DaP9znL9eAbdaMu1oENTCcZKOIy2JorA8X58+UdVBRki01gMnCnCOvV6GmJuQ09&#10;f9HtJJVKIRxzNOBE2lzrWDryGCehJU7cd+g8SoJdpW2HfQr3jZ5l2UJ7rDk1OGxp66j8OV29ARG7&#10;md6LvY+Hy3Dc9S4r37Aw5nk8bD5ACQ3yEP+7DzbNf53D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GyVTsAAAADcAAAADwAAAAAAAAAAAAAAAACYAgAAZHJzL2Rvd25y&#10;ZXYueG1sUEsFBgAAAAAEAAQA9QAAAIUDAAAAAA==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position w:val="-7"/>
                              <w:sz w:val="28"/>
                              <w:szCs w:val="28"/>
                              <w:vertAlign w:val="subscript"/>
                            </w:rPr>
                            <w:t>p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luxI-luxI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</v:group>
                <v:shape id="Straight Arrow Connector 144" o:spid="_x0000_s1096" type="#_x0000_t32" style="position:absolute;left:18354;top:25612;width:68;height:251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XYqcEAAADcAAAADwAAAGRycy9kb3ducmV2LnhtbERPzWrCQBC+F/oOyxR6qxsliE1dRYRC&#10;wHow9QGG7DQJyc6mu6PGt+8WCr3Nx/c76+3kBnWlEDvPBuazDBRx7W3HjYHz5/vLClQUZIuDZzJw&#10;pwjbzePDGgvrb3yiayWNSiEcCzTQioyF1rFuyWGc+ZE4cV8+OJQEQ6NtwFsKd4NeZNlSO+w4NbQ4&#10;0r6luq8uzkB5kbv0Vf+x/z7HOg/l8fUwiDHPT9PuDZTQJP/iP3dp0/w8h99n0gV68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RxdipwQAAANwAAAAPAAAAAAAAAAAAAAAA&#10;AKECAABkcnMvZG93bnJldi54bWxQSwUGAAAAAAQABAD5AAAAjwMAAAAA&#10;" strokecolor="black [3213]" strokeweight="4pt">
                  <v:stroke endarrow="block" joinstyle="miter"/>
                </v:shape>
                <v:group id="Group 145" o:spid="_x0000_s1097" style="position:absolute;left:513;top:13758;width:30876;height:14258" coordorigin="513,13758" coordsize="30875,142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dmABMMAAADc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z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N2YAEwwAAANwAAAAP&#10;AAAAAAAAAAAAAAAAAKoCAABkcnMvZG93bnJldi54bWxQSwUGAAAAAAQABAD6AAAAmgMAAAAA&#10;">
                  <v:shape id="TextBox 79" o:spid="_x0000_s1098" type="#_x0000_t202" style="position:absolute;left:513;top:17476;width:1975;height:4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s21sAA&#10;AADcAAAADwAAAGRycy9kb3ducmV2LnhtbERPTWvCQBC9F/wPyxS81Y3FiqSuIraCBy9qvA/ZaTY0&#10;OxuyUxP/vSsUvM3jfc5yPfhGXamLdWAD00kGirgMtubKQHHevS1ARUG22AQmAzeKsF6NXpaY29Dz&#10;ka4nqVQK4ZijASfS5lrH0pHHOAktceJ+QudREuwqbTvsU7hv9HuWzbXHmlODw5a2jsrf0583IGI3&#10;01vx7eP+Mhy+epeVH1gYM34dNp+ghAZ5iv/de5vmz+bweCZdo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Bs21sAAAADcAAAADwAAAAAAAAAAAAAAAACYAgAAZHJzL2Rvd25y&#10;ZXYueG1sUEsFBgAAAAAEAAQA9QAAAIUDAAAAAA==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1"/>
                              <w:szCs w:val="41"/>
                            </w:rPr>
                            <w:t>G</w:t>
                          </w:r>
                        </w:p>
                      </w:txbxContent>
                    </v:textbox>
                  </v:shape>
                  <v:group id="Group 147" o:spid="_x0000_s1099" style="position:absolute;left:4554;top:13758;width:26835;height:14258" coordorigin="4554,13758" coordsize="44367,2251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ke76MQAAADcAAAADwAAAGRycy9kb3ducmV2LnhtbERPS2vCQBC+F/wPywi9&#10;1U1sqxKziogtPYjgA8TbkJ08MDsbstsk/vtuodDbfHzPSdeDqUVHrassK4gnEQjizOqKCwWX88fL&#10;AoTzyBpry6TgQQ7Wq9FTiom2PR+pO/lChBB2CSoovW8SKV1WkkE3sQ1x4HLbGvQBtoXULfYh3NRy&#10;GkUzabDi0FBiQ9uSsvvp2yj47LHfvMa7bn/Pt4/b+f1w3cek1PN42CxBeBr8v/jP/aXD/Lc5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ke76MQAAADcAAAA&#10;DwAAAAAAAAAAAAAAAACqAgAAZHJzL2Rvd25yZXYueG1sUEsFBgAAAAAEAAQA+gAAAJsDAAAAAA==&#10;">
                    <v:group id="Group 148" o:spid="_x0000_s1100" style="position:absolute;left:6377;top:16106;width:42544;height:20167" coordorigin="6377,16106" coordsize="56725,268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9gvms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9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j2C+axgAAANwA&#10;AAAPAAAAAAAAAAAAAAAAAKoCAABkcnMvZG93bnJldi54bWxQSwUGAAAAAAQABAD6AAAAnQMAAAAA&#10;">
                      <v:roundrect id="Rectangle: Rounded Corners 150" o:spid="_x0000_s1101" style="position:absolute;left:6377;top:16106;width:54846;height:1905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rPP8IA&#10;AADcAAAADwAAAGRycy9kb3ducmV2LnhtbERPTWvCQBC9C/0PyxR6001tkJpmlVqoVG+mpuchOybR&#10;7GzIrib9964geJvH+5x0OZhGXKhztWUFr5MIBHFhdc2lgv3v9/gdhPPIGhvLpOCfHCwXT6MUE217&#10;3tEl86UIIewSVFB53yZSuqIig25iW+LAHWxn0AfYlVJ32Idw08hpFM2kwZpDQ4UtfVVUnLKzUaCz&#10;flNutqu/fD2Ph2Oc7d9yd1Lq5Xn4/ADhafAP8d39o8P8eA63Z8IFcnE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6s8/wgAAANwAAAAPAAAAAAAAAAAAAAAAAJgCAABkcnMvZG93&#10;bnJldi54bWxQSwUGAAAAAAQABAD1AAAAhwMAAAAA&#10;" filled="f" strokecolor="#1f4d78 [1604]" strokeweight="4.5pt">
                        <v:stroke joinstyle="miter"/>
                        <v:textbox>
                          <w:txbxContent>
                            <w:p w:rsidR="0073445C" w:rsidRDefault="0073445C" w:rsidP="007344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LuxI-luxPl</w:t>
                              </w:r>
                              <w:proofErr w:type="spellEnd"/>
                              <w:proofErr w:type="gramEnd"/>
                            </w:p>
                          </w:txbxContent>
                        </v:textbox>
                      </v:roundrect>
                      <v:oval id="Oval 150" o:spid="_x0000_s1102" style="position:absolute;left:53681;top:34017;width:2794;height:22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6F88UA&#10;AADcAAAADwAAAGRycy9kb3ducmV2LnhtbESPQWvCQBCF74L/YRmhN920aFuiq2hB8CClagW9Ddlp&#10;EszOhuw2if/eORR6m+G9ee+bxap3lWqpCaVnA8+TBBRx5m3JuYHv03b8DipEZIuVZzJwpwCr5XCw&#10;wNT6jg/UHmOuJIRDigaKGOtU65AV5DBMfE0s2o9vHEZZm1zbBjsJd5V+SZJX7bBkaSiwpo+Cstvx&#10;1xn4vGzacKWbO5/0NKniodu/7b+MeRr16zmoSH38N/9d76zgzwRfnpEJ9P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boXzxQAAANwAAAAPAAAAAAAAAAAAAAAAAJgCAABkcnMv&#10;ZG93bnJldi54bWxQSwUGAAAAAAQABAD1AAAAigMAAAAA&#10;" fillcolor="#a8d08d [1945]" strokecolor="black [3213]" strokeweight="3pt">
                        <v:stroke joinstyle="miter"/>
                      </v:oval>
                      <v:shape id="Connector: Elbow 152" o:spid="_x0000_s1103" type="#_x0000_t34" style="position:absolute;left:50684;top:30474;width:4505;height:3200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ZpucIAAADcAAAADwAAAGRycy9kb3ducmV2LnhtbERPTWvCQBC9F/wPywje6kalKqmrtILg&#10;wVKa9uJt2J0m0cxsyK4a/323UOhtHu9zVpueG3WlLtReDEzGGSgS610tpYGvz93jElSIKA4bL2Tg&#10;TgE268HDCnPnb/JB1yKWKoVIyNFAFWObax1sRYxh7FuSxH37jjEm2JXadXhL4dzoaZbNNWMtqaHC&#10;lrYV2XNxYQP2dTY/vr8tTsgFcli0h4b31pjRsH95BhWpj//iP/fepflPE/h9Jl2g1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fZpucIAAADcAAAADwAAAAAAAAAAAAAA&#10;AAChAgAAZHJzL2Rvd25yZXYueG1sUEsFBgAAAAAEAAQA+QAAAJADAAAAAA==&#10;" adj="449" strokecolor="black [3213]" strokeweight="3pt">
                        <v:stroke endarrow="block"/>
                        <o:lock v:ext="edit" shapetype="f"/>
                      </v:shape>
                      <v:shape id="TextBox 153" o:spid="_x0000_s1104" type="#_x0000_t202" style="position:absolute;left:49832;top:35562;width:13270;height:74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mmCL8A&#10;AADcAAAADwAAAGRycy9kb3ducmV2LnhtbERPTWvCQBC9F/oflil4qxsFRaKrSG3BgxdtvA/ZMRua&#10;nQ3Z0cR/7wpCb/N4n7PaDL5RN+piHdjAZJyBIi6DrbkyUPz+fC5ARUG22AQmA3eKsFm/v60wt6Hn&#10;I91OUqkUwjFHA06kzbWOpSOPcRxa4sRdQudREuwqbTvsU7hv9DTL5tpjzanBYUtfjsq/09UbELHb&#10;yb349nF/Hg673mXlDAtjRh/DdglKaJB/8cu9t2n+bArPZ9IFev0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+aYIvwAAANwAAAAPAAAAAAAAAAAAAAAAAJgCAABkcnMvZG93bnJl&#10;di54bWxQSwUGAAAAAAQABAD1AAAAhAMAAAAA&#10;" filled="f" stroked="f">
                        <v:textbox style="mso-fit-shape-to-text:t">
                          <w:txbxContent>
                            <w:p w:rsidR="0073445C" w:rsidRDefault="0073445C" w:rsidP="0073445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p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luxI</w:t>
                              </w:r>
                              <w:proofErr w:type="spellEnd"/>
                              <w:proofErr w:type="gramEnd"/>
                            </w:p>
                          </w:txbxContent>
                        </v:textbox>
                      </v:shape>
                    </v:group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148" o:spid="_x0000_s1105" type="#_x0000_t13" style="position:absolute;left:22669;top:13758;width:11926;height:484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eUKMIA&#10;AADcAAAADwAAAGRycy9kb3ducmV2LnhtbERPS2vCQBC+C/0PyxR6000NPoiuIkLBW2lU4nHIjpvY&#10;7GzIbjX5991Cwdt8fM9Zb3vbiDt1vnas4H2SgCAuna7ZKDgdP8ZLED4ga2wck4KBPGw3L6M1Zto9&#10;+IvueTAihrDPUEEVQptJ6cuKLPqJa4kjd3WdxRBhZ6Tu8BHDbSOnSTKXFmuODRW2tK+o/M5/rILZ&#10;7XNhpgeDt/Tc5EMyT4dLUSj19trvViAC9eEp/ncfdJw/S+HvmXiB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t5QowgAAANwAAAAPAAAAAAAAAAAAAAAAAJgCAABkcnMvZG93&#10;bnJldi54bWxQSwUGAAAAAAQABAD1AAAAhwMAAAAA&#10;" adj="17210" fillcolor="#ed7d31 [3205]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KanR</w:t>
                            </w:r>
                            <w:proofErr w:type="spellEnd"/>
                          </w:p>
                        </w:txbxContent>
                      </v:textbox>
                    </v:shape>
                    <v:shape id="Arrow: Left 149" o:spid="_x0000_s1106" type="#_x0000_t66" style="position:absolute;left:9081;top:28006;width:31745;height:44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deDsQA&#10;AADcAAAADwAAAGRycy9kb3ducmV2LnhtbERPS2vCQBC+F/wPyxS8FN3UNiKpqxRFKS0efNDzNDsm&#10;wexs2F018de7hUJv8/E9ZzpvTS0u5HxlWcHzMAFBnFtdcaHgsF8NJiB8QNZYWyYFHXmYz3oPU8y0&#10;vfKWLrtQiBjCPkMFZQhNJqXPSzLoh7YhjtzROoMhQldI7fAaw00tR0kylgYrjg0lNrQoKT/tzkaB&#10;+0w3X8flz5rT7tb58+TlqftmpfqP7fsbiEBt+Bf/uT90nJ++wu8z8QI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nXg7EAAAA3AAAAA8AAAAAAAAAAAAAAAAAmAIAAGRycy9k&#10;b3ducmV2LnhtbFBLBQYAAAAABAAEAPUAAACJAwAAAAA=&#10;" adj="1508" fillcolor="red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</w:rPr>
                              <w:t>luxCDABE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</w:rPr>
                              <w:t xml:space="preserve"> (P.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 w:themeColor="light1"/>
                                <w:kern w:val="24"/>
                              </w:rPr>
                              <w:t>luminescens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rect id="Rectangle 155" o:spid="_x0000_s1107" style="position:absolute;left:4554;top:18606;width:3426;height:78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LTc8QA&#10;AADcAAAADwAAAGRycy9kb3ducmV2LnhtbERPS2vCQBC+F/oflin0UnRjIT5SV2ktghQ9GMXzkB2T&#10;kOxs3N1q+u/dQqG3+fieM1/2phVXcr62rGA0TEAQF1bXXCo4HtaDKQgfkDW2lknBD3lYLh4f5php&#10;e+M9XfNQihjCPkMFVQhdJqUvKjLoh7YjjtzZOoMhQldK7fAWw00rX5NkLA3WHBsq7GhVUdHk30aB&#10;S9fp5eOkX8bdbNd8NtvV1+ScK/X81L+/gQjUh3/xn3uj4/w0hd9n4gV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i03PEAAAA3AAAAA8AAAAAAAAAAAAAAAAAmAIAAGRycy9k&#10;b3ducmV2LnhtbFBLBQYAAAAABAAEAPUAAACJAwAAAAA=&#10;" fillcolor="#5b9bd5 [3204]" strokecolor="#1f4d78 [1604]" strokeweight="1pt">
                      <v:textbox style="layout-flow:vertical"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p15A</w:t>
                            </w:r>
                          </w:p>
                        </w:txbxContent>
                      </v:textbox>
                    </v:rect>
                  </v:group>
                </v:group>
                <v:group id="Group 156" o:spid="_x0000_s1108" style="position:absolute;left:448;top:27899;width:30760;height:14258" coordorigin="448,27899" coordsize="30760,142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jSiK7CAAAA3AAAAA8A&#10;AAAAAAAAAAAAAAAAqgIAAGRycy9kb3ducmV2LnhtbFBLBQYAAAAABAAEAPoAAACZAwAAAAA=&#10;">
                  <v:shape id="TextBox 190" o:spid="_x0000_s1109" type="#_x0000_t202" style="position:absolute;left:448;top:31413;width:2152;height:4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4FkMAA&#10;AADcAAAADwAAAGRycy9kb3ducmV2LnhtbERPTWvCQBC9F/wPyxS81Y2CVVJXEa3goRc13ofsNBua&#10;nQ3ZqYn/vlsQvM3jfc5qM/hG3aiLdWAD00kGirgMtubKQHE5vC1BRUG22AQmA3eKsFmPXlaY29Dz&#10;iW5nqVQK4ZijASfS5lrH0pHHOAktceK+Q+dREuwqbTvsU7hv9CzL3rXHmlODw5Z2jsqf8683IGK3&#10;03vx6ePxOnzte5eVcyyMGb8O2w9QQoM8xQ/30ab58wX8P5Mu0O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o4FkMAAAADcAAAADwAAAAAAAAAAAAAAAACYAgAAZHJzL2Rvd25y&#10;ZXYueG1sUEsFBgAAAAAEAAQA9QAAAIUDAAAAAA==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1"/>
                              <w:szCs w:val="41"/>
                            </w:rPr>
                            <w:t>H</w:t>
                          </w:r>
                        </w:p>
                      </w:txbxContent>
                    </v:textbox>
                  </v:shape>
                  <v:group id="Group 160" o:spid="_x0000_s1110" style="position:absolute;left:4373;top:27899;width:26835;height:14258" coordorigin="4373,27899" coordsize="44367,225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ht//M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WG3/8xgAAANwA&#10;AAAPAAAAAAAAAAAAAAAAAKoCAABkcnMvZG93bnJldi54bWxQSwUGAAAAAAQABAD6AAAAnQMAAAAA&#10;">
                    <v:group id="Group 161" o:spid="_x0000_s1111" style="position:absolute;left:6196;top:30247;width:42544;height:20166" coordorigin="6196,30247" coordsize="56725,268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VfaZ8MAAADc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5MYbs+E&#10;C+T+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5V9pnwwAAANwAAAAP&#10;AAAAAAAAAAAAAAAAAKoCAABkcnMvZG93bnJldi54bWxQSwUGAAAAAAQABAD6AAAAmgMAAAAA&#10;">
                      <v:roundrect id="Rectangle: Rounded Corners 196" o:spid="_x0000_s1112" style="position:absolute;left:6196;top:30247;width:54846;height:1905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sBLsEA&#10;AADcAAAADwAAAGRycy9kb3ducmV2LnhtbERPS4vCMBC+C/6HMIK3NfWBaNco7oKi3qy656GZbbs2&#10;k9JEW/+9ERa8zcf3nMWqNaW4U+0KywqGgwgEcWp1wZmC82nzMQPhPLLG0jIpeJCD1bLbWWCsbcNH&#10;uic+EyGEXYwKcu+rWEqX5mTQDWxFHLhfWxv0AdaZ1DU2IdyUchRFU2mw4NCQY0XfOaXX5GYU6KTZ&#10;Z/vD189lO5+0f5PkPL64q1L9Xrv+BOGp9W/xv3unw/zpCF7PhAvk8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X7AS7BAAAA3AAAAA8AAAAAAAAAAAAAAAAAmAIAAGRycy9kb3du&#10;cmV2LnhtbFBLBQYAAAAABAAEAPUAAACGAwAAAAA=&#10;" filled="f" strokecolor="#1f4d78 [1604]" strokeweight="4.5pt">
                        <v:stroke joinstyle="miter"/>
                        <v:textbox>
                          <w:txbxContent>
                            <w:p w:rsidR="0073445C" w:rsidRDefault="0073445C" w:rsidP="007344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LuxI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luxPl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-Amp</w:t>
                              </w:r>
                              <w:proofErr w:type="gramEnd"/>
                            </w:p>
                          </w:txbxContent>
                        </v:textbox>
                      </v:roundrect>
                      <v:oval id="Oval 163" o:spid="_x0000_s1113" style="position:absolute;left:53500;top:48158;width:2794;height:22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DROcIA&#10;AADcAAAADwAAAGRycy9kb3ducmV2LnhtbERPS4vCMBC+L/gfwgje1lRdVKpRVBD2IItP0NvQjG2x&#10;mZQmtt1/v1kQvM3H95z5sjWFqKlyuWUFg34EgjixOudUwfm0/ZyCcB5ZY2GZFPySg+Wi8zHHWNuG&#10;D1QffSpCCLsYFWTel7GULsnIoOvbkjhwd1sZ9AFWqdQVNiHcFHIYRWNpMOfQkGFJm4ySx/FpFPxc&#10;17W70cNcTvIrKvyh2U12e6V63XY1A+Gp9W/xy/2tw/zxCP6fCRfIx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0NE5wgAAANwAAAAPAAAAAAAAAAAAAAAAAJgCAABkcnMvZG93&#10;bnJldi54bWxQSwUGAAAAAAQABAD1AAAAhwMAAAAA&#10;" fillcolor="#a8d08d [1945]" strokecolor="black [3213]" strokeweight="3pt">
                        <v:stroke joinstyle="miter"/>
                      </v:oval>
                      <v:shape id="Connector: Elbow 198" o:spid="_x0000_s1114" type="#_x0000_t34" style="position:absolute;left:50503;top:44615;width:4506;height:3200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+0AnMIAAADcAAAADwAAAGRycy9kb3ducmV2LnhtbERPTWvCQBC9C/6HZYTedFNbYkldRYWC&#10;h4o07aW3YXeapM3MhuxW03/fFQRv83ifs1wP3KoT9aHxYuB+loEisd41Uhn4eH+ZPoEKEcVh64UM&#10;/FGA9Wo8WmLh/Fne6FTGSqUQCQUaqGPsCq2DrYkxzHxHkrgv3zPGBPtKux7PKZxbPc+yXDM2khpq&#10;7GhXk/0pf9mA3T7kn8fD4hu5RA6L7rXlvTXmbjJsnkFFGuJNfHXvXZqfP8LlmXSBXv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+0AnMIAAADcAAAADwAAAAAAAAAAAAAA&#10;AAChAgAAZHJzL2Rvd25yZXYueG1sUEsFBgAAAAAEAAQA+QAAAJADAAAAAA==&#10;" adj="449" strokecolor="black [3213]" strokeweight="3pt">
                        <v:stroke endarrow="block"/>
                        <o:lock v:ext="edit" shapetype="f"/>
                      </v:shape>
                      <v:shape id="TextBox 199" o:spid="_x0000_s1115" type="#_x0000_t202" style="position:absolute;left:49651;top:49702;width:13271;height:74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z0wb8A&#10;AADcAAAADwAAAGRycy9kb3ducmV2LnhtbERPTWvCQBC9C/0PyxS86caCUqKrSK3gwYs23ofsmA3N&#10;zobsaOK/dwsFb/N4n7PaDL5Rd+piHdjAbJqBIi6DrbkyUPzsJ5+goiBbbAKTgQdF2KzfRivMbej5&#10;RPezVCqFcMzRgBNpc61j6chjnIaWOHHX0HmUBLtK2w77FO4b/ZFlC+2x5tTgsKUvR+Xv+eYNiNjt&#10;7FF8+3i4DMdd77JyjoUx4/dhuwQlNMhL/O8+2DR/MYe/Z9IFev0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fPTBvwAAANwAAAAPAAAAAAAAAAAAAAAAAJgCAABkcnMvZG93bnJl&#10;di54bWxQSwUGAAAAAAQABAD1AAAAhAMAAAAA&#10;" filled="f" stroked="f">
                        <v:textbox style="mso-fit-shape-to-text:t">
                          <w:txbxContent>
                            <w:p w:rsidR="0073445C" w:rsidRDefault="0073445C" w:rsidP="0073445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p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luxI</w:t>
                              </w:r>
                              <w:proofErr w:type="spellEnd"/>
                              <w:proofErr w:type="gramEnd"/>
                            </w:p>
                          </w:txbxContent>
                        </v:textbox>
                      </v:shape>
                    </v:group>
                    <v:shape id="Arrow: Right 193" o:spid="_x0000_s1116" type="#_x0000_t13" style="position:absolute;left:22489;top:27899;width:12693;height:484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mI28IA&#10;AADcAAAADwAAAGRycy9kb3ducmV2LnhtbERPS4vCMBC+C/sfwix4EU3XQ12qUWTBfSgedAWvs81s&#10;U2wmpYm1/nsjCN7m43vObNHZSrTU+NKxgrdRAoI4d7rkQsHhdzV8B+EDssbKMSm4kofF/KU3w0y7&#10;C++o3YdCxBD2GSowIdSZlD43ZNGPXE0cuX/XWAwRNoXUDV5iuK3kOElSabHk2GCwpg9D+Wl/tgrC&#10;z/br6g2Xx/Pqb7393FA7KQZK9V+75RREoC48xQ/3t47z0xTuz8QL5Pw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WYjbwgAAANwAAAAPAAAAAAAAAAAAAAAAAJgCAABkcnMvZG93&#10;bnJldi54bWxQSwUGAAAAAAQABAD1AAAAhwMAAAAA&#10;" adj="17476" fillcolor="#92d050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AmpR</w:t>
                            </w:r>
                            <w:proofErr w:type="spellEnd"/>
                          </w:p>
                        </w:txbxContent>
                      </v:textbox>
                    </v:shape>
                    <v:shape id="Arrow: Left 194" o:spid="_x0000_s1117" type="#_x0000_t66" style="position:absolute;left:8900;top:42147;width:31745;height:44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1kKxMQA&#10;AADcAAAADwAAAGRycy9kb3ducmV2LnhtbERPTWvCQBC9F/oflin0UnSjRSupq4jSIpUeGsXzNDsm&#10;wexs2F018de7QqG3ebzPmc5bU4szOV9ZVjDoJyCIc6srLhTsth+9CQgfkDXWlklBRx7ms8eHKaba&#10;XviHzlkoRAxhn6KCMoQmldLnJRn0fdsQR+5gncEQoSukdniJ4aaWwyQZS4MVx4YSG1qWlB+zk1Hg&#10;vkbfm8Pq95NH3bXzp8nrS7dnpZ6f2sU7iEBt+Bf/udc6zh+/wf2ZeIG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ZCsTEAAAA3AAAAA8AAAAAAAAAAAAAAAAAmAIAAGRycy9k&#10;b3ducmV2LnhtbFBLBQYAAAAABAAEAPUAAACJAwAAAAA=&#10;" adj="1508" fillcolor="red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</w:rPr>
                              <w:t>luxCDABE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</w:rPr>
                              <w:t xml:space="preserve"> (P.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 w:themeColor="light1"/>
                                <w:kern w:val="24"/>
                              </w:rPr>
                              <w:t>luminescens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rect id="Rectangle 168" o:spid="_x0000_s1118" style="position:absolute;left:4373;top:32747;width:3426;height:78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+2UMcA&#10;AADcAAAADwAAAGRycy9kb3ducmV2LnhtbESPQUvDQBCF74L/YRnBi7SbCk01dltqpSDSHkzF85Cd&#10;JiHZ2bi7tvHfOwfB2wzvzXvfLNej69WZQmw9G5hNM1DElbct1wY+jrvJA6iYkC32nsnAD0VYr66v&#10;llhYf+F3OpepVhLCsUADTUpDoXWsGnIYp34gFu3kg8Mka6i1DXiRcNfr+yzLtcOWpaHBgbYNVV35&#10;7QyE+W7+9fxp7/Lh8dC9dPvt2+JUGnN7M26eQCUa07/57/rVCn4utPKMTKB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QPtlDHAAAA3AAAAA8AAAAAAAAAAAAAAAAAmAIAAGRy&#10;cy9kb3ducmV2LnhtbFBLBQYAAAAABAAEAPUAAACMAwAAAAA=&#10;" fillcolor="#5b9bd5 [3204]" strokecolor="#1f4d78 [1604]" strokeweight="1pt">
                      <v:textbox style="layout-flow:vertical"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p15A</w:t>
                            </w:r>
                          </w:p>
                        </w:txbxContent>
                      </v:textbox>
                    </v:rect>
                  </v:group>
                </v:group>
                <v:group id="Group 169" o:spid="_x0000_s1119" style="position:absolute;left:765;top:41543;width:30765;height:14256" coordorigin="765,41543" coordsize="30765,142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yHWYcMAAADcAAAADwAAAGRycy9kb3ducmV2LnhtbERPS4vCMBC+C/6HMIK3&#10;Na2y4naNIqLiQRZ8wLK3oRnbYjMpTWzrv98Igrf5+J4zX3amFA3VrrCsIB5FIIhTqwvOFFzO248Z&#10;COeRNZaWScGDHCwX/d4cE21bPlJz8pkIIewSVJB7XyVSujQng25kK+LAXW1t0AdYZ1LX2IZwU8px&#10;FE2lwYJDQ44VrXNKb6e7UbBrsV1N4k1zuF3Xj7/z58/vISalhoNu9Q3CU+ff4pd7r8P86R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HIdZhwwAAANwAAAAP&#10;AAAAAAAAAAAAAAAAAKoCAABkcnMvZG93bnJldi54bWxQSwUGAAAAAAQABAD6AAAAmgMAAAAA&#10;">
                  <v:shape id="TextBox 254" o:spid="_x0000_s1120" type="#_x0000_t202" style="position:absolute;left:765;top:45048;width:1975;height:4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LBhMMA&#10;AADcAAAADwAAAGRycy9kb3ducmV2LnhtbESPQU/DMAyF70j7D5EncWPpkICpLJumAdIOXNi6u9WY&#10;plrjVI1Zu3+PD0jcbL3n9z6vt1PszJWG3CZ2sFwUYIjr5FtuHFSnj4cVmCzIHrvE5OBGGbab2d0a&#10;S59G/qLrURqjIZxLdBBE+tLaXAeKmBepJ1btOw0RRdehsX7AUcNjZx+L4tlGbFkbAva0D1Rfjj/R&#10;gYjfLW/Ve8yH8/T5NoaifsLKufv5tHsFIzTJv/nv+uAV/0Xx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tLBhMMAAADcAAAADwAAAAAAAAAAAAAAAACYAgAAZHJzL2Rv&#10;d25yZXYueG1sUEsFBgAAAAAEAAQA9QAAAIgDAAAAAA==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1"/>
                              <w:szCs w:val="41"/>
                            </w:rPr>
                            <w:t>I</w:t>
                          </w:r>
                        </w:p>
                      </w:txbxContent>
                    </v:textbox>
                  </v:shape>
                  <v:group id="Group 171" o:spid="_x0000_s1121" style="position:absolute;left:4689;top:41543;width:26841;height:14256" coordorigin="4689,41543" coordsize="44377,225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I5MusQAAADcAAAADwAAAGRycy9kb3ducmV2LnhtbERPS2vCQBC+F/wPywi9&#10;NZsobSVmFZFaegiFqiDehuyYBLOzIbvN4993C4Xe5uN7TrYdTSN66lxtWUESxSCIC6trLhWcT4en&#10;FQjnkTU2lknBRA62m9lDhqm2A39Rf/SlCCHsUlRQed+mUrqiIoMusi1x4G62M+gD7EqpOxxCuGnk&#10;Io5fpMGaQ0OFLe0rKu7Hb6PgfcBht0ze+vx+20/X0/PnJU9Iqcf5uFuD8DT6f/Gf+0OH+a8J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I5MusQAAADcAAAA&#10;DwAAAAAAAAAAAAAAAACqAgAAZHJzL2Rvd25yZXYueG1sUEsFBgAAAAAEAAQA+gAAAJsDAAAAAA==&#10;">
                    <v:group id="Group 172" o:spid="_x0000_s1122" style="position:absolute;left:6512;top:43890;width:42555;height:20166" coordorigin="6512,43890" coordsize="56739,268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FzSzcIAAADcAAAADwAAAGRycy9kb3ducmV2LnhtbERPTYvCMBC9C/sfwix4&#10;07QuulKNIrIrHkRQF8Tb0IxtsZmUJtvWf28Ewds83ufMl50pRUO1KywriIcRCOLU6oIzBX+n38EU&#10;hPPIGkvLpOBODpaLj94cE21bPlBz9JkIIewSVJB7XyVSujQng25oK+LAXW1t0AdYZ1LX2IZwU8pR&#10;FE2kwYJDQ44VrXNKb8d/o2DTYrv6in+a3e26vl9O4/15F5NS/c9uNQPhqfNv8cu91WH+9w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xc0s3CAAAA3AAAAA8A&#10;AAAAAAAAAAAAAAAAqgIAAGRycy9kb3ducmV2LnhtbFBLBQYAAAAABAAEAPoAAACZAwAAAAA=&#10;">
                      <v:roundrect id="Rectangle: Rounded Corners 260" o:spid="_x0000_s1123" style="position:absolute;left:6512;top:43890;width:54846;height:1905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4yaMIA&#10;AADcAAAADwAAAGRycy9kb3ducmV2LnhtbERPTWvCQBC9F/wPywi96cYqVmM2YgsW7a2peh6y0yQ1&#10;Oxuyq0n/vSsIvc3jfU6y7k0trtS6yrKCyTgCQZxbXXGh4PC9HS1AOI+ssbZMCv7IwTodPCUYa9vx&#10;F10zX4gQwi5GBaX3TSyly0sy6Ma2IQ7cj20N+gDbQuoWuxBuavkSRXNpsOLQUGJD7yXl5+xiFOis&#10;2xf7z7fT8WM5639n2WF6dGelnof9ZgXCU+//xQ/3Tof5r1O4PxMukO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bjJowgAAANwAAAAPAAAAAAAAAAAAAAAAAJgCAABkcnMvZG93&#10;bnJldi54bWxQSwUGAAAAAAQABAD1AAAAhwMAAAAA&#10;" filled="f" strokecolor="#1f4d78 [1604]" strokeweight="4.5pt">
                        <v:stroke joinstyle="miter"/>
                        <v:textbox>
                          <w:txbxContent>
                            <w:p w:rsidR="0073445C" w:rsidRDefault="0073445C" w:rsidP="007344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LuxI-luxAf</w:t>
                              </w:r>
                              <w:proofErr w:type="spellEnd"/>
                              <w:proofErr w:type="gramEnd"/>
                            </w:p>
                          </w:txbxContent>
                        </v:textbox>
                      </v:roundrect>
                      <v:oval id="Oval 174" o:spid="_x0000_s1124" style="position:absolute;left:53816;top:61801;width:2794;height:22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DfkMIA&#10;AADcAAAADwAAAGRycy9kb3ducmV2LnhtbERPTYvCMBC9L/gfwgje1lSRVapR3AVhD7KoVdDb0Ixt&#10;sZmUJtvWf28Ewds83ucsVp0pRUO1KywrGA0jEMSp1QVnCo7J5nMGwnlkjaVlUnAnB6tl72OBsbYt&#10;76k5+EyEEHYxKsi9r2IpXZqTQTe0FXHgrrY26AOsM6lrbEO4KeU4ir6kwYJDQ44V/eSU3g7/RsHf&#10;+btxF7qZUyInUen37Xa63Sk16HfrOQhPnX+LX+5fHeZPJ/B8Jlw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4N+QwgAAANwAAAAPAAAAAAAAAAAAAAAAAJgCAABkcnMvZG93&#10;bnJldi54bWxQSwUGAAAAAAQABAD1AAAAhwMAAAAA&#10;" fillcolor="#a8d08d [1945]" strokecolor="black [3213]" strokeweight="3pt">
                        <v:stroke joinstyle="miter"/>
                      </v:oval>
                      <v:shape id="Connector: Elbow 262" o:spid="_x0000_s1125" type="#_x0000_t34" style="position:absolute;left:50819;top:58258;width:4506;height:3200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Xgz2sIAAADcAAAADwAAAGRycy9kb3ducmV2LnhtbERPTWvCQBC9C/6HZYTedFNLTUldRYWC&#10;h4o07aW3YXeapM3MhuxW03/fFQRv83ifs1wP3KoT9aHxYuB+loEisd41Uhn4eH+ZPoEKEcVh64UM&#10;/FGA9Wo8WmLh/Fne6FTGSqUQCQUaqGPsCq2DrYkxzHxHkrgv3zPGBPtKux7PKZxbPc+yhWZsJDXU&#10;2NGuJvtT/rIBu31YfB4P+TdyiRzy7rXlvTXmbjJsnkFFGuJNfHXvXZqfP8LlmXSBXv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Xgz2sIAAADcAAAADwAAAAAAAAAAAAAA&#10;AAChAgAAZHJzL2Rvd25yZXYueG1sUEsFBgAAAAAEAAQA+QAAAJADAAAAAA==&#10;" adj="449" strokecolor="black [3213]" strokeweight="3pt">
                        <v:stroke endarrow="block"/>
                        <o:lock v:ext="edit" shapetype="f"/>
                      </v:shape>
                      <v:shape id="TextBox 263" o:spid="_x0000_s1126" type="#_x0000_t202" style="position:absolute;left:49967;top:63344;width:13285;height:74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f8a8AA&#10;AADcAAAADwAAAGRycy9kb3ducmV2LnhtbERPS2vCQBC+F/wPyxR6qxsFH6SuIlrBgxc13ofsNBua&#10;nQ3ZqYn/visUepuP7zmrzeAbdacu1oENTMYZKOIy2JorA8X18L4EFQXZYhOYDDwowmY9ellhbkPP&#10;Z7pfpFIphGOOBpxIm2sdS0ce4zi0xIn7Cp1HSbCrtO2wT+G+0dMsm2uPNacGhy3tHJXflx9vQMRu&#10;J4/i08fjbTjte5eVMyyMeXsdth+ghAb5F/+5jzbNX8zh+Uy6QK9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nf8a8AAAADcAAAADwAAAAAAAAAAAAAAAACYAgAAZHJzL2Rvd25y&#10;ZXYueG1sUEsFBgAAAAAEAAQA9QAAAIUDAAAAAA==&#10;" filled="f" stroked="f">
                        <v:textbox style="mso-fit-shape-to-text:t">
                          <w:txbxContent>
                            <w:p w:rsidR="0073445C" w:rsidRDefault="0073445C" w:rsidP="0073445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p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luxI</w:t>
                              </w:r>
                              <w:proofErr w:type="spellEnd"/>
                              <w:proofErr w:type="gramEnd"/>
                            </w:p>
                          </w:txbxContent>
                        </v:textbox>
                      </v:shape>
                    </v:group>
                    <v:shape id="Arrow: Right 257" o:spid="_x0000_s1127" type="#_x0000_t13" style="position:absolute;left:22805;top:41543;width:12693;height:4847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y7ncQA&#10;AADcAAAADwAAAGRycy9kb3ducmV2LnhtbERPS2vCQBC+F/wPywi9lLqxh0aiayhCfLR4qBa8jtkx&#10;G5qdDdk1xn/fLRR6m4/vOYt8sI3oqfO1YwXTSQKCuHS65krB17F4noHwAVlj45gU3MlDvhw9LDDT&#10;7saf1B9CJWII+wwVmBDaTEpfGrLoJ64ljtzFdRZDhF0ldYe3GG4b+ZIkr9JizbHBYEsrQ+X34WoV&#10;hN1+c/eG69O1OL/v1x/Up9WTUo/j4W0OItAQ/sV/7q2O89MUfp+JF8jl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Mu53EAAAA3AAAAA8AAAAAAAAAAAAAAAAAmAIAAGRycy9k&#10;b3ducmV2LnhtbFBLBQYAAAAABAAEAPUAAACJAwAAAAA=&#10;" adj="17476" fillcolor="#92d050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AmpR</w:t>
                            </w:r>
                            <w:proofErr w:type="spellEnd"/>
                          </w:p>
                        </w:txbxContent>
                      </v:textbox>
                    </v:shape>
                    <v:shape id="Arrow: Left 258" o:spid="_x0000_s1128" type="#_x0000_t66" style="position:absolute;left:9216;top:55790;width:31745;height:44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3yzMUA&#10;AADcAAAADwAAAGRycy9kb3ducmV2LnhtbESPQWvCQBCF74X+h2UK3urGHGKJriKBVumtRii9Ddkx&#10;iWZnQ3aj6b/vHITeZnhv3vtmvZ1cp240hNazgcU8AUVcedtybeBUvr++gQoR2WLnmQz8UoDt5vlp&#10;jbn1d/6i2zHWSkI45GigibHPtQ5VQw7D3PfEop394DDKOtTaDniXcNfpNEky7bBlaWiwp6Kh6noc&#10;nYF9+b1Pi/PHWFzSMsvGn+L6GVtjZi/TbgUq0hT/zY/rgxX8pdDKMzKB3v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jfLMxQAAANwAAAAPAAAAAAAAAAAAAAAAAJgCAABkcnMv&#10;ZG93bnJldi54bWxQSwUGAAAAAAQABAD1AAAAigMAAAAA&#10;" adj="1508" fillcolor="#c00000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</w:rPr>
                              <w:t>luxCDABEG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</w:rPr>
                              <w:t xml:space="preserve"> (A. fischeri)</w:t>
                            </w:r>
                          </w:p>
                        </w:txbxContent>
                      </v:textbox>
                    </v:shape>
                    <v:rect id="Rectangle 179" o:spid="_x0000_s1129" style="position:absolute;left:4689;top:46390;width:3426;height:78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qFFsQA&#10;AADcAAAADwAAAGRycy9kb3ducmV2LnhtbERPS2vCQBC+C/0PyxR6Ed1Y8BVdRS1CKe2hUTwP2TEJ&#10;yc7G3a2m/94VCr3Nx/ec5bozjbiS85VlBaNhAoI4t7riQsHxsB/MQPiArLGxTAp+ycN69dRbYqrt&#10;jb/pmoVCxBD2KSooQ2hTKX1ekkE/tC1x5M7WGQwRukJqh7cYbhr5miQTabDi2FBiS7uS8jr7MQrc&#10;eD++bE+6P2nnX/Vb/bn7mJ4zpV6eu80CRKAu/Iv/3O86zp/O4fFMvEC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6ahRbEAAAA3AAAAA8AAAAAAAAAAAAAAAAAmAIAAGRycy9k&#10;b3ducmV2LnhtbFBLBQYAAAAABAAEAPUAAACJAwAAAAA=&#10;" fillcolor="#5b9bd5 [3204]" strokecolor="#1f4d78 [1604]" strokeweight="1pt">
                      <v:textbox style="layout-flow:vertical"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p15A</w:t>
                            </w:r>
                          </w:p>
                        </w:txbxContent>
                      </v:textbox>
                    </v:rect>
                  </v:group>
                </v:group>
                <v:group id="Group 180" o:spid="_x0000_s1130" style="position:absolute;top:54008;width:37990;height:11813" coordorigin=",54008" coordsize="37990,118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heZBsUAAADc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F4Iv&#10;z8gEev0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YXmQbFAAAA3AAA&#10;AA8AAAAAAAAAAAAAAAAAqgIAAGRycy9kb3ducmV2LnhtbFBLBQYAAAAABAAEAPoAAACcAwAAAAA=&#10;">
                  <v:shape id="Straight Arrow Connector 181" o:spid="_x0000_s1131" type="#_x0000_t32" style="position:absolute;left:24649;top:56027;width:2470;height:526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RlvAMIAAADcAAAADwAAAGRycy9kb3ducmV2LnhtbERPTYvCMBC9C/6HMMJeZE1dVLRrFCkI&#10;e1DEKux1aGbbajMpTazdf28Ewds83ucs152pREuNKy0rGI8iEMSZ1SXnCs6n7ecchPPIGivLpOCf&#10;HKxX/d4SY23vfKQ29bkIIexiVFB4X8dSuqwgg25ka+LA/dnGoA+wyaVu8B7CTSW/omgmDZYcGgqs&#10;KSkou6Y3o6DdXQ6dvC527f53OkwTTBY8SZT6GHSbbxCeOv8Wv9w/Osyfj+H5TLhArh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RlvAMIAAADcAAAADwAAAAAAAAAAAAAA&#10;AAChAgAAZHJzL2Rvd25yZXYueG1sUEsFBgAAAAAEAAQA+QAAAJADAAAAAA==&#10;" strokecolor="black [3213]" strokeweight="4pt">
                    <v:stroke endarrow="block" joinstyle="miter"/>
                    <o:lock v:ext="edit" shapetype="f"/>
                  </v:shape>
                  <v:shape id="Straight Arrow Connector 182" o:spid="_x0000_s1132" type="#_x0000_t32" style="position:absolute;left:29404;top:56028;width:939;height:36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tlf3MEAAADcAAAADwAAAGRycy9kb3ducmV2LnhtbERPzWrCQBC+F/oOywi91Y1SxKauIkIh&#10;0PZg9AGG7JiEZGfT3VHj23cLgrf5+H5ntRldry4UYuvZwGyagSKuvG25NnA8fL4uQUVBtth7JgM3&#10;irBZPz+tMLf+ynu6lFKrFMIxRwONyJBrHauGHMapH4gTd/LBoSQYam0DXlO46/U8yxbaYcupocGB&#10;dg1VXXl2Boqz3KQru+/d7zFWb6H4ef/qxZiXybj9ACU0ykN8dxc2zV/O4f+ZdIFe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K2V/cwQAAANwAAAAPAAAAAAAAAAAAAAAA&#10;AKECAABkcnMvZG93bnJldi54bWxQSwUGAAAAAAQABAD5AAAAjwMAAAAA&#10;" strokecolor="black [3213]" strokeweight="4pt">
                    <v:stroke endarrow="block" joinstyle="miter"/>
                    <o:lock v:ext="edit" shapetype="f"/>
                  </v:shape>
                  <v:shape id="Straight Arrow Connector 183" o:spid="_x0000_s1133" type="#_x0000_t32" style="position:absolute;left:17414;top:54611;width:7724;height:372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dU7MQAAADcAAAADwAAAGRycy9kb3ducmV2LnhtbERPTWvCQBC9C/6HZYRepNlobdE0q0ig&#10;0IMipoVeh+w0icnOhuw2pv++WxC8zeN9TrobTSsG6l1tWcEiikEQF1bXXCr4/Hh7XINwHllja5kU&#10;/JKD3XY6STHR9spnGnJfihDCLkEFlfddIqUrKjLoItsRB+7b9gZ9gH0pdY/XEG5auYzjF2mw5tBQ&#10;YUdZRUWT/xgFw+FyGmWzOQzHr+d5nmG24VWm1MNs3L+C8DT6u/jmftdh/voJ/p8JF8jt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6h1TsxAAAANwAAAAPAAAAAAAAAAAA&#10;AAAAAKECAABkcnMvZG93bnJldi54bWxQSwUGAAAAAAQABAD5AAAAkgMAAAAA&#10;" strokecolor="black [3213]" strokeweight="4pt">
                    <v:stroke endarrow="block" joinstyle="miter"/>
                    <o:lock v:ext="edit" shapetype="f"/>
                  </v:shape>
                  <v:group id="Group 184" o:spid="_x0000_s1134" style="position:absolute;top:56749;width:17756;height:4730" coordorigin=",56749" coordsize="17756,47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SyfBcQAAADcAAAA&#10;DwAAAAAAAAAAAAAAAACqAgAAZHJzL2Rvd25yZXYueG1sUEsFBgAAAAAEAAQA+gAAAJsDAAAAAA==&#10;">
                    <v:line id="Straight Connector 185" o:spid="_x0000_s1135" style="position:absolute;visibility:visible;mso-wrap-style:square" from="0,60010" to="17756,60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2NFXsMAAADcAAAADwAAAGRycy9kb3ducmV2LnhtbERPTYvCMBC9L/gfwgje1lRhRatRRBEW&#10;PKxbPXgcm7EpNpPSRK3++o2w4G0e73Nmi9ZW4kaNLx0rGPQTEMS50yUXCg77zecYhA/IGivHpOBB&#10;HhbzzscMU+3u/Eu3LBQihrBPUYEJoU6l9Lkhi77vauLInV1jMUTYFFI3eI/htpLDJBlJiyXHBoM1&#10;rQzll+xqFYwmQ3fMnj/7w+6yXZ/Xp3ZwXBmlet12OQURqA1v8b/7W8f54y94PRMvkPM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tjRV7DAAAA3AAAAA8AAAAAAAAAAAAA&#10;AAAAoQIAAGRycy9kb3ducmV2LnhtbFBLBQYAAAAABAAEAPkAAACRAwAAAAA=&#10;" strokecolor="#0070c0" strokeweight="3.75pt">
                      <v:stroke joinstyle="miter"/>
                      <o:lock v:ext="edit" shapetype="f"/>
                    </v:line>
                    <v:shape id="Arrow: Left 277" o:spid="_x0000_s1136" type="#_x0000_t66" style="position:absolute;left:1265;top:58334;width:5620;height:31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pOAMEA&#10;AADcAAAADwAAAGRycy9kb3ducmV2LnhtbERPS4vCMBC+L/gfwgje1tQHRapRVBB0PSytgtehGdti&#10;MylN1PrvN4Kwt/n4nrNYdaYWD2pdZVnBaBiBIM6trrhQcD7tvmcgnEfWWFsmBS9ysFr2vhaYaPvk&#10;lB6ZL0QIYZeggtL7JpHS5SUZdEPbEAfualuDPsC2kLrFZwg3tRxHUSwNVhwaSmxoW1J+y+5GAU83&#10;p2r00x2ydGJ9nEe/l/R4VWrQ79ZzEJ46/y/+uPc6zJ/F8H4mXC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06TgDBAAAA3AAAAA8AAAAAAAAAAAAAAAAAmAIAAGRycy9kb3du&#10;cmV2LnhtbFBLBQYAAAAABAAEAPUAAACGAwAAAAA=&#10;" adj="6046" fillcolor="red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I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Picture 187" o:spid="_x0000_s1137" type="#_x0000_t75" style="position:absolute;left:8985;top:56749;width:4032;height:4161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w7EXAAAAA3AAAAA8AAABkcnMvZG93bnJldi54bWxET0uLwjAQvgv+hzDC3jTVw1qrUUQoePCy&#10;PvA6NNMHNpOSxFr//WZhwdt8fM/Z7AbTip6cbywrmM8SEMSF1Q1XCq6XfJqC8AFZY2uZFLzJw247&#10;Hm0w0/bFP9SfQyViCPsMFdQhdJmUvqjJoJ/ZjjhypXUGQ4SuktrhK4abVi6S5FsabDg21NjRoabi&#10;cX4aBaG6p0N+KHmVnx7XYnkrVzfXK/U1GfZrEIGG8BH/u486zk+X8PdMvEBufw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LDsRcAAAADcAAAADwAAAAAAAAAAAAAAAACfAgAA&#10;ZHJzL2Rvd25yZXYueG1sUEsFBgAAAAAEAAQA9wAAAIwDAAAAAA==&#10;">
                      <v:imagedata r:id="rId6" o:title=""/>
                      <v:path arrowok="t"/>
                    </v:shape>
                    <v:shape id="Picture 188" o:spid="_x0000_s1138" type="#_x0000_t75" style="position:absolute;left:4953;top:56770;width:4032;height:41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pSIn7EAAAA3AAAAA8AAABkcnMvZG93bnJldi54bWxEj0FrwkAQhe8F/8MyQm91o6BIdBVRhIIt&#10;pYnidciOSTQ7G7JbTf+9cyj0NsN78943y3XvGnWnLtSeDYxHCSjiwtuaSwPHfP82BxUissXGMxn4&#10;pQDr1eBlian1D/6mexZLJSEcUjRQxdimWoeiIodh5Fti0S6+cxhl7UptO3xIuGv0JElm2mHN0lBh&#10;S9uKilv24wxsdtcc4+l8dF/J4ZS5z/xjmu+MeR32mwWoSH38N/9dv1vBnwutPCMT6NUT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pSIn7EAAAA3AAAAA8AAAAAAAAAAAAAAAAA&#10;nwIAAGRycy9kb3ducmV2LnhtbFBLBQYAAAAABAAEAPcAAACQAwAAAAA=&#10;">
                      <v:imagedata r:id="rId6" o:title=""/>
                      <v:path arrowok="t"/>
                    </v:shape>
                    <v:shape id="Arrow: Left 280" o:spid="_x0000_s1139" type="#_x0000_t66" style="position:absolute;left:10953;top:58497;width:5856;height:2982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0UCOcMA&#10;AADcAAAADwAAAGRycy9kb3ducmV2LnhtbERPTWsCMRC9F/ofwgheimbVarerUUqx4q1oC3sdNmOy&#10;uJksm1TXf28Khd7m8T5nteldIy7Uhdqzgsk4A0FceV2zUfD99THKQYSIrLHxTApuFGCzfnxYYaH9&#10;lQ90OUYjUgiHAhXYGNtCylBZchjGviVO3Ml3DmOCnZG6w2sKd42cZtlCOqw5NVhs6d1SdT7+OAX7&#10;p+2unJm2NJ/m8Pzi7GQ3nzdKDQf92xJEpD7+i//ce53m56/w+0y6QK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0UCOcMAAADcAAAADwAAAAAAAAAAAAAAAACYAgAAZHJzL2Rv&#10;d25yZXYueG1sUEsFBgAAAAAEAAQA9QAAAIgDAAAAAA==&#10;" adj="5501" fillcolor="red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R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</v:group>
                  <v:group id="Group 190" o:spid="_x0000_s1140" style="position:absolute;left:14740;top:61090;width:12804;height:4731" coordorigin="14740,61090" coordsize="12803,47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84P28YAAADcAAAADwAAAGRycy9kb3ducmV2LnhtbESPT2vCQBDF74V+h2UK&#10;vdVNLC02uoqIigcp+AeKtyE7JsHsbMiuSfz2nUOhtxnem/d+M1sMrlYdtaHybCAdJaCIc28rLgyc&#10;T5u3CagQkS3WnsnAgwIs5s9PM8ys7/lA3TEWSkI4ZGigjLHJtA55SQ7DyDfEol196zDK2hbatthL&#10;uKv1OEk+tcOKpaHEhlYl5bfj3RnY9tgv39N1t79dV4/L6eP7Z5+SMa8vw3IKKtIQ/81/1zsr+F+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jzg/bxgAAANwA&#10;AAAPAAAAAAAAAAAAAAAAAKoCAABkcnMvZG93bnJldi54bWxQSwUGAAAAAAQABAD6AAAAnQMAAAAA&#10;">
                    <v:line id="Straight Connector 191" o:spid="_x0000_s1141" style="position:absolute;flip:y;visibility:visible;mso-wrap-style:square" from="15780,64351" to="27544,64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VjtlsYAAADcAAAADwAAAGRycy9kb3ducmV2LnhtbESPQWvCQBCF74L/YRmhN90opWrqRqTQ&#10;ItiLtkV7G3bHJCQ7m2ZXjf/eFYTeZnhv3vdmsexsLc7U+tKxgvEoAUGsnSk5V/D99T6cgfAB2WDt&#10;mBRcycMy6/cWmBp34S2ddyEXMYR9igqKEJpUSq8LsuhHriGO2tG1FkNc21yaFi8x3NZykiQv0mLJ&#10;kVBgQ28F6Wp3shHye3iWcz29fnxu9Hr/U9m/MJso9TToVq8gAnXh3/y4XptYfz6G+zNxApn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lY7ZbGAAAA3AAAAA8AAAAAAAAA&#10;AAAAAAAAoQIAAGRycy9kb3ducmV2LnhtbFBLBQYAAAAABAAEAPkAAACUAwAAAAA=&#10;" strokecolor="#0070c0" strokeweight="3.75pt">
                      <v:stroke joinstyle="miter"/>
                      <o:lock v:ext="edit" shapetype="f"/>
                    </v:line>
                    <v:shape id="Picture 192" o:spid="_x0000_s1142" type="#_x0000_t75" style="position:absolute;left:18772;top:61090;width:4033;height:4161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Ee2QDAAAAA3AAAAA8AAABkcnMvZG93bnJldi54bWxET0uLwjAQvgv+hzCCN031oLYaRYTCHrys&#10;q3gdmukDm0lJYu3+e7Mg7G0+vufsDoNpRU/ON5YVLOYJCOLC6oYrBdeffLYB4QOyxtYyKfglD4f9&#10;eLTDTNsXf1N/CZWIIewzVFCH0GVS+qImg35uO+LIldYZDBG6SmqHrxhuWrlMkpU02HBsqLGjU03F&#10;4/I0CkJ13wz5qeQ0Pz+uxfpWpjfXKzWdDMctiEBD+Bd/3F86zk+X8PdMvEDu3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4R7ZAMAAAADcAAAADwAAAAAAAAAAAAAAAACfAgAA&#10;ZHJzL2Rvd25yZXYueG1sUEsFBgAAAAAEAAQA9wAAAIwDAAAAAA==&#10;">
                      <v:imagedata r:id="rId6" o:title=""/>
                      <v:path arrowok="t"/>
                    </v:shape>
                    <v:shape id="Picture 193" o:spid="_x0000_s1143" type="#_x0000_t75" style="position:absolute;left:14740;top:61112;width:4032;height:4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EvJtLCAAAA3AAAAA8AAABkcnMvZG93bnJldi54bWxET01rwkAQvRf8D8sI3nSj0mJTVxFFEKqI&#10;idLrkJ0m0exsyK4a/71bEHqbx/uc6bw1lbhR40rLCoaDCARxZnXJuYJjuu5PQDiPrLGyTAoe5GA+&#10;67xNMdb2zge6JT4XIYRdjAoK7+tYSpcVZNANbE0cuF/bGPQBNrnUDd5DuKnkKIo+pMGSQ0OBNS0L&#10;yi7J1ShYrM4p+tPP0eyj71Nidun2PV0p1eu2iy8Qnlr/L365NzrM/xzD3zPhAjl7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LybSwgAAANwAAAAPAAAAAAAAAAAAAAAAAJ8C&#10;AABkcnMvZG93bnJldi54bWxQSwUGAAAAAAQABAD3AAAAjgMAAAAA&#10;">
                      <v:imagedata r:id="rId6" o:title=""/>
                      <v:path arrowok="t"/>
                    </v:shape>
                    <v:shape id="Arrow: Left 287" o:spid="_x0000_s1144" type="#_x0000_t66" style="position:absolute;left:20740;top:62838;width:5856;height:2983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07esIA&#10;AADcAAAADwAAAGRycy9kb3ducmV2LnhtbERPS2sCMRC+C/0PYQq9SM1atepqlFKqeBMf4HXYjMni&#10;ZrJsUl3/vSkUvM3H95z5snWVuFITSs8K+r0MBHHhdclGwfGwep+ACBFZY+WZFNwpwHLx0pljrv2N&#10;d3TdRyNSCIccFdgY61zKUFhyGHq+Jk7c2TcOY4KNkbrBWwp3lfzIsk/psOTUYLGmb0vFZf/rFGy6&#10;P+vTwNQnszW74djZ/no0qpR6e22/ZiAitfEp/ndvdJo/HcLfM+k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nTt6wgAAANwAAAAPAAAAAAAAAAAAAAAAAJgCAABkcnMvZG93&#10;bnJldi54bWxQSwUGAAAAAAQABAD1AAAAhwMAAAAA&#10;" adj="5501" fillcolor="red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R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</v:group>
                  <v:group id="Group 195" o:spid="_x0000_s1145" style="position:absolute;left:27512;top:58594;width:10478;height:4922" coordorigin="27512,58594" coordsize="10478,49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7msQ8MAAADcAAAADwAAAGRycy9kb3ducmV2LnhtbERPS4vCMBC+L/gfwgje&#10;NK2iuF2jiKh4EMEHLHsbmrEtNpPSxLb++82CsLf5+J6zWHWmFA3VrrCsIB5FIIhTqwvOFNyuu+Ec&#10;hPPIGkvLpOBFDlbL3scCE21bPlNz8ZkIIewSVJB7XyVSujQng25kK+LA3W1t0AdYZ1LX2IZwU8px&#10;FM2kwYJDQ44VbXJKH5enUbBvsV1P4m1zfNw3r5/r9PR9jEmpQb9bf4Hw1Pl/8dt90GH+5xT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zuaxDwwAAANwAAAAP&#10;AAAAAAAAAAAAAAAAAKoCAABkcnMvZG93bnJldi54bWxQSwUGAAAAAAQABAD6AAAAmgMAAAAA&#10;">
                    <v:line id="Straight Connector 196" o:spid="_x0000_s1146" style="position:absolute;flip:y;visibility:visible;mso-wrap-style:square" from="27512,61902" to="37990,62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F14sYAAADcAAAADwAAAGRycy9kb3ducmV2LnhtbESPT2vCQBDF74V+h2UK3upGKf5J3YgI&#10;FqG9qC3a27A7JsHsbMyuMX77bkHwNsN7835vZvPOVqKlxpeOFQz6CQhi7UzJuYLv3ep1AsIHZIOV&#10;Y1JwIw/z7PlphqlxV95Quw25iCHsU1RQhFCnUnpdkEXfdzVx1I6usRji2uTSNHiN4baSwyQZSYsl&#10;R0KBNS0L0qftxUbI7+FNTvX49vH1qdf7n5M9h8lQqd5Lt3gHEagLD/P9em1i/ekI/p+JE8js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axdeLGAAAA3AAAAA8AAAAAAAAA&#10;AAAAAAAAoQIAAGRycy9kb3ducmV2LnhtbFBLBQYAAAAABAAEAPkAAACUAwAAAAA=&#10;" strokecolor="#0070c0" strokeweight="3.75pt">
                      <v:stroke joinstyle="miter"/>
                      <o:lock v:ext="edit" shapetype="f"/>
                    </v:line>
                    <v:shape id="Arrow: Left 293" o:spid="_x0000_s1147" type="#_x0000_t66" style="position:absolute;left:28778;top:60370;width:5619;height:31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99RsMA&#10;AADcAAAADwAAAGRycy9kb3ducmV2LnhtbERPTWvCQBC9C/6HZQq96SZtiTa6EVsotHqQxILXITsm&#10;odnZkN2a9N93BcHbPN7nrDejacWFetdYVhDPIxDEpdUNVwq+jx+zJQjnkTW2lknBHznYZNPJGlNt&#10;B87pUvhKhBB2KSqove9SKV1Zk0E3tx1x4M62N+gD7CupexxCuGnlUxQl0mDDoaHGjt5rKn+KX6OA&#10;X96OTbwbv4r82fqkjA6nfH9W6vFh3K5AeBr9XXxzf+ow/3UB12fCBT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699RsMAAADcAAAADwAAAAAAAAAAAAAAAACYAgAAZHJzL2Rv&#10;d25yZXYueG1sUEsFBgAAAAAEAAQA9QAAAIgDAAAAAA==&#10;" adj="6046" fillcolor="red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luxI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Picture 198" o:spid="_x0000_s1148" type="#_x0000_t75" style="position:absolute;left:32465;top:58594;width:4032;height:4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+LtKPFAAAA3AAAAA8AAABkcnMvZG93bnJldi54bWxEj0FrwkAQhe8F/8MyQm91U6HSpq4iiiDU&#10;UppEeh2yYxKbnQ3ZrcZ/7xwK3mZ4b977Zr4cXKvO1IfGs4HnSQKKuPS24cpAkW+fXkGFiGyx9UwG&#10;rhRguRg9zDG1/sLfdM5ipSSEQ4oG6hi7VOtQ1uQwTHxHLNrR9w6jrH2lbY8XCXetnibJTDtsWBpq&#10;7GhdU/mb/TkDq80px3j4KdxX8nHI3Ge+f8k3xjyOh9U7qEhDvJv/r3dW8N+EVp6RCfTiB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Pi7SjxQAAANwAAAAPAAAAAAAAAAAAAAAA&#10;AJ8CAABkcnMvZG93bnJldi54bWxQSwUGAAAAAAQABAD3AAAAkQMAAAAA&#10;">
                      <v:imagedata r:id="rId6" o:title=""/>
                      <v:path arrowok="t"/>
                    </v:shape>
                  </v:group>
                  <v:shape id="TextBox 299" o:spid="_x0000_s1149" type="#_x0000_t202" style="position:absolute;left:31759;top:55690;width:1975;height:4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SO48AA&#10;AADcAAAADwAAAGRycy9kb3ducmV2LnhtbERPTWvCQBC9C/0PyxR6042FSo2uIWgLHrxU433ITrOh&#10;2dmQnZr477uFQm/zeJ+zLSbfqRsNsQ1sYLnIQBHXwbbcGKgu7/NXUFGQLXaBycCdIhS7h9kWcxtG&#10;/qDbWRqVQjjmaMCJ9LnWsXbkMS5CT5y4zzB4lASHRtsBxxTuO/2cZSvtseXU4LCnvaP66/ztDYjY&#10;cnmv3nw8XqfTYXRZ/YKVMU+PU7kBJTTJv/jPfbRp/noNv8+kC/Tu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+SO48AAAADcAAAADwAAAAAAAAAAAAAAAACYAgAAZHJzL2Rvd25y&#10;ZXYueG1sUEsFBgAAAAAEAAQA9QAAAIUDAAAAAA==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1"/>
                              <w:szCs w:val="41"/>
                            </w:rPr>
                            <w:t>J</w:t>
                          </w:r>
                        </w:p>
                      </w:txbxContent>
                    </v:textbox>
                  </v:shape>
                  <v:shape id="TextBox 126" o:spid="_x0000_s1150" type="#_x0000_t202" style="position:absolute;left:20286;top:58294;width:1975;height:4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HThcAA&#10;AADcAAAADwAAAGRycy9kb3ducmV2LnhtbESPQWvCQBSE7wX/w/KE3urGgkWiq4hW8NBLNd4f2Wc2&#10;mH0bsk8T/323IHgcZuYbZrkefKPu1MU6sIHpJANFXAZbc2WgOO0/5qCiIFtsApOBB0VYr0ZvS8xt&#10;6PmX7kepVIJwzNGAE2lzrWPpyGOchJY4eZfQeZQku0rbDvsE943+zLIv7bHmtOCwpa2j8nq8eQMi&#10;djN9FN8+Hs7Dz653WTnDwpj38bBZgBIa5BV+tg/WQCLC/5l0BPTq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fHThcAAAADcAAAADwAAAAAAAAAAAAAAAACYAgAAZHJzL2Rvd25y&#10;ZXYueG1sUEsFBgAAAAAEAAQA9QAAAIUDAAAAAA==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1"/>
                              <w:szCs w:val="41"/>
                            </w:rPr>
                            <w:t>K</w:t>
                          </w:r>
                        </w:p>
                      </w:txbxContent>
                    </v:textbox>
                  </v:shape>
                  <v:shape id="TextBox 127" o:spid="_x0000_s1151" type="#_x0000_t202" style="position:absolute;left:3369;top:54008;width:1975;height:4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12HsIA&#10;AADcAAAADwAAAGRycy9kb3ducmV2LnhtbESPzWrDMBCE74W+g9hCb43kQENwooTQH8ihlyTOfbG2&#10;lqm1MtY2dt6+KgRyHGbmG2a9nUKnLjSkNrKFYmZAEdfRtdxYqE6fL0tQSZAddpHJwpUSbDePD2ss&#10;XRz5QJejNCpDOJVowYv0pdap9hQwzWJPnL3vOASULIdGuwHHDA+dnhuz0AFbzgsee3rzVP8cf4MF&#10;EbcrrtVHSPvz9PU+elO/YmXt89O0W4ESmuQevrX3zsLcFPB/Jh8Bvf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vXYewgAAANwAAAAPAAAAAAAAAAAAAAAAAJgCAABkcnMvZG93&#10;bnJldi54bWxQSwUGAAAAAAQABAD1AAAAhwMAAAAA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1"/>
                              <w:szCs w:val="41"/>
                            </w:rPr>
                            <w:t>L</w:t>
                          </w:r>
                        </w:p>
                      </w:txbxContent>
                    </v:textbox>
                  </v:shape>
                </v:group>
                <v:group id="Group 202" o:spid="_x0000_s1152" style="position:absolute;left:1506;width:30141;height:14258" coordorigin="1506" coordsize="30140,142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f8DMxgAAANwA&#10;AAAPAAAAAAAAAAAAAAAAAKoCAABkcnMvZG93bnJldi54bWxQSwUGAAAAAAQABAD6AAAAnQMAAAAA&#10;">
                  <v:shape id="TextBox 131" o:spid="_x0000_s1153" type="#_x0000_t202" style="position:absolute;left:1506;top:4074;width:1975;height:4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NN8sIA&#10;AADcAAAADwAAAGRycy9kb3ducmV2LnhtbESPQWsCMRSE74X+h/AK3mqiUilbo0htwUMv6vb+2Lxu&#10;lm5els3TXf99UxA8DjPzDbPajKFVF+pTE9nCbGpAEVfRNVxbKE+fz6+gkiA7bCOThSsl2KwfH1ZY&#10;uDjwgS5HqVWGcCrQghfpCq1T5SlgmsaOOHs/sQ8oWfa1dj0OGR5aPTdmqQM2nBc8dvTuqfo9noMF&#10;EbedXcuPkPbf49du8KZ6wdLaydO4fQMlNMo9fGvvnYW5WcD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I03ywgAAANwAAAAPAAAAAAAAAAAAAAAAAJgCAABkcnMvZG93&#10;bnJldi54bWxQSwUGAAAAAAQABAD1AAAAhwMAAAAA&#10;" filled="f" stroked="f">
                    <v:textbox style="mso-fit-shape-to-text:t">
                      <w:txbxContent>
                        <w:p w:rsidR="0073445C" w:rsidRDefault="0073445C" w:rsidP="0073445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41"/>
                              <w:szCs w:val="41"/>
                            </w:rPr>
                            <w:t>F</w:t>
                          </w:r>
                        </w:p>
                      </w:txbxContent>
                    </v:textbox>
                  </v:shape>
                  <v:group id="Group 204" o:spid="_x0000_s1154" style="position:absolute;left:4812;width:26835;height:14258" coordorigin="4812" coordsize="44367,225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v2v0jxgAAANwA&#10;AAAPAAAAAAAAAAAAAAAAAKoCAABkcnMvZG93bnJldi54bWxQSwUGAAAAAAQABAD6AAAAnQMAAAAA&#10;">
                    <v:group id="Group 205" o:spid="_x0000_s1155" style="position:absolute;left:6635;top:2347;width:42544;height:20168" coordorigin="6635,2347" coordsize="56725,268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lli4xgAAANwA&#10;AAAPAAAAAAAAAAAAAAAAAKoCAABkcnMvZG93bnJldi54bWxQSwUGAAAAAAQABAD6AAAAnQMAAAAA&#10;">
                      <v:roundrect id="Rectangle: Rounded Corners 150" o:spid="_x0000_s1156" style="position:absolute;left:6635;top:2347;width:54846;height:1905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qD8cUA&#10;AADcAAAADwAAAGRycy9kb3ducmV2LnhtbESPQWvCQBSE7wX/w/KE3szGVKSNrqJCS+2tafT8yD6T&#10;mOzbkN2a9N93C0KPw8x8w6y3o2nFjXpXW1Ywj2IQxIXVNZcK8q/X2TMI55E1tpZJwQ852G4mD2tM&#10;tR34k26ZL0WAsEtRQeV9l0rpiooMush2xMG72N6gD7Ivpe5xCHDTyiSOl9JgzWGhwo4OFRVN9m0U&#10;6Gw4lseP/fn09rIYr4ssfzq5RqnH6bhbgfA0+v/wvf2uFSTxEv7OhCM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OoPxxQAAANwAAAAPAAAAAAAAAAAAAAAAAJgCAABkcnMv&#10;ZG93bnJldi54bWxQSwUGAAAAAAQABAD1AAAAigMAAAAA&#10;" filled="f" strokecolor="#1f4d78 [1604]" strokeweight="4.5pt">
                        <v:stroke joinstyle="miter"/>
                        <v:textbox>
                          <w:txbxContent>
                            <w:p w:rsidR="0073445C" w:rsidRDefault="0073445C" w:rsidP="007344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LuxI-lacZ-CcdB3</w:t>
                              </w:r>
                              <w:proofErr w:type="gramEnd"/>
                            </w:p>
                          </w:txbxContent>
                        </v:textbox>
                      </v:roundrect>
                      <v:oval id="Oval 207" o:spid="_x0000_s1157" style="position:absolute;left:53939;top:20258;width:2794;height:22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FT5sUA&#10;AADcAAAADwAAAGRycy9kb3ducmV2LnhtbESPQWvCQBSE74X+h+UVvNXdSqmSugltQehBipoW9PbI&#10;vibB7NuQXZP4711B8DjMzDfMMhttI3rqfO1Yw8tUgSAunKm51PCbr54XIHxANtg4Jg1n8pCljw9L&#10;TIwbeEv9LpQiQtgnqKEKoU2k9EVFFv3UtcTR+3edxRBlV0rT4RDhtpEzpd6kxZrjQoUtfVVUHHcn&#10;q+Fn/9n7Ax3tXy5fVRO2w3q+3mg9eRo/3kEEGsM9fGt/Gw0zNYfrmXgEZH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EVPmxQAAANwAAAAPAAAAAAAAAAAAAAAAAJgCAABkcnMv&#10;ZG93bnJldi54bWxQSwUGAAAAAAQABAD1AAAAigMAAAAA&#10;" fillcolor="#a8d08d [1945]" strokecolor="black [3213]" strokeweight="3pt">
                        <v:stroke joinstyle="miter"/>
                      </v:oval>
                      <v:shape id="Connector: Elbow 152" o:spid="_x0000_s1158" type="#_x0000_t34" style="position:absolute;left:50942;top:16715;width:4506;height:3200;rotation:18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qORcAAAADcAAAADwAAAGRycy9kb3ducmV2LnhtbERPTWvCQBC9F/wPywi91Y0WVFJXUUHw&#10;YClGL96G3WmSNjMbsqvGf989FDw+3vdi1XOjbtSF2ouB8SgDRWK9q6U0cD7t3uagQkRx2HghAw8K&#10;sFoOXhaYO3+XI92KWKoUIiFHA1WMba51sBUxhpFvSRL37TvGmGBXatfhPYVzoydZNtWMtaSGClva&#10;VmR/iysbsJv36eXrc/aDXCCHWXtoeG+NeR326w9Qkfr4FP+7987AJEtr05l0BP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BajkXAAAAA3AAAAA8AAAAAAAAAAAAAAAAA&#10;oQIAAGRycy9kb3ducmV2LnhtbFBLBQYAAAAABAAEAPkAAACOAwAAAAA=&#10;" adj="449" strokecolor="black [3213]" strokeweight="3pt">
                        <v:stroke endarrow="block"/>
                        <o:lock v:ext="edit" shapetype="f"/>
                      </v:shape>
                      <v:shape id="TextBox 155" o:spid="_x0000_s1159" type="#_x0000_t202" style="position:absolute;left:50090;top:21804;width:13271;height:74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t6GMIA&#10;AADcAAAADwAAAGRycy9kb3ducmV2LnhtbESPQWsCMRSE74X+h/AK3mqiYLFbo0htwUMv6vb+2Lxu&#10;lm5els3TXf99UxA8DjPzDbPajKFVF+pTE9nCbGpAEVfRNVxbKE+fz0tQSZAdtpHJwpUSbNaPDyss&#10;XBz4QJej1CpDOBVowYt0hdap8hQwTWNHnL2f2AeULPtaux6HDA+tnhvzogM2nBc8dvTuqfo9noMF&#10;EbedXcuPkPbf49du8KZaYGnt5GncvoESGuUevrX3zsLcvML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y3oYwgAAANwAAAAPAAAAAAAAAAAAAAAAAJgCAABkcnMvZG93&#10;bnJldi54bWxQSwUGAAAAAAQABAD1AAAAhwMAAAAA&#10;" filled="f" stroked="f">
                        <v:textbox style="mso-fit-shape-to-text:t">
                          <w:txbxContent>
                            <w:p w:rsidR="0073445C" w:rsidRDefault="0073445C" w:rsidP="0073445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p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luxI</w:t>
                              </w:r>
                              <w:proofErr w:type="spellEnd"/>
                              <w:proofErr w:type="gramEnd"/>
                            </w:p>
                          </w:txbxContent>
                        </v:textbox>
                      </v:shape>
                    </v:group>
                    <v:shape id="Arrow: Right 148" o:spid="_x0000_s1160" type="#_x0000_t13" style="position:absolute;left:22928;width:11925;height:4847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rS48AA&#10;AADcAAAADwAAAGRycy9kb3ducmV2LnhtbERPTYvCMBC9L/gfwgje1tTKqlSjiCB4E7u76HFoxrTa&#10;TEoTtf335rCwx8f7Xm06W4sntb5yrGAyTkAQF05XbBT8fO8/FyB8QNZYOyYFPXnYrAcfK8y0e/GJ&#10;nnkwIoawz1BBGUKTSemLkiz6sWuII3d1rcUQYWukbvEVw20t0ySZSYsVx4YSG9qVVNzzh1XwdTvO&#10;TXoweJv+1nmfzKb95XxWajTstksQgbrwL/5zH7SCdBLnxzPxCMj1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irS48AAAADcAAAADwAAAAAAAAAAAAAAAACYAgAAZHJzL2Rvd25y&#10;ZXYueG1sUEsFBgAAAAAEAAQA9QAAAIUDAAAAAA==&#10;" adj="17210" fillcolor="#ed7d31 [3205]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KanR</w:t>
                            </w:r>
                            <w:proofErr w:type="spellEnd"/>
                          </w:p>
                        </w:txbxContent>
                      </v:textbox>
                    </v:shape>
                    <v:shape id="Arrow: Left 149" o:spid="_x0000_s1161" type="#_x0000_t66" style="position:absolute;left:23577;top:14247;width:17095;height:45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7Nd8IA&#10;AADcAAAADwAAAGRycy9kb3ducmV2LnhtbESPQYvCMBSE74L/ITxhbzatB5GuUdRF8CKsunh+NM+2&#10;mLyUJKt1f/1GEDwOM/MNM1/21ogb+dA6VlBkOQjiyumWawU/p+14BiJEZI3GMSl4UIDlYjiYY6nd&#10;nQ90O8ZaJAiHEhU0MXallKFqyGLIXEecvIvzFmOSvpba4z3BrZGTPJ9Kiy2nhQY72jRUXY+/VsG3&#10;364DnY29rv82j5zOxf5rb5T6GPWrTxCR+vgOv9o7rWBSFPA8k46A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fs13wgAAANwAAAAPAAAAAAAAAAAAAAAAAJgCAABkcnMvZG93&#10;bnJldi54bWxQSwUGAAAAAAQABAD1AAAAhwMAAAAA&#10;" adj="2904" fillcolor="#823b0b [1605]" strokecolor="#1f4d78 [1604]" strokeweight="1pt">
                      <v:textbox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FFFFFF"/>
                                <w:kern w:val="24"/>
                              </w:rPr>
                              <w:t>lacZ-CcdB3</w:t>
                            </w:r>
                            <w:proofErr w:type="gramEnd"/>
                          </w:p>
                        </w:txbxContent>
                      </v:textbox>
                    </v:shape>
                    <v:rect id="Rectangle 212" o:spid="_x0000_s1162" style="position:absolute;left:4812;top:4847;width:3426;height:78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STu8cA&#10;AADcAAAADwAAAGRycy9kb3ducmV2LnhtbESPT2vCQBTE74V+h+UJXopuDPin0VVaRSilPRil50f2&#10;mYRk36a7q8Zv3y0Uehxm5jfMatObVlzJ+dqygsk4AUFcWF1zqeB03I8WIHxA1thaJgV38rBZPz6s&#10;MNP2xge65qEUEcI+QwVVCF0mpS8qMujHtiOO3tk6gyFKV0rt8BbhppVpksykwZrjQoUdbSsqmvxi&#10;FLjpfvr9+qWfZt3zZ7NrPrbv83Ou1HDQvyxBBOrDf/iv/aYVpJMUfs/EIyDX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bEk7vHAAAA3AAAAA8AAAAAAAAAAAAAAAAAmAIAAGRy&#10;cy9kb3ducmV2LnhtbFBLBQYAAAAABAAEAPUAAACMAwAAAAA=&#10;" fillcolor="#5b9bd5 [3204]" strokecolor="#1f4d78 [1604]" strokeweight="1pt">
                      <v:textbox style="layout-flow:vertical">
                        <w:txbxContent>
                          <w:p w:rsidR="0073445C" w:rsidRDefault="0073445C" w:rsidP="007344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8"/>
                                <w:szCs w:val="28"/>
                              </w:rPr>
                              <w:t>p15A</w:t>
                            </w: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</w:p>
    <w:sectPr w:rsidR="00F66724" w:rsidSect="0093684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C0728C"/>
    <w:multiLevelType w:val="hybridMultilevel"/>
    <w:tmpl w:val="942288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724"/>
    <w:rsid w:val="000C0D81"/>
    <w:rsid w:val="0073445C"/>
    <w:rsid w:val="00936846"/>
    <w:rsid w:val="00ED5147"/>
    <w:rsid w:val="00F6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D991AA-DAE4-40D4-BFA6-5B90F839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67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667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shon Belkin</dc:creator>
  <cp:keywords/>
  <dc:description/>
  <cp:lastModifiedBy>Shimshon Belkin</cp:lastModifiedBy>
  <cp:revision>2</cp:revision>
  <dcterms:created xsi:type="dcterms:W3CDTF">2021-10-14T10:19:00Z</dcterms:created>
  <dcterms:modified xsi:type="dcterms:W3CDTF">2021-10-14T10:19:00Z</dcterms:modified>
</cp:coreProperties>
</file>